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7947C" w14:textId="4AD2CD18" w:rsidR="009F5012" w:rsidRPr="00217DE5" w:rsidRDefault="003F60F6" w:rsidP="009F5012">
      <w:pPr>
        <w:pStyle w:val="Caption"/>
        <w:keepNext/>
        <w:rPr>
          <w:color w:val="auto"/>
        </w:rPr>
      </w:pPr>
      <w:r>
        <w:rPr>
          <w:color w:val="auto"/>
        </w:rPr>
        <w:t xml:space="preserve">S1 </w:t>
      </w:r>
      <w:r w:rsidR="009F5012" w:rsidRPr="00217DE5">
        <w:rPr>
          <w:color w:val="auto"/>
        </w:rPr>
        <w:t xml:space="preserve">Table: </w:t>
      </w:r>
      <w:r w:rsidR="00C11065" w:rsidRPr="00217DE5">
        <w:rPr>
          <w:color w:val="auto"/>
        </w:rPr>
        <w:t xml:space="preserve">Framework matrix </w:t>
      </w:r>
      <w:r w:rsidR="00FC118D" w:rsidRPr="00217DE5">
        <w:rPr>
          <w:color w:val="auto"/>
        </w:rPr>
        <w:t xml:space="preserve">summary of children’s </w:t>
      </w:r>
      <w:r w:rsidR="00217DE5" w:rsidRPr="00217DE5">
        <w:rPr>
          <w:color w:val="auto"/>
        </w:rPr>
        <w:t xml:space="preserve">descriptions of their </w:t>
      </w:r>
      <w:r w:rsidR="00FC118D" w:rsidRPr="00217DE5">
        <w:rPr>
          <w:color w:val="auto"/>
        </w:rPr>
        <w:t xml:space="preserve">everyday food practices. Items are listed in order of </w:t>
      </w:r>
      <w:r w:rsidR="00E16A07" w:rsidRPr="00217DE5">
        <w:rPr>
          <w:color w:val="auto"/>
        </w:rPr>
        <w:t>frequen</w:t>
      </w:r>
      <w:r w:rsidR="00217DE5" w:rsidRPr="00217DE5">
        <w:rPr>
          <w:color w:val="auto"/>
        </w:rPr>
        <w:t>cy as</w:t>
      </w:r>
      <w:r w:rsidR="00E16A07" w:rsidRPr="00217DE5">
        <w:rPr>
          <w:color w:val="auto"/>
        </w:rPr>
        <w:t xml:space="preserve"> described by children</w:t>
      </w:r>
      <w:r w:rsidR="00217DE5" w:rsidRPr="00217DE5">
        <w:rPr>
          <w:color w:val="auto"/>
        </w:rPr>
        <w:t>.</w:t>
      </w:r>
    </w:p>
    <w:tbl>
      <w:tblPr>
        <w:tblStyle w:val="PlainTable2"/>
        <w:tblW w:w="5102" w:type="pct"/>
        <w:tblInd w:w="-426" w:type="dxa"/>
        <w:tblLook w:val="04A0" w:firstRow="1" w:lastRow="0" w:firstColumn="1" w:lastColumn="0" w:noHBand="0" w:noVBand="1"/>
      </w:tblPr>
      <w:tblGrid>
        <w:gridCol w:w="569"/>
        <w:gridCol w:w="1508"/>
        <w:gridCol w:w="1926"/>
        <w:gridCol w:w="1820"/>
        <w:gridCol w:w="1939"/>
        <w:gridCol w:w="1939"/>
        <w:gridCol w:w="2016"/>
        <w:gridCol w:w="1871"/>
        <w:gridCol w:w="1833"/>
        <w:gridCol w:w="2046"/>
        <w:gridCol w:w="1952"/>
        <w:gridCol w:w="1939"/>
      </w:tblGrid>
      <w:tr w:rsidR="00151E4D" w:rsidRPr="0098645C" w14:paraId="2F1DD437" w14:textId="4EA510D0" w:rsidTr="00172232">
        <w:trPr>
          <w:cnfStyle w:val="100000000000" w:firstRow="1" w:lastRow="0" w:firstColumn="0" w:lastColumn="0" w:oddVBand="0" w:evenVBand="0" w:oddHBand="0" w:evenHBand="0" w:firstRowFirstColumn="0" w:firstRowLastColumn="0" w:lastRowFirstColumn="0" w:lastRowLastColumn="0"/>
          <w:trHeight w:val="274"/>
          <w:tblHeader/>
        </w:trPr>
        <w:tc>
          <w:tcPr>
            <w:cnfStyle w:val="001000000000" w:firstRow="0" w:lastRow="0" w:firstColumn="1" w:lastColumn="0" w:oddVBand="0" w:evenVBand="0" w:oddHBand="0" w:evenHBand="0" w:firstRowFirstColumn="0" w:firstRowLastColumn="0" w:lastRowFirstColumn="0" w:lastRowLastColumn="0"/>
            <w:tcW w:w="133" w:type="pct"/>
          </w:tcPr>
          <w:p w14:paraId="74B34693" w14:textId="77777777" w:rsidR="00EF6508" w:rsidRPr="0098645C" w:rsidRDefault="00EF6508" w:rsidP="00F27176">
            <w:pPr>
              <w:pStyle w:val="PhDNormal"/>
              <w:ind w:firstLine="0"/>
              <w:rPr>
                <w:b w:val="0"/>
                <w:bCs w:val="0"/>
                <w:sz w:val="14"/>
                <w:szCs w:val="14"/>
              </w:rPr>
            </w:pPr>
          </w:p>
        </w:tc>
        <w:tc>
          <w:tcPr>
            <w:tcW w:w="353" w:type="pct"/>
          </w:tcPr>
          <w:p w14:paraId="1CA75F47" w14:textId="697FE737" w:rsidR="00EF6508" w:rsidRPr="00006EED" w:rsidRDefault="00006EED" w:rsidP="00006EED">
            <w:pPr>
              <w:pStyle w:val="PhDNormal"/>
              <w:ind w:firstLine="0"/>
              <w:cnfStyle w:val="100000000000" w:firstRow="1" w:lastRow="0" w:firstColumn="0" w:lastColumn="0" w:oddVBand="0" w:evenVBand="0" w:oddHBand="0" w:evenHBand="0" w:firstRowFirstColumn="0" w:firstRowLastColumn="0" w:lastRowFirstColumn="0" w:lastRowLastColumn="0"/>
              <w:rPr>
                <w:sz w:val="14"/>
                <w:szCs w:val="14"/>
              </w:rPr>
            </w:pPr>
            <w:r w:rsidRPr="00006EED">
              <w:rPr>
                <w:sz w:val="14"/>
                <w:szCs w:val="14"/>
              </w:rPr>
              <w:t>Macro-food practices</w:t>
            </w:r>
          </w:p>
        </w:tc>
        <w:tc>
          <w:tcPr>
            <w:tcW w:w="451" w:type="pct"/>
          </w:tcPr>
          <w:p w14:paraId="2EC3ACC9" w14:textId="77777777" w:rsidR="00EF6508" w:rsidRPr="0098645C" w:rsidRDefault="00EF6508" w:rsidP="00D03859">
            <w:pPr>
              <w:pStyle w:val="PhDNormal"/>
              <w:ind w:firstLine="0"/>
              <w:jc w:val="left"/>
              <w:cnfStyle w:val="100000000000" w:firstRow="1" w:lastRow="0" w:firstColumn="0" w:lastColumn="0" w:oddVBand="0" w:evenVBand="0" w:oddHBand="0" w:evenHBand="0" w:firstRowFirstColumn="0" w:firstRowLastColumn="0" w:lastRowFirstColumn="0" w:lastRowLastColumn="0"/>
              <w:rPr>
                <w:sz w:val="14"/>
                <w:szCs w:val="14"/>
              </w:rPr>
            </w:pPr>
            <w:r w:rsidRPr="0098645C">
              <w:rPr>
                <w:sz w:val="14"/>
                <w:szCs w:val="14"/>
              </w:rPr>
              <w:t>Planning</w:t>
            </w:r>
          </w:p>
        </w:tc>
        <w:tc>
          <w:tcPr>
            <w:tcW w:w="1806" w:type="pct"/>
            <w:gridSpan w:val="4"/>
          </w:tcPr>
          <w:p w14:paraId="71318B8D" w14:textId="6DD166C4" w:rsidR="00EF6508" w:rsidRPr="0098645C" w:rsidRDefault="00EF6508" w:rsidP="00D03859">
            <w:pPr>
              <w:pStyle w:val="PhDNormal"/>
              <w:ind w:firstLine="0"/>
              <w:jc w:val="left"/>
              <w:cnfStyle w:val="100000000000" w:firstRow="1" w:lastRow="0" w:firstColumn="0" w:lastColumn="0" w:oddVBand="0" w:evenVBand="0" w:oddHBand="0" w:evenHBand="0" w:firstRowFirstColumn="0" w:firstRowLastColumn="0" w:lastRowFirstColumn="0" w:lastRowLastColumn="0"/>
              <w:rPr>
                <w:b w:val="0"/>
                <w:bCs w:val="0"/>
                <w:sz w:val="14"/>
                <w:szCs w:val="14"/>
              </w:rPr>
            </w:pPr>
            <w:r w:rsidRPr="0098645C">
              <w:rPr>
                <w:sz w:val="14"/>
                <w:szCs w:val="14"/>
              </w:rPr>
              <w:t>Acquisition</w:t>
            </w:r>
          </w:p>
        </w:tc>
        <w:tc>
          <w:tcPr>
            <w:tcW w:w="867" w:type="pct"/>
            <w:gridSpan w:val="2"/>
          </w:tcPr>
          <w:p w14:paraId="0FE419B7" w14:textId="1231F939" w:rsidR="00EF6508" w:rsidRPr="0098645C" w:rsidRDefault="00EF6508" w:rsidP="00D03859">
            <w:pPr>
              <w:pStyle w:val="PhDNormal"/>
              <w:ind w:firstLine="0"/>
              <w:jc w:val="left"/>
              <w:cnfStyle w:val="100000000000" w:firstRow="1" w:lastRow="0" w:firstColumn="0" w:lastColumn="0" w:oddVBand="0" w:evenVBand="0" w:oddHBand="0" w:evenHBand="0" w:firstRowFirstColumn="0" w:firstRowLastColumn="0" w:lastRowFirstColumn="0" w:lastRowLastColumn="0"/>
              <w:rPr>
                <w:b w:val="0"/>
                <w:bCs w:val="0"/>
                <w:sz w:val="14"/>
                <w:szCs w:val="14"/>
              </w:rPr>
            </w:pPr>
            <w:r w:rsidRPr="0098645C">
              <w:rPr>
                <w:sz w:val="14"/>
                <w:szCs w:val="14"/>
              </w:rPr>
              <w:t>Preparation</w:t>
            </w:r>
          </w:p>
        </w:tc>
        <w:tc>
          <w:tcPr>
            <w:tcW w:w="936" w:type="pct"/>
            <w:gridSpan w:val="2"/>
          </w:tcPr>
          <w:p w14:paraId="606332E1" w14:textId="11959C34" w:rsidR="00EF6508" w:rsidRPr="0098645C" w:rsidRDefault="00EF6508" w:rsidP="00D03859">
            <w:pPr>
              <w:pStyle w:val="PhDNormal"/>
              <w:ind w:firstLine="0"/>
              <w:jc w:val="left"/>
              <w:cnfStyle w:val="100000000000" w:firstRow="1" w:lastRow="0" w:firstColumn="0" w:lastColumn="0" w:oddVBand="0" w:evenVBand="0" w:oddHBand="0" w:evenHBand="0" w:firstRowFirstColumn="0" w:firstRowLastColumn="0" w:lastRowFirstColumn="0" w:lastRowLastColumn="0"/>
              <w:rPr>
                <w:b w:val="0"/>
                <w:bCs w:val="0"/>
                <w:sz w:val="14"/>
                <w:szCs w:val="14"/>
              </w:rPr>
            </w:pPr>
            <w:r w:rsidRPr="0098645C">
              <w:rPr>
                <w:sz w:val="14"/>
                <w:szCs w:val="14"/>
              </w:rPr>
              <w:t>Consumption</w:t>
            </w:r>
          </w:p>
        </w:tc>
        <w:tc>
          <w:tcPr>
            <w:tcW w:w="454" w:type="pct"/>
          </w:tcPr>
          <w:p w14:paraId="37E00A5F" w14:textId="48785F4B" w:rsidR="00EF6508" w:rsidRPr="0098645C" w:rsidRDefault="00EF6508" w:rsidP="00D03859">
            <w:pPr>
              <w:pStyle w:val="PhDNormal"/>
              <w:ind w:firstLine="0"/>
              <w:jc w:val="left"/>
              <w:cnfStyle w:val="100000000000" w:firstRow="1" w:lastRow="0" w:firstColumn="0" w:lastColumn="0" w:oddVBand="0" w:evenVBand="0" w:oddHBand="0" w:evenHBand="0" w:firstRowFirstColumn="0" w:firstRowLastColumn="0" w:lastRowFirstColumn="0" w:lastRowLastColumn="0"/>
              <w:rPr>
                <w:sz w:val="14"/>
                <w:szCs w:val="14"/>
              </w:rPr>
            </w:pPr>
            <w:r w:rsidRPr="0098645C">
              <w:rPr>
                <w:sz w:val="14"/>
                <w:szCs w:val="14"/>
              </w:rPr>
              <w:t>Tidy-up</w:t>
            </w:r>
          </w:p>
        </w:tc>
      </w:tr>
      <w:tr w:rsidR="00006EED" w:rsidRPr="0098645C" w14:paraId="4FF9A0AC" w14:textId="78959AA1" w:rsidTr="00172232">
        <w:trPr>
          <w:cnfStyle w:val="100000000000" w:firstRow="1" w:lastRow="0" w:firstColumn="0" w:lastColumn="0" w:oddVBand="0" w:evenVBand="0" w:oddHBand="0" w:evenHBand="0" w:firstRowFirstColumn="0" w:firstRowLastColumn="0" w:lastRowFirstColumn="0" w:lastRowLastColumn="0"/>
          <w:trHeight w:val="272"/>
          <w:tblHeader/>
        </w:trPr>
        <w:tc>
          <w:tcPr>
            <w:cnfStyle w:val="001000000000" w:firstRow="0" w:lastRow="0" w:firstColumn="1" w:lastColumn="0" w:oddVBand="0" w:evenVBand="0" w:oddHBand="0" w:evenHBand="0" w:firstRowFirstColumn="0" w:firstRowLastColumn="0" w:lastRowFirstColumn="0" w:lastRowLastColumn="0"/>
            <w:tcW w:w="133" w:type="pct"/>
          </w:tcPr>
          <w:p w14:paraId="26630B90" w14:textId="77777777" w:rsidR="00006EED" w:rsidRPr="0098645C" w:rsidRDefault="00006EED" w:rsidP="00006EED">
            <w:pPr>
              <w:pStyle w:val="PhDNormal"/>
              <w:spacing w:after="0"/>
              <w:ind w:firstLine="0"/>
              <w:rPr>
                <w:b w:val="0"/>
                <w:bCs w:val="0"/>
                <w:sz w:val="14"/>
                <w:szCs w:val="14"/>
              </w:rPr>
            </w:pPr>
          </w:p>
        </w:tc>
        <w:tc>
          <w:tcPr>
            <w:tcW w:w="353" w:type="pct"/>
          </w:tcPr>
          <w:p w14:paraId="40BF5506" w14:textId="73C64DCA" w:rsidR="00006EED" w:rsidRPr="0098645C" w:rsidRDefault="00006EED" w:rsidP="00006EED">
            <w:pPr>
              <w:pStyle w:val="PhDNormal"/>
              <w:spacing w:after="0"/>
              <w:ind w:firstLine="0"/>
              <w:cnfStyle w:val="100000000000" w:firstRow="1" w:lastRow="0" w:firstColumn="0" w:lastColumn="0" w:oddVBand="0" w:evenVBand="0" w:oddHBand="0" w:evenHBand="0" w:firstRowFirstColumn="0" w:firstRowLastColumn="0" w:lastRowFirstColumn="0" w:lastRowLastColumn="0"/>
              <w:rPr>
                <w:b w:val="0"/>
                <w:bCs w:val="0"/>
                <w:sz w:val="14"/>
                <w:szCs w:val="14"/>
              </w:rPr>
            </w:pPr>
            <w:r w:rsidRPr="00006EED">
              <w:rPr>
                <w:sz w:val="14"/>
                <w:szCs w:val="14"/>
              </w:rPr>
              <w:t>M</w:t>
            </w:r>
            <w:r>
              <w:rPr>
                <w:sz w:val="14"/>
                <w:szCs w:val="14"/>
              </w:rPr>
              <w:t>i</w:t>
            </w:r>
            <w:r w:rsidRPr="00006EED">
              <w:rPr>
                <w:sz w:val="14"/>
                <w:szCs w:val="14"/>
              </w:rPr>
              <w:t>cro-food practices</w:t>
            </w:r>
          </w:p>
        </w:tc>
        <w:tc>
          <w:tcPr>
            <w:tcW w:w="451" w:type="pct"/>
          </w:tcPr>
          <w:p w14:paraId="072DAC7D" w14:textId="77777777" w:rsidR="00006EED" w:rsidRPr="0098645C" w:rsidRDefault="00006EED" w:rsidP="00006EED">
            <w:pPr>
              <w:pStyle w:val="PhDNormal"/>
              <w:spacing w:after="0"/>
              <w:ind w:firstLine="0"/>
              <w:jc w:val="left"/>
              <w:cnfStyle w:val="100000000000" w:firstRow="1" w:lastRow="0" w:firstColumn="0" w:lastColumn="0" w:oddVBand="0" w:evenVBand="0" w:oddHBand="0" w:evenHBand="0" w:firstRowFirstColumn="0" w:firstRowLastColumn="0" w:lastRowFirstColumn="0" w:lastRowLastColumn="0"/>
              <w:rPr>
                <w:b w:val="0"/>
                <w:bCs w:val="0"/>
                <w:i/>
                <w:iCs/>
                <w:sz w:val="14"/>
                <w:szCs w:val="14"/>
              </w:rPr>
            </w:pPr>
            <w:r w:rsidRPr="0098645C">
              <w:rPr>
                <w:i/>
                <w:iCs/>
                <w:sz w:val="14"/>
                <w:szCs w:val="14"/>
              </w:rPr>
              <w:t>Meal Planning</w:t>
            </w:r>
          </w:p>
        </w:tc>
        <w:tc>
          <w:tcPr>
            <w:tcW w:w="426" w:type="pct"/>
          </w:tcPr>
          <w:p w14:paraId="016E9D24" w14:textId="77777777" w:rsidR="00006EED" w:rsidRPr="0098645C" w:rsidRDefault="00006EED" w:rsidP="00006EED">
            <w:pPr>
              <w:pStyle w:val="PhDNormal"/>
              <w:spacing w:after="0"/>
              <w:ind w:firstLine="0"/>
              <w:jc w:val="left"/>
              <w:cnfStyle w:val="100000000000" w:firstRow="1" w:lastRow="0" w:firstColumn="0" w:lastColumn="0" w:oddVBand="0" w:evenVBand="0" w:oddHBand="0" w:evenHBand="0" w:firstRowFirstColumn="0" w:firstRowLastColumn="0" w:lastRowFirstColumn="0" w:lastRowLastColumn="0"/>
              <w:rPr>
                <w:b w:val="0"/>
                <w:bCs w:val="0"/>
                <w:i/>
                <w:iCs/>
                <w:sz w:val="14"/>
                <w:szCs w:val="14"/>
              </w:rPr>
            </w:pPr>
            <w:r w:rsidRPr="0098645C">
              <w:rPr>
                <w:i/>
                <w:iCs/>
                <w:sz w:val="14"/>
                <w:szCs w:val="14"/>
              </w:rPr>
              <w:t xml:space="preserve">Ordering and purchasing food </w:t>
            </w:r>
          </w:p>
          <w:p w14:paraId="2C5D571C" w14:textId="49DEBFBD" w:rsidR="00006EED" w:rsidRPr="0098645C" w:rsidRDefault="00006EED" w:rsidP="00006EED">
            <w:pPr>
              <w:pStyle w:val="PhDNormal"/>
              <w:spacing w:after="0"/>
              <w:ind w:firstLine="0"/>
              <w:jc w:val="left"/>
              <w:cnfStyle w:val="100000000000" w:firstRow="1" w:lastRow="0" w:firstColumn="0" w:lastColumn="0" w:oddVBand="0" w:evenVBand="0" w:oddHBand="0" w:evenHBand="0" w:firstRowFirstColumn="0" w:firstRowLastColumn="0" w:lastRowFirstColumn="0" w:lastRowLastColumn="0"/>
              <w:rPr>
                <w:b w:val="0"/>
                <w:bCs w:val="0"/>
                <w:i/>
                <w:iCs/>
                <w:sz w:val="14"/>
                <w:szCs w:val="14"/>
              </w:rPr>
            </w:pPr>
            <w:r w:rsidRPr="0098645C">
              <w:rPr>
                <w:i/>
                <w:iCs/>
                <w:sz w:val="14"/>
                <w:szCs w:val="14"/>
              </w:rPr>
              <w:t>(food shopping)</w:t>
            </w:r>
          </w:p>
        </w:tc>
        <w:tc>
          <w:tcPr>
            <w:tcW w:w="454" w:type="pct"/>
          </w:tcPr>
          <w:p w14:paraId="0C24007B" w14:textId="77777777" w:rsidR="00006EED" w:rsidRPr="0098645C" w:rsidRDefault="00006EED" w:rsidP="00006EED">
            <w:pPr>
              <w:pStyle w:val="PhDNormal"/>
              <w:spacing w:after="0"/>
              <w:ind w:firstLine="0"/>
              <w:jc w:val="left"/>
              <w:cnfStyle w:val="100000000000" w:firstRow="1" w:lastRow="0" w:firstColumn="0" w:lastColumn="0" w:oddVBand="0" w:evenVBand="0" w:oddHBand="0" w:evenHBand="0" w:firstRowFirstColumn="0" w:firstRowLastColumn="0" w:lastRowFirstColumn="0" w:lastRowLastColumn="0"/>
              <w:rPr>
                <w:b w:val="0"/>
                <w:bCs w:val="0"/>
                <w:i/>
                <w:iCs/>
                <w:sz w:val="14"/>
                <w:szCs w:val="14"/>
              </w:rPr>
            </w:pPr>
            <w:r w:rsidRPr="0098645C">
              <w:rPr>
                <w:i/>
                <w:iCs/>
                <w:sz w:val="14"/>
                <w:szCs w:val="14"/>
              </w:rPr>
              <w:t xml:space="preserve">Ordering and purchasing food </w:t>
            </w:r>
          </w:p>
          <w:p w14:paraId="13E39F99" w14:textId="0B8F1BA3" w:rsidR="00006EED" w:rsidRPr="0098645C" w:rsidRDefault="00006EED" w:rsidP="00006EED">
            <w:pPr>
              <w:pStyle w:val="PhDNormal"/>
              <w:spacing w:after="0"/>
              <w:ind w:firstLine="0"/>
              <w:jc w:val="left"/>
              <w:cnfStyle w:val="100000000000" w:firstRow="1" w:lastRow="0" w:firstColumn="0" w:lastColumn="0" w:oddVBand="0" w:evenVBand="0" w:oddHBand="0" w:evenHBand="0" w:firstRowFirstColumn="0" w:firstRowLastColumn="0" w:lastRowFirstColumn="0" w:lastRowLastColumn="0"/>
              <w:rPr>
                <w:b w:val="0"/>
                <w:bCs w:val="0"/>
                <w:i/>
                <w:iCs/>
                <w:sz w:val="14"/>
                <w:szCs w:val="14"/>
              </w:rPr>
            </w:pPr>
            <w:r w:rsidRPr="0098645C">
              <w:rPr>
                <w:i/>
                <w:iCs/>
                <w:sz w:val="14"/>
                <w:szCs w:val="14"/>
              </w:rPr>
              <w:t>(from school tuckshops)</w:t>
            </w:r>
          </w:p>
        </w:tc>
        <w:tc>
          <w:tcPr>
            <w:tcW w:w="454" w:type="pct"/>
          </w:tcPr>
          <w:p w14:paraId="1EBBF98C" w14:textId="6932FB35" w:rsidR="00006EED" w:rsidRPr="0098645C" w:rsidRDefault="00006EED" w:rsidP="00006EED">
            <w:pPr>
              <w:pStyle w:val="PhDNormal"/>
              <w:spacing w:after="0"/>
              <w:ind w:firstLine="0"/>
              <w:jc w:val="left"/>
              <w:cnfStyle w:val="100000000000" w:firstRow="1" w:lastRow="0" w:firstColumn="0" w:lastColumn="0" w:oddVBand="0" w:evenVBand="0" w:oddHBand="0" w:evenHBand="0" w:firstRowFirstColumn="0" w:firstRowLastColumn="0" w:lastRowFirstColumn="0" w:lastRowLastColumn="0"/>
              <w:rPr>
                <w:b w:val="0"/>
                <w:bCs w:val="0"/>
                <w:i/>
                <w:iCs/>
                <w:sz w:val="14"/>
                <w:szCs w:val="14"/>
              </w:rPr>
            </w:pPr>
            <w:r w:rsidRPr="0098645C">
              <w:rPr>
                <w:i/>
                <w:iCs/>
                <w:sz w:val="14"/>
                <w:szCs w:val="14"/>
              </w:rPr>
              <w:t>Sharing and trading foods at school</w:t>
            </w:r>
          </w:p>
        </w:tc>
        <w:tc>
          <w:tcPr>
            <w:tcW w:w="472" w:type="pct"/>
          </w:tcPr>
          <w:p w14:paraId="2C613266" w14:textId="63DC17D6" w:rsidR="00006EED" w:rsidRPr="0098645C" w:rsidRDefault="00006EED" w:rsidP="00006EED">
            <w:pPr>
              <w:pStyle w:val="PhDNormal"/>
              <w:spacing w:after="0"/>
              <w:ind w:firstLine="0"/>
              <w:jc w:val="left"/>
              <w:cnfStyle w:val="100000000000" w:firstRow="1" w:lastRow="0" w:firstColumn="0" w:lastColumn="0" w:oddVBand="0" w:evenVBand="0" w:oddHBand="0" w:evenHBand="0" w:firstRowFirstColumn="0" w:firstRowLastColumn="0" w:lastRowFirstColumn="0" w:lastRowLastColumn="0"/>
              <w:rPr>
                <w:b w:val="0"/>
                <w:bCs w:val="0"/>
                <w:i/>
                <w:iCs/>
                <w:sz w:val="14"/>
                <w:szCs w:val="14"/>
              </w:rPr>
            </w:pPr>
            <w:r w:rsidRPr="0098645C">
              <w:rPr>
                <w:i/>
                <w:iCs/>
                <w:sz w:val="14"/>
                <w:szCs w:val="14"/>
              </w:rPr>
              <w:t>Growing food</w:t>
            </w:r>
          </w:p>
        </w:tc>
        <w:tc>
          <w:tcPr>
            <w:tcW w:w="438" w:type="pct"/>
          </w:tcPr>
          <w:p w14:paraId="53EE22C3" w14:textId="0E12AE5D" w:rsidR="00006EED" w:rsidRPr="0098645C" w:rsidRDefault="00006EED" w:rsidP="00006EED">
            <w:pPr>
              <w:pStyle w:val="PhDNormal"/>
              <w:spacing w:after="0"/>
              <w:ind w:firstLine="0"/>
              <w:jc w:val="left"/>
              <w:cnfStyle w:val="100000000000" w:firstRow="1" w:lastRow="0" w:firstColumn="0" w:lastColumn="0" w:oddVBand="0" w:evenVBand="0" w:oddHBand="0" w:evenHBand="0" w:firstRowFirstColumn="0" w:firstRowLastColumn="0" w:lastRowFirstColumn="0" w:lastRowLastColumn="0"/>
              <w:rPr>
                <w:b w:val="0"/>
                <w:bCs w:val="0"/>
                <w:i/>
                <w:iCs/>
                <w:sz w:val="14"/>
                <w:szCs w:val="14"/>
              </w:rPr>
            </w:pPr>
            <w:r w:rsidRPr="0098645C">
              <w:rPr>
                <w:i/>
                <w:iCs/>
                <w:sz w:val="14"/>
                <w:szCs w:val="14"/>
              </w:rPr>
              <w:t>Preparing food to eat within the same setting</w:t>
            </w:r>
          </w:p>
        </w:tc>
        <w:tc>
          <w:tcPr>
            <w:tcW w:w="429" w:type="pct"/>
          </w:tcPr>
          <w:p w14:paraId="71B8882D" w14:textId="7DB7D583" w:rsidR="00006EED" w:rsidRPr="0098645C" w:rsidRDefault="00006EED" w:rsidP="00006EED">
            <w:pPr>
              <w:pStyle w:val="PhDNormal"/>
              <w:spacing w:after="0"/>
              <w:ind w:firstLine="0"/>
              <w:jc w:val="left"/>
              <w:cnfStyle w:val="100000000000" w:firstRow="1" w:lastRow="0" w:firstColumn="0" w:lastColumn="0" w:oddVBand="0" w:evenVBand="0" w:oddHBand="0" w:evenHBand="0" w:firstRowFirstColumn="0" w:firstRowLastColumn="0" w:lastRowFirstColumn="0" w:lastRowLastColumn="0"/>
              <w:rPr>
                <w:b w:val="0"/>
                <w:bCs w:val="0"/>
                <w:i/>
                <w:iCs/>
                <w:sz w:val="14"/>
                <w:szCs w:val="14"/>
              </w:rPr>
            </w:pPr>
            <w:r w:rsidRPr="0098645C">
              <w:rPr>
                <w:i/>
                <w:iCs/>
                <w:sz w:val="14"/>
                <w:szCs w:val="14"/>
              </w:rPr>
              <w:t>Packing lunchboxes to transport food from home to school</w:t>
            </w:r>
          </w:p>
        </w:tc>
        <w:tc>
          <w:tcPr>
            <w:tcW w:w="479" w:type="pct"/>
          </w:tcPr>
          <w:p w14:paraId="0827F54F" w14:textId="737A7AF1" w:rsidR="00006EED" w:rsidRPr="0098645C" w:rsidRDefault="00006EED" w:rsidP="00006EED">
            <w:pPr>
              <w:pStyle w:val="PhDNormal"/>
              <w:spacing w:after="0"/>
              <w:ind w:firstLine="0"/>
              <w:jc w:val="left"/>
              <w:cnfStyle w:val="100000000000" w:firstRow="1" w:lastRow="0" w:firstColumn="0" w:lastColumn="0" w:oddVBand="0" w:evenVBand="0" w:oddHBand="0" w:evenHBand="0" w:firstRowFirstColumn="0" w:firstRowLastColumn="0" w:lastRowFirstColumn="0" w:lastRowLastColumn="0"/>
              <w:rPr>
                <w:b w:val="0"/>
                <w:bCs w:val="0"/>
                <w:i/>
                <w:iCs/>
                <w:sz w:val="14"/>
                <w:szCs w:val="14"/>
              </w:rPr>
            </w:pPr>
            <w:r w:rsidRPr="0098645C">
              <w:rPr>
                <w:i/>
                <w:iCs/>
                <w:sz w:val="14"/>
                <w:szCs w:val="14"/>
              </w:rPr>
              <w:t>Consuming everyday mea</w:t>
            </w:r>
            <w:r w:rsidRPr="0098645C">
              <w:rPr>
                <w:b w:val="0"/>
                <w:bCs w:val="0"/>
                <w:i/>
                <w:iCs/>
                <w:sz w:val="14"/>
                <w:szCs w:val="14"/>
              </w:rPr>
              <w:t>l</w:t>
            </w:r>
            <w:r w:rsidRPr="0098645C">
              <w:rPr>
                <w:i/>
                <w:iCs/>
                <w:sz w:val="14"/>
                <w:szCs w:val="14"/>
              </w:rPr>
              <w:t>s</w:t>
            </w:r>
          </w:p>
        </w:tc>
        <w:tc>
          <w:tcPr>
            <w:tcW w:w="457" w:type="pct"/>
          </w:tcPr>
          <w:p w14:paraId="7FFA9D4E" w14:textId="3CCB723A" w:rsidR="00006EED" w:rsidRPr="0098645C" w:rsidRDefault="00006EED" w:rsidP="00006EED">
            <w:pPr>
              <w:pStyle w:val="PhDNormal"/>
              <w:spacing w:after="0"/>
              <w:ind w:firstLine="0"/>
              <w:jc w:val="left"/>
              <w:cnfStyle w:val="100000000000" w:firstRow="1" w:lastRow="0" w:firstColumn="0" w:lastColumn="0" w:oddVBand="0" w:evenVBand="0" w:oddHBand="0" w:evenHBand="0" w:firstRowFirstColumn="0" w:firstRowLastColumn="0" w:lastRowFirstColumn="0" w:lastRowLastColumn="0"/>
              <w:rPr>
                <w:b w:val="0"/>
                <w:bCs w:val="0"/>
                <w:i/>
                <w:iCs/>
                <w:sz w:val="14"/>
                <w:szCs w:val="14"/>
              </w:rPr>
            </w:pPr>
            <w:r w:rsidRPr="0098645C">
              <w:rPr>
                <w:i/>
                <w:iCs/>
                <w:sz w:val="14"/>
                <w:szCs w:val="14"/>
              </w:rPr>
              <w:t>Consuming at special occasions</w:t>
            </w:r>
          </w:p>
        </w:tc>
        <w:tc>
          <w:tcPr>
            <w:tcW w:w="454" w:type="pct"/>
          </w:tcPr>
          <w:p w14:paraId="7535D1E8" w14:textId="5D4A359F" w:rsidR="00006EED" w:rsidRPr="0098645C" w:rsidRDefault="00006EED" w:rsidP="00006EED">
            <w:pPr>
              <w:pStyle w:val="PhDNormal"/>
              <w:spacing w:after="0"/>
              <w:ind w:firstLine="0"/>
              <w:jc w:val="left"/>
              <w:cnfStyle w:val="100000000000" w:firstRow="1" w:lastRow="0" w:firstColumn="0" w:lastColumn="0" w:oddVBand="0" w:evenVBand="0" w:oddHBand="0" w:evenHBand="0" w:firstRowFirstColumn="0" w:firstRowLastColumn="0" w:lastRowFirstColumn="0" w:lastRowLastColumn="0"/>
              <w:rPr>
                <w:b w:val="0"/>
                <w:bCs w:val="0"/>
                <w:i/>
                <w:iCs/>
                <w:sz w:val="14"/>
                <w:szCs w:val="14"/>
              </w:rPr>
            </w:pPr>
            <w:r w:rsidRPr="0098645C">
              <w:rPr>
                <w:i/>
                <w:iCs/>
                <w:sz w:val="14"/>
                <w:szCs w:val="14"/>
              </w:rPr>
              <w:t xml:space="preserve">Cleaning up </w:t>
            </w:r>
          </w:p>
        </w:tc>
      </w:tr>
      <w:tr w:rsidR="00006EED" w:rsidRPr="0098645C" w14:paraId="07FA80C6" w14:textId="0B62E6C1" w:rsidTr="00172232">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133" w:type="pct"/>
            <w:vMerge w:val="restart"/>
            <w:textDirection w:val="btLr"/>
          </w:tcPr>
          <w:p w14:paraId="13ABDAE0" w14:textId="28B9B0AB" w:rsidR="00006EED" w:rsidRPr="0098645C" w:rsidRDefault="00006EED" w:rsidP="00006EED">
            <w:pPr>
              <w:pStyle w:val="PhDNormal"/>
              <w:spacing w:after="0"/>
              <w:ind w:left="113" w:right="113" w:firstLine="0"/>
              <w:jc w:val="left"/>
              <w:rPr>
                <w:b w:val="0"/>
                <w:bCs w:val="0"/>
                <w:sz w:val="14"/>
                <w:szCs w:val="14"/>
              </w:rPr>
            </w:pPr>
            <w:r w:rsidRPr="0098645C">
              <w:rPr>
                <w:sz w:val="14"/>
                <w:szCs w:val="14"/>
              </w:rPr>
              <w:t>Elements</w:t>
            </w:r>
            <w:r>
              <w:rPr>
                <w:sz w:val="14"/>
                <w:szCs w:val="14"/>
              </w:rPr>
              <w:t xml:space="preserve"> of practice</w:t>
            </w:r>
          </w:p>
        </w:tc>
        <w:tc>
          <w:tcPr>
            <w:tcW w:w="353" w:type="pct"/>
          </w:tcPr>
          <w:p w14:paraId="42F86C36" w14:textId="4CA70571" w:rsidR="00006EED" w:rsidRPr="0098645C" w:rsidRDefault="00006EED" w:rsidP="00006EED">
            <w:pPr>
              <w:pStyle w:val="PhDNormal"/>
              <w:spacing w:after="0"/>
              <w:ind w:firstLine="0"/>
              <w:cnfStyle w:val="000000100000" w:firstRow="0" w:lastRow="0" w:firstColumn="0" w:lastColumn="0" w:oddVBand="0" w:evenVBand="0" w:oddHBand="1" w:evenHBand="0" w:firstRowFirstColumn="0" w:firstRowLastColumn="0" w:lastRowFirstColumn="0" w:lastRowLastColumn="0"/>
              <w:rPr>
                <w:b/>
                <w:bCs/>
                <w:sz w:val="14"/>
                <w:szCs w:val="14"/>
              </w:rPr>
            </w:pPr>
            <w:r w:rsidRPr="0098645C">
              <w:rPr>
                <w:b/>
                <w:bCs/>
                <w:sz w:val="14"/>
                <w:szCs w:val="14"/>
              </w:rPr>
              <w:t xml:space="preserve">Materials </w:t>
            </w:r>
            <w:r w:rsidRPr="0098645C">
              <w:rPr>
                <w:i/>
                <w:iCs/>
                <w:sz w:val="14"/>
                <w:szCs w:val="14"/>
              </w:rPr>
              <w:t>(enabling)</w:t>
            </w:r>
          </w:p>
        </w:tc>
        <w:tc>
          <w:tcPr>
            <w:tcW w:w="451" w:type="pct"/>
          </w:tcPr>
          <w:p w14:paraId="0782D40F" w14:textId="745D0702" w:rsidR="00006EED" w:rsidRPr="003D6901"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Parents </w:t>
            </w:r>
            <w:r w:rsidRPr="0098645C">
              <w:rPr>
                <w:i/>
                <w:iCs/>
                <w:sz w:val="14"/>
                <w:szCs w:val="14"/>
              </w:rPr>
              <w:t>(as bodily materials)</w:t>
            </w:r>
          </w:p>
          <w:p w14:paraId="244B25AE" w14:textId="5E33E270"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i/>
                <w:iCs/>
                <w:sz w:val="14"/>
                <w:szCs w:val="14"/>
              </w:rPr>
            </w:pPr>
            <w:r w:rsidRPr="0098645C">
              <w:rPr>
                <w:sz w:val="14"/>
                <w:szCs w:val="14"/>
              </w:rPr>
              <w:t xml:space="preserve">Child </w:t>
            </w:r>
            <w:r w:rsidRPr="0098645C">
              <w:rPr>
                <w:i/>
                <w:iCs/>
                <w:sz w:val="14"/>
                <w:szCs w:val="14"/>
              </w:rPr>
              <w:t>(as a bodily material)</w:t>
            </w:r>
          </w:p>
          <w:p w14:paraId="775303AA" w14:textId="6A32255B"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Recipes (i.e., cookbooks) and home-meal kits </w:t>
            </w:r>
          </w:p>
          <w:p w14:paraId="4F5C2D3B" w14:textId="73D45DBA"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Online search engines </w:t>
            </w:r>
            <w:r>
              <w:rPr>
                <w:sz w:val="14"/>
                <w:szCs w:val="14"/>
              </w:rPr>
              <w:t>and websites</w:t>
            </w:r>
            <w:r w:rsidRPr="0098645C">
              <w:rPr>
                <w:sz w:val="14"/>
                <w:szCs w:val="14"/>
              </w:rPr>
              <w:t xml:space="preserve"> for meal inspiration</w:t>
            </w:r>
          </w:p>
        </w:tc>
        <w:tc>
          <w:tcPr>
            <w:tcW w:w="426" w:type="pct"/>
          </w:tcPr>
          <w:p w14:paraId="6C5DA76E" w14:textId="2B7FE2D9"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Parents</w:t>
            </w:r>
          </w:p>
          <w:p w14:paraId="5FED1DA5" w14:textId="67E1568E"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hild</w:t>
            </w:r>
          </w:p>
          <w:p w14:paraId="2697385B" w14:textId="30B776C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M</w:t>
            </w:r>
            <w:r w:rsidRPr="0098645C">
              <w:rPr>
                <w:sz w:val="14"/>
                <w:szCs w:val="14"/>
              </w:rPr>
              <w:t>oney (via parents)</w:t>
            </w:r>
            <w:r>
              <w:rPr>
                <w:sz w:val="14"/>
                <w:szCs w:val="14"/>
              </w:rPr>
              <w:t xml:space="preserve"> and o</w:t>
            </w:r>
            <w:r w:rsidRPr="0098645C">
              <w:rPr>
                <w:sz w:val="14"/>
                <w:szCs w:val="14"/>
              </w:rPr>
              <w:t>nline food shopping systems</w:t>
            </w:r>
          </w:p>
          <w:p w14:paraId="1259C6BD"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Foods available in stores </w:t>
            </w:r>
          </w:p>
          <w:p w14:paraId="192A05AC"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ood nutrition labels and pricing tags</w:t>
            </w:r>
          </w:p>
          <w:p w14:paraId="7C28561F"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hopping trolleys and baskets</w:t>
            </w:r>
          </w:p>
          <w:p w14:paraId="49B632E5" w14:textId="4AC27DEC"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Safety and infrastructure to attend store alone (e.g., quiet streets) </w:t>
            </w:r>
          </w:p>
        </w:tc>
        <w:tc>
          <w:tcPr>
            <w:tcW w:w="454" w:type="pct"/>
          </w:tcPr>
          <w:p w14:paraId="1C837C3C" w14:textId="6D5126C8"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Child </w:t>
            </w:r>
          </w:p>
          <w:p w14:paraId="7B54A7CD" w14:textId="414BE2E1"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Parents</w:t>
            </w:r>
          </w:p>
          <w:p w14:paraId="67063F8D"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Tuckshop convenors </w:t>
            </w:r>
            <w:r w:rsidRPr="0098645C">
              <w:rPr>
                <w:i/>
                <w:iCs/>
                <w:sz w:val="14"/>
                <w:szCs w:val="14"/>
              </w:rPr>
              <w:t>(as bodily materials)</w:t>
            </w:r>
          </w:p>
          <w:p w14:paraId="75C103D3"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Money or tuckshop cards (own savings or via parents)</w:t>
            </w:r>
          </w:p>
          <w:p w14:paraId="08BC9C4F" w14:textId="4ED9893A"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oods available in tuckshops</w:t>
            </w:r>
          </w:p>
          <w:p w14:paraId="46C5307B"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Online ordering systems (websites and mobile applications accessible via parents)</w:t>
            </w:r>
          </w:p>
          <w:p w14:paraId="6DCB6822" w14:textId="609296BE"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anteen menus</w:t>
            </w:r>
          </w:p>
        </w:tc>
        <w:tc>
          <w:tcPr>
            <w:tcW w:w="454" w:type="pct"/>
          </w:tcPr>
          <w:p w14:paraId="1383B8DB" w14:textId="7DB49A50"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hild</w:t>
            </w:r>
          </w:p>
          <w:p w14:paraId="3F5774A3" w14:textId="7437294E"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Possessing foods willing to trade</w:t>
            </w:r>
          </w:p>
          <w:p w14:paraId="5836F142" w14:textId="03388A74"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ood labels listing allergens</w:t>
            </w:r>
          </w:p>
        </w:tc>
        <w:tc>
          <w:tcPr>
            <w:tcW w:w="472" w:type="pct"/>
          </w:tcPr>
          <w:p w14:paraId="5877897F" w14:textId="26EC8048"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hild</w:t>
            </w:r>
          </w:p>
          <w:p w14:paraId="7CE2C4A5" w14:textId="1DB33041"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Parents</w:t>
            </w:r>
          </w:p>
          <w:p w14:paraId="229EE348" w14:textId="7BA1159D"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eeds to plant, or established fruit trees</w:t>
            </w:r>
          </w:p>
          <w:p w14:paraId="44820604"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Animals to produce foods (e.g., chickens for eggs)</w:t>
            </w:r>
          </w:p>
          <w:p w14:paraId="4B2D9E85"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Water and hoses</w:t>
            </w:r>
          </w:p>
          <w:p w14:paraId="302730B4" w14:textId="67319FFA"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Pots and garden beds (i.e., space to plant)</w:t>
            </w:r>
          </w:p>
          <w:p w14:paraId="4ED2481E" w14:textId="6A8441CE"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Gardening gloves</w:t>
            </w:r>
          </w:p>
        </w:tc>
        <w:tc>
          <w:tcPr>
            <w:tcW w:w="438" w:type="pct"/>
          </w:tcPr>
          <w:p w14:paraId="1FBFAF7E" w14:textId="51DD2985"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hild</w:t>
            </w:r>
          </w:p>
          <w:p w14:paraId="17BC39C9" w14:textId="72BB7416"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lang w:eastAsia="en-AU"/>
              </w:rPr>
            </w:pPr>
            <w:r w:rsidRPr="0098645C">
              <w:rPr>
                <w:sz w:val="14"/>
                <w:szCs w:val="14"/>
              </w:rPr>
              <w:t>Parents and other adults (</w:t>
            </w:r>
            <w:r>
              <w:rPr>
                <w:sz w:val="14"/>
                <w:szCs w:val="14"/>
              </w:rPr>
              <w:t>e.g</w:t>
            </w:r>
            <w:r w:rsidRPr="0098645C">
              <w:rPr>
                <w:sz w:val="14"/>
                <w:szCs w:val="14"/>
              </w:rPr>
              <w:t xml:space="preserve">., grandparent, carer) </w:t>
            </w:r>
          </w:p>
          <w:p w14:paraId="2B0192A9" w14:textId="5980F431"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Unprepared foods</w:t>
            </w:r>
          </w:p>
          <w:p w14:paraId="76643189" w14:textId="12E42A98"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Preparation infrastructure e.g., microwaves, knives, toasters, blenders, kettles, ovens, stoves</w:t>
            </w:r>
          </w:p>
          <w:p w14:paraId="6C27C771"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Recipes (cookbooks, food packages)</w:t>
            </w:r>
          </w:p>
          <w:p w14:paraId="1C83F11D"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Electricity </w:t>
            </w:r>
          </w:p>
          <w:p w14:paraId="5AB4700D" w14:textId="0C5441D1"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lang w:eastAsia="en-AU"/>
              </w:rPr>
            </w:pPr>
            <w:r w:rsidRPr="0098645C">
              <w:rPr>
                <w:sz w:val="14"/>
                <w:szCs w:val="14"/>
              </w:rPr>
              <w:t>Time</w:t>
            </w:r>
          </w:p>
        </w:tc>
        <w:tc>
          <w:tcPr>
            <w:tcW w:w="429" w:type="pct"/>
          </w:tcPr>
          <w:p w14:paraId="24AE4E5E" w14:textId="586AB48D"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hild</w:t>
            </w:r>
          </w:p>
          <w:p w14:paraId="4E0134D4" w14:textId="3F8B644F"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lang w:eastAsia="en-AU"/>
              </w:rPr>
            </w:pPr>
            <w:r w:rsidRPr="0098645C">
              <w:rPr>
                <w:sz w:val="14"/>
                <w:szCs w:val="14"/>
              </w:rPr>
              <w:t>Parents</w:t>
            </w:r>
          </w:p>
          <w:p w14:paraId="1F548A33"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oods appropriate for school lunchboxes</w:t>
            </w:r>
          </w:p>
          <w:p w14:paraId="0946908F" w14:textId="6F692784"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Preparation and storage infrastructure i.e., food preparation equipment, lunchbox, school bags, other containers, ice-bricks</w:t>
            </w:r>
          </w:p>
          <w:p w14:paraId="7324831B"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nack boxes’ in refrigerators and cupboards</w:t>
            </w:r>
          </w:p>
          <w:p w14:paraId="573B92AA" w14:textId="5AC695BF"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Time</w:t>
            </w:r>
          </w:p>
        </w:tc>
        <w:tc>
          <w:tcPr>
            <w:tcW w:w="479" w:type="pct"/>
          </w:tcPr>
          <w:p w14:paraId="7601F5D5" w14:textId="06FAC362"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hild</w:t>
            </w:r>
          </w:p>
          <w:p w14:paraId="4440D4FB" w14:textId="14F2D17A"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Ready-to-eat food, including takeaway foods, in specific forms (e.g., cut-up) and quantities </w:t>
            </w:r>
          </w:p>
          <w:p w14:paraId="14A7E4C7"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onsumption infrastructure (i.e., knives, forks, plates)</w:t>
            </w:r>
          </w:p>
          <w:p w14:paraId="06376A8B"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Dining infrastructure (i.e., table, chairs)</w:t>
            </w:r>
          </w:p>
          <w:p w14:paraId="591C33A7" w14:textId="502E92A3"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Time</w:t>
            </w:r>
          </w:p>
        </w:tc>
        <w:tc>
          <w:tcPr>
            <w:tcW w:w="457" w:type="pct"/>
          </w:tcPr>
          <w:p w14:paraId="25BC661C" w14:textId="668B7D9A"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hild</w:t>
            </w:r>
          </w:p>
          <w:p w14:paraId="29F66975" w14:textId="6927025B"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oods appropriate to the specia</w:t>
            </w:r>
            <w:r w:rsidRPr="0098645C">
              <w:rPr>
                <w:sz w:val="14"/>
                <w:szCs w:val="14"/>
                <w:lang w:eastAsia="en-AU"/>
              </w:rPr>
              <w:t>l</w:t>
            </w:r>
            <w:r w:rsidRPr="0098645C">
              <w:rPr>
                <w:sz w:val="14"/>
                <w:szCs w:val="14"/>
              </w:rPr>
              <w:t xml:space="preserve"> occasions (e.g., cake for birthdays), sometimes in various formats and colours</w:t>
            </w:r>
          </w:p>
        </w:tc>
        <w:tc>
          <w:tcPr>
            <w:tcW w:w="454" w:type="pct"/>
          </w:tcPr>
          <w:p w14:paraId="6B68078C" w14:textId="0BDA4DAF"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Parents or other adults</w:t>
            </w:r>
          </w:p>
          <w:p w14:paraId="252C2AA7" w14:textId="2C22CB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hild</w:t>
            </w:r>
          </w:p>
          <w:p w14:paraId="4552A468"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Items to clean</w:t>
            </w:r>
          </w:p>
          <w:p w14:paraId="5542816E" w14:textId="43E92108"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lang w:eastAsia="en-AU"/>
              </w:rPr>
            </w:pPr>
            <w:r w:rsidRPr="0098645C">
              <w:rPr>
                <w:sz w:val="14"/>
                <w:szCs w:val="14"/>
              </w:rPr>
              <w:t>Cleaning infrastructures e.g., dishwasher, sink, bins</w:t>
            </w:r>
          </w:p>
        </w:tc>
      </w:tr>
      <w:tr w:rsidR="00006EED" w:rsidRPr="0098645C" w14:paraId="6F7EB431" w14:textId="702D4122" w:rsidTr="00172232">
        <w:trPr>
          <w:trHeight w:val="710"/>
        </w:trPr>
        <w:tc>
          <w:tcPr>
            <w:cnfStyle w:val="001000000000" w:firstRow="0" w:lastRow="0" w:firstColumn="1" w:lastColumn="0" w:oddVBand="0" w:evenVBand="0" w:oddHBand="0" w:evenHBand="0" w:firstRowFirstColumn="0" w:firstRowLastColumn="0" w:lastRowFirstColumn="0" w:lastRowLastColumn="0"/>
            <w:tcW w:w="133" w:type="pct"/>
            <w:vMerge/>
            <w:textDirection w:val="btLr"/>
          </w:tcPr>
          <w:p w14:paraId="1DBA0606" w14:textId="342D95EA" w:rsidR="00006EED" w:rsidRPr="0098645C" w:rsidRDefault="00006EED" w:rsidP="00006EED">
            <w:pPr>
              <w:pStyle w:val="PhDNormal"/>
              <w:spacing w:after="0"/>
              <w:ind w:left="113" w:right="113" w:firstLine="0"/>
              <w:rPr>
                <w:b w:val="0"/>
                <w:bCs w:val="0"/>
                <w:sz w:val="14"/>
                <w:szCs w:val="14"/>
              </w:rPr>
            </w:pPr>
          </w:p>
        </w:tc>
        <w:tc>
          <w:tcPr>
            <w:tcW w:w="353" w:type="pct"/>
          </w:tcPr>
          <w:p w14:paraId="0485C39D" w14:textId="7CCA8178" w:rsidR="00006EED" w:rsidRPr="0098645C" w:rsidRDefault="00006EED" w:rsidP="00006EED">
            <w:pPr>
              <w:pStyle w:val="PhDNormal"/>
              <w:spacing w:after="0"/>
              <w:ind w:firstLine="0"/>
              <w:cnfStyle w:val="000000000000" w:firstRow="0" w:lastRow="0" w:firstColumn="0" w:lastColumn="0" w:oddVBand="0" w:evenVBand="0" w:oddHBand="0" w:evenHBand="0" w:firstRowFirstColumn="0" w:firstRowLastColumn="0" w:lastRowFirstColumn="0" w:lastRowLastColumn="0"/>
              <w:rPr>
                <w:b/>
                <w:bCs/>
                <w:sz w:val="14"/>
                <w:szCs w:val="14"/>
              </w:rPr>
            </w:pPr>
            <w:r w:rsidRPr="0098645C">
              <w:rPr>
                <w:b/>
                <w:bCs/>
                <w:sz w:val="14"/>
                <w:szCs w:val="14"/>
              </w:rPr>
              <w:t xml:space="preserve">Materials </w:t>
            </w:r>
            <w:r w:rsidRPr="0098645C">
              <w:rPr>
                <w:i/>
                <w:iCs/>
                <w:sz w:val="14"/>
                <w:szCs w:val="14"/>
              </w:rPr>
              <w:t>(constraining)</w:t>
            </w:r>
          </w:p>
        </w:tc>
        <w:tc>
          <w:tcPr>
            <w:tcW w:w="451" w:type="pct"/>
          </w:tcPr>
          <w:p w14:paraId="1AAE10B0" w14:textId="61A50732"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Parents or other siblings performing meal planning instead</w:t>
            </w:r>
          </w:p>
        </w:tc>
        <w:tc>
          <w:tcPr>
            <w:tcW w:w="426" w:type="pct"/>
          </w:tcPr>
          <w:p w14:paraId="0007E338" w14:textId="0F56DF85"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Parents performing without children (e.g., during school hours)</w:t>
            </w:r>
          </w:p>
        </w:tc>
        <w:tc>
          <w:tcPr>
            <w:tcW w:w="454" w:type="pct"/>
          </w:tcPr>
          <w:p w14:paraId="49A482C1" w14:textId="77777777" w:rsidR="00006EED" w:rsidRPr="0098645C" w:rsidRDefault="00006EED" w:rsidP="00006EED">
            <w:pPr>
              <w:pStyle w:val="PhDNormal"/>
              <w:spacing w:after="0"/>
              <w:ind w:firstLine="0"/>
              <w:jc w:val="left"/>
              <w:cnfStyle w:val="000000000000" w:firstRow="0" w:lastRow="0" w:firstColumn="0" w:lastColumn="0" w:oddVBand="0" w:evenVBand="0" w:oddHBand="0" w:evenHBand="0" w:firstRowFirstColumn="0" w:firstRowLastColumn="0" w:lastRowFirstColumn="0" w:lastRowLastColumn="0"/>
              <w:rPr>
                <w:sz w:val="14"/>
                <w:szCs w:val="14"/>
              </w:rPr>
            </w:pPr>
          </w:p>
        </w:tc>
        <w:tc>
          <w:tcPr>
            <w:tcW w:w="454" w:type="pct"/>
          </w:tcPr>
          <w:p w14:paraId="6EDD628F"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 xml:space="preserve">Not having desirable foods to trade </w:t>
            </w:r>
          </w:p>
          <w:p w14:paraId="022210EB" w14:textId="3E1B094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Foods without labels (e.g., homemade foods)</w:t>
            </w:r>
          </w:p>
        </w:tc>
        <w:tc>
          <w:tcPr>
            <w:tcW w:w="472" w:type="pct"/>
          </w:tcPr>
          <w:p w14:paraId="6FEFB5C0" w14:textId="2E3FB00D"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Plants that are difficult or take a long time to grow</w:t>
            </w:r>
          </w:p>
        </w:tc>
        <w:tc>
          <w:tcPr>
            <w:tcW w:w="438" w:type="pct"/>
          </w:tcPr>
          <w:p w14:paraId="0F6BB2CE" w14:textId="11DD19C4"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Less safe preparation equipment, i.e., heat producing such as ovens</w:t>
            </w:r>
          </w:p>
          <w:p w14:paraId="445B1E1D" w14:textId="31B74A53"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Children not available (e.g., at school)</w:t>
            </w:r>
          </w:p>
        </w:tc>
        <w:tc>
          <w:tcPr>
            <w:tcW w:w="429" w:type="pct"/>
          </w:tcPr>
          <w:p w14:paraId="769F1FB7" w14:textId="77777777" w:rsidR="00006EED" w:rsidRPr="0098645C" w:rsidRDefault="00006EED" w:rsidP="00006EED">
            <w:pPr>
              <w:pStyle w:val="PhDNormal"/>
              <w:spacing w:after="0"/>
              <w:ind w:firstLine="0"/>
              <w:jc w:val="left"/>
              <w:cnfStyle w:val="000000000000" w:firstRow="0" w:lastRow="0" w:firstColumn="0" w:lastColumn="0" w:oddVBand="0" w:evenVBand="0" w:oddHBand="0" w:evenHBand="0" w:firstRowFirstColumn="0" w:firstRowLastColumn="0" w:lastRowFirstColumn="0" w:lastRowLastColumn="0"/>
              <w:rPr>
                <w:sz w:val="14"/>
                <w:szCs w:val="14"/>
              </w:rPr>
            </w:pPr>
          </w:p>
        </w:tc>
        <w:tc>
          <w:tcPr>
            <w:tcW w:w="479" w:type="pct"/>
          </w:tcPr>
          <w:p w14:paraId="4943C224"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 xml:space="preserve">Whole, hard foods </w:t>
            </w:r>
          </w:p>
          <w:p w14:paraId="13BCDD4C" w14:textId="477BC9DA"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 xml:space="preserve">Children’s small mouths, loose teeth, braces </w:t>
            </w:r>
          </w:p>
        </w:tc>
        <w:tc>
          <w:tcPr>
            <w:tcW w:w="457" w:type="pct"/>
          </w:tcPr>
          <w:p w14:paraId="4F8275D0" w14:textId="77777777" w:rsidR="00006EED" w:rsidRPr="0098645C" w:rsidRDefault="00006EED" w:rsidP="00006EED">
            <w:pPr>
              <w:pStyle w:val="PhDNormal"/>
              <w:spacing w:after="0"/>
              <w:ind w:firstLine="0"/>
              <w:jc w:val="left"/>
              <w:cnfStyle w:val="000000000000" w:firstRow="0" w:lastRow="0" w:firstColumn="0" w:lastColumn="0" w:oddVBand="0" w:evenVBand="0" w:oddHBand="0" w:evenHBand="0" w:firstRowFirstColumn="0" w:firstRowLastColumn="0" w:lastRowFirstColumn="0" w:lastRowLastColumn="0"/>
              <w:rPr>
                <w:sz w:val="14"/>
                <w:szCs w:val="14"/>
              </w:rPr>
            </w:pPr>
          </w:p>
        </w:tc>
        <w:tc>
          <w:tcPr>
            <w:tcW w:w="454" w:type="pct"/>
          </w:tcPr>
          <w:p w14:paraId="2CC77975" w14:textId="77777777" w:rsidR="00006EED" w:rsidRPr="0098645C" w:rsidRDefault="00006EED" w:rsidP="00006EED">
            <w:pPr>
              <w:pStyle w:val="PhDNormal"/>
              <w:spacing w:after="0"/>
              <w:jc w:val="left"/>
              <w:cnfStyle w:val="000000000000" w:firstRow="0" w:lastRow="0" w:firstColumn="0" w:lastColumn="0" w:oddVBand="0" w:evenVBand="0" w:oddHBand="0" w:evenHBand="0" w:firstRowFirstColumn="0" w:firstRowLastColumn="0" w:lastRowFirstColumn="0" w:lastRowLastColumn="0"/>
              <w:rPr>
                <w:sz w:val="14"/>
                <w:szCs w:val="14"/>
              </w:rPr>
            </w:pPr>
          </w:p>
        </w:tc>
      </w:tr>
      <w:tr w:rsidR="00006EED" w:rsidRPr="0098645C" w14:paraId="5FC18EE0" w14:textId="77777777" w:rsidTr="00172232">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33" w:type="pct"/>
            <w:vMerge/>
            <w:textDirection w:val="btLr"/>
          </w:tcPr>
          <w:p w14:paraId="0954C413" w14:textId="77777777" w:rsidR="00006EED" w:rsidRPr="0098645C" w:rsidRDefault="00006EED" w:rsidP="00006EED">
            <w:pPr>
              <w:pStyle w:val="PhDNormal"/>
              <w:spacing w:after="0"/>
              <w:ind w:left="113" w:right="113" w:firstLine="0"/>
              <w:rPr>
                <w:sz w:val="14"/>
                <w:szCs w:val="14"/>
              </w:rPr>
            </w:pPr>
          </w:p>
        </w:tc>
        <w:tc>
          <w:tcPr>
            <w:tcW w:w="353" w:type="pct"/>
          </w:tcPr>
          <w:p w14:paraId="13F2C759" w14:textId="198AC49E" w:rsidR="00006EED" w:rsidRPr="0098645C" w:rsidRDefault="00006EED" w:rsidP="00006EED">
            <w:pPr>
              <w:pStyle w:val="PhDNormal"/>
              <w:spacing w:after="0"/>
              <w:ind w:firstLine="0"/>
              <w:cnfStyle w:val="000000100000" w:firstRow="0" w:lastRow="0" w:firstColumn="0" w:lastColumn="0" w:oddVBand="0" w:evenVBand="0" w:oddHBand="1" w:evenHBand="0" w:firstRowFirstColumn="0" w:firstRowLastColumn="0" w:lastRowFirstColumn="0" w:lastRowLastColumn="0"/>
              <w:rPr>
                <w:b/>
                <w:bCs/>
                <w:sz w:val="14"/>
                <w:szCs w:val="14"/>
              </w:rPr>
            </w:pPr>
            <w:r w:rsidRPr="0098645C">
              <w:rPr>
                <w:b/>
                <w:bCs/>
                <w:sz w:val="14"/>
                <w:szCs w:val="14"/>
              </w:rPr>
              <w:t xml:space="preserve">Meanings </w:t>
            </w:r>
            <w:r w:rsidRPr="0098645C">
              <w:rPr>
                <w:i/>
                <w:iCs/>
                <w:sz w:val="14"/>
                <w:szCs w:val="14"/>
              </w:rPr>
              <w:t>(enabling)</w:t>
            </w:r>
          </w:p>
        </w:tc>
        <w:tc>
          <w:tcPr>
            <w:tcW w:w="451" w:type="pct"/>
          </w:tcPr>
          <w:p w14:paraId="1E39AF70" w14:textId="77777777" w:rsidR="00006EED"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For increased choice and variety in subsequent food practices </w:t>
            </w:r>
          </w:p>
          <w:p w14:paraId="63D66EE2" w14:textId="3B28E613" w:rsidR="00006EED" w:rsidRPr="003D6901"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Altruistic (sustainability and ethical i.e., reduced meat consumption) or health ideals</w:t>
            </w:r>
          </w:p>
        </w:tc>
        <w:tc>
          <w:tcPr>
            <w:tcW w:w="426" w:type="pct"/>
          </w:tcPr>
          <w:p w14:paraId="3A02BF51"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To impact foods purchased (for taste, quality, environmentally friendly options)</w:t>
            </w:r>
          </w:p>
          <w:p w14:paraId="2CDA4C73" w14:textId="77777777" w:rsidR="00006EED"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Value for money</w:t>
            </w:r>
          </w:p>
          <w:p w14:paraId="3468ADDE" w14:textId="060CF876" w:rsidR="00006EED" w:rsidRPr="003D6901"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eelings of enjoyment</w:t>
            </w:r>
          </w:p>
        </w:tc>
        <w:tc>
          <w:tcPr>
            <w:tcW w:w="454" w:type="pct"/>
          </w:tcPr>
          <w:p w14:paraId="5069C977"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Novelty of foods in tuckshops compared to usual foods </w:t>
            </w:r>
          </w:p>
          <w:p w14:paraId="0562CAB4"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Tasty foods</w:t>
            </w:r>
          </w:p>
          <w:p w14:paraId="3A070128"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Value for money (e.g., lower cost)</w:t>
            </w:r>
          </w:p>
          <w:p w14:paraId="4A9B6013"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Choice and independence </w:t>
            </w:r>
          </w:p>
          <w:p w14:paraId="45C185B4" w14:textId="77777777" w:rsidR="00006EED"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Convenience and efficiency </w:t>
            </w:r>
          </w:p>
          <w:p w14:paraId="39C423FD" w14:textId="70322C3E"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Backup option (e.g., when lunches were </w:t>
            </w:r>
            <w:r>
              <w:rPr>
                <w:sz w:val="14"/>
                <w:szCs w:val="14"/>
              </w:rPr>
              <w:t>left at home</w:t>
            </w:r>
            <w:r w:rsidRPr="0098645C">
              <w:rPr>
                <w:sz w:val="14"/>
                <w:szCs w:val="14"/>
              </w:rPr>
              <w:t>)</w:t>
            </w:r>
          </w:p>
          <w:p w14:paraId="34A56D30"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ommensality (e.g., to share with other children)</w:t>
            </w:r>
          </w:p>
          <w:p w14:paraId="2EE2E85A" w14:textId="536E773F" w:rsidR="00006EED" w:rsidRPr="003D6901"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3D6901">
              <w:rPr>
                <w:sz w:val="14"/>
                <w:szCs w:val="14"/>
              </w:rPr>
              <w:t>‘Balance’ of more and less nutritiou</w:t>
            </w:r>
            <w:r w:rsidRPr="003D6901">
              <w:rPr>
                <w:sz w:val="14"/>
                <w:szCs w:val="14"/>
                <w:lang w:eastAsia="en-AU"/>
              </w:rPr>
              <w:t>s</w:t>
            </w:r>
            <w:r w:rsidRPr="003D6901">
              <w:rPr>
                <w:sz w:val="14"/>
                <w:szCs w:val="14"/>
              </w:rPr>
              <w:t xml:space="preserve"> options</w:t>
            </w:r>
          </w:p>
        </w:tc>
        <w:tc>
          <w:tcPr>
            <w:tcW w:w="454" w:type="pct"/>
          </w:tcPr>
          <w:p w14:paraId="38187FA9"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To acquire preferable foods based on taste</w:t>
            </w:r>
          </w:p>
          <w:p w14:paraId="1EE64AD7"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Commensality and enjoyment </w:t>
            </w:r>
          </w:p>
          <w:p w14:paraId="51F8A234" w14:textId="03D1E8C9"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To avoid punishment for not eating lunch foods</w:t>
            </w:r>
          </w:p>
        </w:tc>
        <w:tc>
          <w:tcPr>
            <w:tcW w:w="472" w:type="pct"/>
          </w:tcPr>
          <w:p w14:paraId="26DC0FDB"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Higher quality and tastiness than store bought produce</w:t>
            </w:r>
          </w:p>
          <w:p w14:paraId="63591E2C"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Feelings of enjoyment and pride </w:t>
            </w:r>
          </w:p>
          <w:p w14:paraId="6CE7611D"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To increase food supply</w:t>
            </w:r>
          </w:p>
          <w:p w14:paraId="4A73991B" w14:textId="03857B4B"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To learn about how food is produced</w:t>
            </w:r>
          </w:p>
        </w:tc>
        <w:tc>
          <w:tcPr>
            <w:tcW w:w="438" w:type="pct"/>
          </w:tcPr>
          <w:p w14:paraId="32D79323"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hoice and autonomy in quality, variety and tastiness of foods</w:t>
            </w:r>
          </w:p>
          <w:p w14:paraId="1334639C"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or satiation</w:t>
            </w:r>
          </w:p>
          <w:p w14:paraId="5BDE0C7F"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eelings of enjoyment</w:t>
            </w:r>
          </w:p>
          <w:p w14:paraId="70924025"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eelings of responsibility</w:t>
            </w:r>
          </w:p>
          <w:p w14:paraId="4FC57015" w14:textId="35B3CDBE"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To build food preparation skills</w:t>
            </w:r>
          </w:p>
        </w:tc>
        <w:tc>
          <w:tcPr>
            <w:tcW w:w="429" w:type="pct"/>
          </w:tcPr>
          <w:p w14:paraId="4DE8C711"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hoice and autonomy in quality, variety, amount and tastiness of foods</w:t>
            </w:r>
          </w:p>
          <w:p w14:paraId="7629B73B"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w:t>
            </w:r>
            <w:r w:rsidRPr="0098645C">
              <w:rPr>
                <w:sz w:val="14"/>
                <w:szCs w:val="14"/>
                <w:lang w:eastAsia="en-AU"/>
              </w:rPr>
              <w:t>onvenience</w:t>
            </w:r>
            <w:r w:rsidRPr="0098645C">
              <w:rPr>
                <w:sz w:val="14"/>
                <w:szCs w:val="14"/>
              </w:rPr>
              <w:t xml:space="preserve"> </w:t>
            </w:r>
          </w:p>
          <w:p w14:paraId="0C17AD94" w14:textId="77777777" w:rsidR="00006EED"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To build food preparation skills</w:t>
            </w:r>
          </w:p>
          <w:p w14:paraId="6469B636" w14:textId="6898A24D" w:rsidR="00006EED" w:rsidRPr="000607DD"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0607DD">
              <w:rPr>
                <w:sz w:val="14"/>
                <w:szCs w:val="14"/>
              </w:rPr>
              <w:t>‘Balance’ of more and less nutritiou</w:t>
            </w:r>
            <w:r w:rsidRPr="000607DD">
              <w:rPr>
                <w:sz w:val="14"/>
                <w:szCs w:val="14"/>
                <w:lang w:eastAsia="en-AU"/>
              </w:rPr>
              <w:t>s</w:t>
            </w:r>
            <w:r w:rsidRPr="000607DD">
              <w:rPr>
                <w:sz w:val="14"/>
                <w:szCs w:val="14"/>
              </w:rPr>
              <w:t xml:space="preserve"> options</w:t>
            </w:r>
          </w:p>
        </w:tc>
        <w:tc>
          <w:tcPr>
            <w:tcW w:w="479" w:type="pct"/>
          </w:tcPr>
          <w:p w14:paraId="5F55B161"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Taste and texture</w:t>
            </w:r>
          </w:p>
          <w:p w14:paraId="7582AC7A"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Acceptable food quality (e.g., home grown, not bruised) </w:t>
            </w:r>
          </w:p>
          <w:p w14:paraId="311FC725"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Variety within and between meals</w:t>
            </w:r>
          </w:p>
          <w:p w14:paraId="2B27B5FA"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Higher perceive</w:t>
            </w:r>
            <w:r w:rsidRPr="0098645C">
              <w:rPr>
                <w:sz w:val="14"/>
                <w:szCs w:val="14"/>
                <w:lang w:eastAsia="en-AU"/>
              </w:rPr>
              <w:t>d</w:t>
            </w:r>
            <w:r w:rsidRPr="0098645C">
              <w:rPr>
                <w:sz w:val="14"/>
                <w:szCs w:val="14"/>
              </w:rPr>
              <w:t xml:space="preserve"> food value and to gain more valuable foods (e.g., dessert)</w:t>
            </w:r>
          </w:p>
          <w:p w14:paraId="2D7D0200"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Feelings of happiness, nostalgia, enjoyment and entertainment </w:t>
            </w:r>
          </w:p>
          <w:p w14:paraId="2FC28D19" w14:textId="77777777" w:rsidR="00006EED" w:rsidRPr="0098645C" w:rsidRDefault="00006EED" w:rsidP="00006EED">
            <w:pPr>
              <w:pStyle w:val="PhDNormal"/>
              <w:numPr>
                <w:ilvl w:val="0"/>
                <w:numId w:val="4"/>
              </w:numPr>
              <w:tabs>
                <w:tab w:val="right" w:pos="2165"/>
              </w:tabs>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eelings of commensality, love and care</w:t>
            </w:r>
          </w:p>
          <w:p w14:paraId="55ABBC6A" w14:textId="77777777" w:rsidR="00006EED" w:rsidRPr="0098645C" w:rsidRDefault="00006EED" w:rsidP="00006EED">
            <w:pPr>
              <w:pStyle w:val="PhDNormal"/>
              <w:numPr>
                <w:ilvl w:val="0"/>
                <w:numId w:val="4"/>
              </w:numPr>
              <w:tabs>
                <w:tab w:val="right" w:pos="2165"/>
              </w:tabs>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Physiological responses (e.g., satiation, e</w:t>
            </w:r>
            <w:r w:rsidRPr="0098645C">
              <w:rPr>
                <w:sz w:val="14"/>
                <w:szCs w:val="14"/>
                <w:lang w:eastAsia="en-AU"/>
              </w:rPr>
              <w:t>nergy</w:t>
            </w:r>
            <w:r w:rsidRPr="0098645C">
              <w:rPr>
                <w:sz w:val="14"/>
                <w:szCs w:val="14"/>
              </w:rPr>
              <w:t>, regulate body temperature, health implications)</w:t>
            </w:r>
          </w:p>
          <w:p w14:paraId="38682186" w14:textId="77777777" w:rsidR="00006EED" w:rsidRPr="0098645C" w:rsidRDefault="00006EED" w:rsidP="00006EED">
            <w:pPr>
              <w:pStyle w:val="PhDNormal"/>
              <w:numPr>
                <w:ilvl w:val="0"/>
                <w:numId w:val="4"/>
              </w:numPr>
              <w:tabs>
                <w:tab w:val="right" w:pos="2165"/>
              </w:tabs>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onvenience of foods</w:t>
            </w:r>
          </w:p>
          <w:p w14:paraId="0DDAE48E" w14:textId="77777777" w:rsidR="00006EED" w:rsidRPr="0098645C" w:rsidRDefault="00006EED" w:rsidP="00006EED">
            <w:pPr>
              <w:pStyle w:val="PhDNormal"/>
              <w:numPr>
                <w:ilvl w:val="0"/>
                <w:numId w:val="4"/>
              </w:numPr>
              <w:tabs>
                <w:tab w:val="right" w:pos="2165"/>
              </w:tabs>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hoice of foods</w:t>
            </w:r>
          </w:p>
          <w:p w14:paraId="217ECB05" w14:textId="77777777" w:rsidR="00006EED" w:rsidRPr="0098645C" w:rsidRDefault="00006EED" w:rsidP="00006EED">
            <w:pPr>
              <w:pStyle w:val="PhDNormal"/>
              <w:numPr>
                <w:ilvl w:val="0"/>
                <w:numId w:val="4"/>
              </w:numPr>
              <w:tabs>
                <w:tab w:val="right" w:pos="2165"/>
              </w:tabs>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Altruistic (e.g., reduced food waste, animal caring)</w:t>
            </w:r>
          </w:p>
          <w:p w14:paraId="468014A0" w14:textId="183F3178"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afety &amp; hygiene</w:t>
            </w:r>
          </w:p>
        </w:tc>
        <w:tc>
          <w:tcPr>
            <w:tcW w:w="457" w:type="pct"/>
          </w:tcPr>
          <w:p w14:paraId="4B599A57"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Feelings of fun, excitement, enjoyment and entertainment </w:t>
            </w:r>
          </w:p>
          <w:p w14:paraId="4782DBF7" w14:textId="77777777" w:rsidR="00006EED" w:rsidRPr="0098645C" w:rsidRDefault="00006EED" w:rsidP="00006EED">
            <w:pPr>
              <w:pStyle w:val="PhDNormal"/>
              <w:numPr>
                <w:ilvl w:val="0"/>
                <w:numId w:val="4"/>
              </w:numPr>
              <w:tabs>
                <w:tab w:val="right" w:pos="2165"/>
              </w:tabs>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Feelings of commensality and nostalgia </w:t>
            </w:r>
          </w:p>
          <w:p w14:paraId="6AAA81B6" w14:textId="77777777" w:rsidR="00006EED"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0607DD">
              <w:rPr>
                <w:sz w:val="14"/>
                <w:szCs w:val="14"/>
              </w:rPr>
              <w:t>Social and cultural significance</w:t>
            </w:r>
            <w:r w:rsidRPr="0098645C">
              <w:rPr>
                <w:sz w:val="14"/>
                <w:szCs w:val="14"/>
              </w:rPr>
              <w:t xml:space="preserve"> </w:t>
            </w:r>
          </w:p>
          <w:p w14:paraId="3AA42441" w14:textId="32426FAA" w:rsidR="00006EED" w:rsidRPr="000607DD"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Novelty</w:t>
            </w:r>
          </w:p>
        </w:tc>
        <w:tc>
          <w:tcPr>
            <w:tcW w:w="454" w:type="pct"/>
          </w:tcPr>
          <w:p w14:paraId="5661B878"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leanliness for future use</w:t>
            </w:r>
          </w:p>
          <w:p w14:paraId="019DF612" w14:textId="77777777" w:rsidR="00006EED"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0607DD">
              <w:rPr>
                <w:sz w:val="14"/>
                <w:szCs w:val="14"/>
              </w:rPr>
              <w:t>Altruistic (e.g., pick up rubbish for planetary care, sense of responsibility)</w:t>
            </w:r>
          </w:p>
          <w:p w14:paraId="460F9B31" w14:textId="25C67995" w:rsidR="00006EED" w:rsidRPr="000607DD"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onvenience</w:t>
            </w:r>
          </w:p>
        </w:tc>
      </w:tr>
      <w:tr w:rsidR="00006EED" w:rsidRPr="0098645C" w14:paraId="6B71D608" w14:textId="77777777" w:rsidTr="00172232">
        <w:trPr>
          <w:trHeight w:val="710"/>
        </w:trPr>
        <w:tc>
          <w:tcPr>
            <w:cnfStyle w:val="001000000000" w:firstRow="0" w:lastRow="0" w:firstColumn="1" w:lastColumn="0" w:oddVBand="0" w:evenVBand="0" w:oddHBand="0" w:evenHBand="0" w:firstRowFirstColumn="0" w:firstRowLastColumn="0" w:lastRowFirstColumn="0" w:lastRowLastColumn="0"/>
            <w:tcW w:w="133" w:type="pct"/>
            <w:vMerge/>
            <w:textDirection w:val="btLr"/>
          </w:tcPr>
          <w:p w14:paraId="178EACDB" w14:textId="77777777" w:rsidR="00006EED" w:rsidRPr="0098645C" w:rsidRDefault="00006EED" w:rsidP="00006EED">
            <w:pPr>
              <w:pStyle w:val="PhDNormal"/>
              <w:spacing w:after="0"/>
              <w:ind w:left="113" w:right="113" w:firstLine="0"/>
              <w:rPr>
                <w:sz w:val="14"/>
                <w:szCs w:val="14"/>
              </w:rPr>
            </w:pPr>
          </w:p>
        </w:tc>
        <w:tc>
          <w:tcPr>
            <w:tcW w:w="353" w:type="pct"/>
          </w:tcPr>
          <w:p w14:paraId="578A19AF" w14:textId="35F4E910" w:rsidR="00006EED" w:rsidRPr="0098645C" w:rsidRDefault="00006EED" w:rsidP="00006EED">
            <w:pPr>
              <w:pStyle w:val="PhDNormal"/>
              <w:spacing w:after="0"/>
              <w:ind w:firstLine="0"/>
              <w:cnfStyle w:val="000000000000" w:firstRow="0" w:lastRow="0" w:firstColumn="0" w:lastColumn="0" w:oddVBand="0" w:evenVBand="0" w:oddHBand="0" w:evenHBand="0" w:firstRowFirstColumn="0" w:firstRowLastColumn="0" w:lastRowFirstColumn="0" w:lastRowLastColumn="0"/>
              <w:rPr>
                <w:b/>
                <w:bCs/>
                <w:sz w:val="14"/>
                <w:szCs w:val="14"/>
              </w:rPr>
            </w:pPr>
            <w:r w:rsidRPr="0098645C">
              <w:rPr>
                <w:b/>
                <w:bCs/>
                <w:sz w:val="14"/>
                <w:szCs w:val="14"/>
              </w:rPr>
              <w:t xml:space="preserve">Meanings </w:t>
            </w:r>
            <w:r w:rsidRPr="0098645C">
              <w:rPr>
                <w:i/>
                <w:iCs/>
                <w:sz w:val="14"/>
                <w:szCs w:val="14"/>
              </w:rPr>
              <w:t>(constraining)</w:t>
            </w:r>
          </w:p>
        </w:tc>
        <w:tc>
          <w:tcPr>
            <w:tcW w:w="451" w:type="pct"/>
          </w:tcPr>
          <w:p w14:paraId="68083D64" w14:textId="0F9DDE96"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Feelings that meal planning (i.e., decision making) is laborious</w:t>
            </w:r>
          </w:p>
        </w:tc>
        <w:tc>
          <w:tcPr>
            <w:tcW w:w="426" w:type="pct"/>
          </w:tcPr>
          <w:p w14:paraId="3670D6D1"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 xml:space="preserve">Feelings of boredom </w:t>
            </w:r>
          </w:p>
          <w:p w14:paraId="4CDE7E1C" w14:textId="77777777" w:rsidR="00006EED"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lang w:eastAsia="en-AU"/>
              </w:rPr>
              <w:t xml:space="preserve">Trust in parents to purchase preferred foods </w:t>
            </w:r>
          </w:p>
          <w:p w14:paraId="1F2817F9" w14:textId="3622A447" w:rsidR="00006EED" w:rsidRPr="000607DD"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Feeling cold in stores</w:t>
            </w:r>
          </w:p>
        </w:tc>
        <w:tc>
          <w:tcPr>
            <w:tcW w:w="454" w:type="pct"/>
          </w:tcPr>
          <w:p w14:paraId="602C5B7C" w14:textId="5EB70726"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 xml:space="preserve">Having to wait for tuckshop orders when ordering directly or collecting from school </w:t>
            </w:r>
          </w:p>
        </w:tc>
        <w:tc>
          <w:tcPr>
            <w:tcW w:w="454" w:type="pct"/>
          </w:tcPr>
          <w:p w14:paraId="2E9A1C31"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 xml:space="preserve">Fear of getting in trouble from teachers </w:t>
            </w:r>
          </w:p>
          <w:p w14:paraId="6938400A"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Fears of other children having anaphylactic events</w:t>
            </w:r>
          </w:p>
          <w:p w14:paraId="2DFDC156"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Minor concerns around hygiene risk (e.g., COVID-19)</w:t>
            </w:r>
          </w:p>
          <w:p w14:paraId="7AEEC3D3"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 xml:space="preserve">Value the effort parents put into preparing lunchboxes </w:t>
            </w:r>
          </w:p>
          <w:p w14:paraId="20BE8E73" w14:textId="57B8183A" w:rsidR="00006EED" w:rsidRPr="00712CBD"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Enjoyment of current foods or were not hungry</w:t>
            </w:r>
          </w:p>
        </w:tc>
        <w:tc>
          <w:tcPr>
            <w:tcW w:w="472" w:type="pct"/>
          </w:tcPr>
          <w:p w14:paraId="496B828E" w14:textId="61596EE9"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 xml:space="preserve">Feelings of failure in growing foods </w:t>
            </w:r>
          </w:p>
        </w:tc>
        <w:tc>
          <w:tcPr>
            <w:tcW w:w="438" w:type="pct"/>
          </w:tcPr>
          <w:p w14:paraId="3F00B9A9"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 xml:space="preserve">Feeling unsafe in food preparation practices </w:t>
            </w:r>
          </w:p>
          <w:p w14:paraId="3C7C64F1" w14:textId="19DF5A25"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 xml:space="preserve">Feelings of unenjoyment </w:t>
            </w:r>
          </w:p>
        </w:tc>
        <w:tc>
          <w:tcPr>
            <w:tcW w:w="429" w:type="pct"/>
          </w:tcPr>
          <w:p w14:paraId="0B3945D9" w14:textId="2891F770"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Feelings of unenjoyment</w:t>
            </w:r>
          </w:p>
        </w:tc>
        <w:tc>
          <w:tcPr>
            <w:tcW w:w="479" w:type="pct"/>
          </w:tcPr>
          <w:p w14:paraId="02CE4DCC"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Physiological responses i.</w:t>
            </w:r>
            <w:r w:rsidRPr="0098645C">
              <w:rPr>
                <w:sz w:val="14"/>
                <w:szCs w:val="14"/>
                <w:lang w:eastAsia="en-AU"/>
              </w:rPr>
              <w:t>e.</w:t>
            </w:r>
            <w:r w:rsidRPr="0098645C">
              <w:rPr>
                <w:sz w:val="14"/>
                <w:szCs w:val="14"/>
              </w:rPr>
              <w:t>., over-satiatio</w:t>
            </w:r>
            <w:r w:rsidRPr="0098645C">
              <w:rPr>
                <w:sz w:val="14"/>
                <w:szCs w:val="14"/>
                <w:lang w:eastAsia="en-AU"/>
              </w:rPr>
              <w:t>n</w:t>
            </w:r>
            <w:r w:rsidRPr="0098645C">
              <w:rPr>
                <w:sz w:val="14"/>
                <w:szCs w:val="14"/>
              </w:rPr>
              <w:t>, sometimes impacted by medication</w:t>
            </w:r>
          </w:p>
          <w:p w14:paraId="3F8B30E0"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F</w:t>
            </w:r>
            <w:r w:rsidRPr="0098645C">
              <w:rPr>
                <w:sz w:val="14"/>
                <w:szCs w:val="14"/>
                <w:lang w:eastAsia="en-AU"/>
              </w:rPr>
              <w:t xml:space="preserve">ear of not enjoying the taste of foods </w:t>
            </w:r>
          </w:p>
          <w:p w14:paraId="2F395692" w14:textId="59DEC9D5"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 xml:space="preserve">Feelings of anger and disgust </w:t>
            </w:r>
          </w:p>
        </w:tc>
        <w:tc>
          <w:tcPr>
            <w:tcW w:w="457" w:type="pct"/>
          </w:tcPr>
          <w:p w14:paraId="45BAF67B" w14:textId="77777777" w:rsidR="00006EED" w:rsidRPr="0098645C" w:rsidRDefault="00006EED" w:rsidP="00006EED">
            <w:pPr>
              <w:pStyle w:val="PhDNormal"/>
              <w:spacing w:after="0"/>
              <w:ind w:firstLine="0"/>
              <w:jc w:val="left"/>
              <w:cnfStyle w:val="000000000000" w:firstRow="0" w:lastRow="0" w:firstColumn="0" w:lastColumn="0" w:oddVBand="0" w:evenVBand="0" w:oddHBand="0" w:evenHBand="0" w:firstRowFirstColumn="0" w:firstRowLastColumn="0" w:lastRowFirstColumn="0" w:lastRowLastColumn="0"/>
              <w:rPr>
                <w:sz w:val="14"/>
                <w:szCs w:val="14"/>
              </w:rPr>
            </w:pPr>
          </w:p>
        </w:tc>
        <w:tc>
          <w:tcPr>
            <w:tcW w:w="454" w:type="pct"/>
          </w:tcPr>
          <w:p w14:paraId="308EA58D" w14:textId="52F1D3A8"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 xml:space="preserve">Feelings of unenjoyment </w:t>
            </w:r>
          </w:p>
        </w:tc>
      </w:tr>
      <w:tr w:rsidR="00006EED" w:rsidRPr="0098645C" w14:paraId="025ED94F" w14:textId="623A837A" w:rsidTr="00172232">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33" w:type="pct"/>
            <w:vMerge w:val="restart"/>
            <w:textDirection w:val="btLr"/>
          </w:tcPr>
          <w:p w14:paraId="302ADE48" w14:textId="58665B78" w:rsidR="00006EED" w:rsidRPr="0098645C" w:rsidRDefault="00006EED" w:rsidP="00006EED">
            <w:pPr>
              <w:pStyle w:val="PhDNormal"/>
              <w:spacing w:after="0"/>
              <w:ind w:left="113" w:right="113" w:firstLine="0"/>
              <w:jc w:val="left"/>
              <w:rPr>
                <w:b w:val="0"/>
                <w:bCs w:val="0"/>
                <w:sz w:val="14"/>
                <w:szCs w:val="14"/>
              </w:rPr>
            </w:pPr>
            <w:r w:rsidRPr="0098645C">
              <w:rPr>
                <w:sz w:val="14"/>
                <w:szCs w:val="14"/>
              </w:rPr>
              <w:lastRenderedPageBreak/>
              <w:t>Elements</w:t>
            </w:r>
            <w:r>
              <w:rPr>
                <w:sz w:val="14"/>
                <w:szCs w:val="14"/>
              </w:rPr>
              <w:t xml:space="preserve"> of practice (cont.)</w:t>
            </w:r>
          </w:p>
        </w:tc>
        <w:tc>
          <w:tcPr>
            <w:tcW w:w="353" w:type="pct"/>
          </w:tcPr>
          <w:p w14:paraId="41464FE9" w14:textId="77777777" w:rsidR="00006EED" w:rsidRPr="0098645C" w:rsidRDefault="00006EED" w:rsidP="00006EED">
            <w:pPr>
              <w:pStyle w:val="PhDNormal"/>
              <w:spacing w:after="0"/>
              <w:ind w:firstLine="0"/>
              <w:cnfStyle w:val="000000100000" w:firstRow="0" w:lastRow="0" w:firstColumn="0" w:lastColumn="0" w:oddVBand="0" w:evenVBand="0" w:oddHBand="1" w:evenHBand="0" w:firstRowFirstColumn="0" w:firstRowLastColumn="0" w:lastRowFirstColumn="0" w:lastRowLastColumn="0"/>
              <w:rPr>
                <w:b/>
                <w:bCs/>
                <w:sz w:val="14"/>
                <w:szCs w:val="14"/>
              </w:rPr>
            </w:pPr>
            <w:r w:rsidRPr="0098645C">
              <w:rPr>
                <w:b/>
                <w:bCs/>
                <w:sz w:val="14"/>
                <w:szCs w:val="14"/>
              </w:rPr>
              <w:t>Competence</w:t>
            </w:r>
          </w:p>
          <w:p w14:paraId="779E4C64" w14:textId="43A4FD86" w:rsidR="00006EED" w:rsidRPr="0098645C" w:rsidRDefault="00006EED" w:rsidP="00006EED">
            <w:pPr>
              <w:pStyle w:val="PhDNormal"/>
              <w:spacing w:after="0"/>
              <w:ind w:firstLine="0"/>
              <w:cnfStyle w:val="000000100000" w:firstRow="0" w:lastRow="0" w:firstColumn="0" w:lastColumn="0" w:oddVBand="0" w:evenVBand="0" w:oddHBand="1" w:evenHBand="0" w:firstRowFirstColumn="0" w:firstRowLastColumn="0" w:lastRowFirstColumn="0" w:lastRowLastColumn="0"/>
              <w:rPr>
                <w:i/>
                <w:iCs/>
                <w:sz w:val="14"/>
                <w:szCs w:val="14"/>
              </w:rPr>
            </w:pPr>
            <w:r w:rsidRPr="0098645C">
              <w:rPr>
                <w:i/>
                <w:iCs/>
                <w:sz w:val="14"/>
                <w:szCs w:val="14"/>
              </w:rPr>
              <w:t>(enabling)</w:t>
            </w:r>
          </w:p>
        </w:tc>
        <w:tc>
          <w:tcPr>
            <w:tcW w:w="451" w:type="pct"/>
          </w:tcPr>
          <w:p w14:paraId="59C98FD6" w14:textId="3695DD92"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Knowledge of usual and preferred foods </w:t>
            </w:r>
          </w:p>
          <w:p w14:paraId="09298DEB" w14:textId="71686ADC"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Knowledge and skills in understanding existing availabilities of food at home (e.g., checking refrigerator contents), </w:t>
            </w:r>
            <w:r>
              <w:rPr>
                <w:sz w:val="14"/>
                <w:szCs w:val="14"/>
              </w:rPr>
              <w:t xml:space="preserve">and </w:t>
            </w:r>
            <w:r w:rsidRPr="0098645C">
              <w:rPr>
                <w:sz w:val="14"/>
                <w:szCs w:val="14"/>
              </w:rPr>
              <w:t xml:space="preserve">practicalities of meals that can be prepared </w:t>
            </w:r>
          </w:p>
          <w:p w14:paraId="0EE5892C" w14:textId="73F7617F"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Ability to predict potential hunger levels to determine amount of food necessary</w:t>
            </w:r>
          </w:p>
        </w:tc>
        <w:tc>
          <w:tcPr>
            <w:tcW w:w="426" w:type="pct"/>
          </w:tcPr>
          <w:p w14:paraId="7E007676"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Knowledge of food purchasing rules and how to navigate them</w:t>
            </w:r>
          </w:p>
          <w:p w14:paraId="12C9A312" w14:textId="3470663C"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Negotiation skills and knowing when parents may be more amiable to requests (e.g., cheaper foods, more nutritious foods, foods for lunchboxes, closer to special occasions)</w:t>
            </w:r>
          </w:p>
          <w:p w14:paraId="5C81B464" w14:textId="5F6709B0"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Knowing when to not request purchases &amp; when to stop requests</w:t>
            </w:r>
          </w:p>
          <w:p w14:paraId="76B73BC6"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Understanding of value and vigilance of food pricing</w:t>
            </w:r>
          </w:p>
          <w:p w14:paraId="76F24BC6" w14:textId="7AB39C92"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Label reading skills (e.g., health star ratings, ingredients)</w:t>
            </w:r>
          </w:p>
          <w:p w14:paraId="06AE2C05" w14:textId="38CE9920"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Knowledge of which supermarkets are cheapest &amp; food availability</w:t>
            </w:r>
          </w:p>
          <w:p w14:paraId="234B3BEA" w14:textId="038B92CE"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Knowledge of foods at home and what needs to be purchased </w:t>
            </w:r>
          </w:p>
        </w:tc>
        <w:tc>
          <w:tcPr>
            <w:tcW w:w="454" w:type="pct"/>
          </w:tcPr>
          <w:p w14:paraId="4BB91E07" w14:textId="6E7D0EEB"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Negotiation skills and knowing when parents may be more amiable to requests (e.g., special tuckshop days, birthdays, nutritio</w:t>
            </w:r>
            <w:r w:rsidRPr="0098645C">
              <w:rPr>
                <w:sz w:val="14"/>
                <w:szCs w:val="14"/>
                <w:lang w:eastAsia="en-AU"/>
              </w:rPr>
              <w:t>us</w:t>
            </w:r>
            <w:r w:rsidRPr="0098645C">
              <w:rPr>
                <w:sz w:val="14"/>
                <w:szCs w:val="14"/>
              </w:rPr>
              <w:t xml:space="preserve"> options)</w:t>
            </w:r>
          </w:p>
          <w:p w14:paraId="17C1E21D" w14:textId="4C57DF8A"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Ability to assess food value (i.e., comparing food price against amount of food, cost of similar foods in supermarkets, quality and tastiness of food, amount of human effort put into making the food, &amp; perceived overhead costs)</w:t>
            </w:r>
          </w:p>
          <w:p w14:paraId="040C37C6" w14:textId="3E2F9FA3"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Nutrition knowledge and awareness of modifications for healthier tuckshop options</w:t>
            </w:r>
          </w:p>
          <w:p w14:paraId="18463642" w14:textId="63C4541C"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Ability to use online ordering systems and top-up payment systems </w:t>
            </w:r>
          </w:p>
        </w:tc>
        <w:tc>
          <w:tcPr>
            <w:tcW w:w="454" w:type="pct"/>
          </w:tcPr>
          <w:p w14:paraId="5C51B298" w14:textId="24DE5B1E"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Knowledge and understanding of school rules and how to navigate them</w:t>
            </w:r>
          </w:p>
          <w:p w14:paraId="6A915C15" w14:textId="35F4E5A0"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Lack of understanding of school rules and why they should be followed</w:t>
            </w:r>
          </w:p>
          <w:p w14:paraId="7B078BDF" w14:textId="3ECC334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ontextualised food value knowledge &amp; negotiation skills to acquire higher value foods (e.g., ‘two for one’ bargaining techniques)</w:t>
            </w:r>
          </w:p>
          <w:p w14:paraId="5F12E67A" w14:textId="74C68AAF"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Knowledge of who to safely trade with, and what foods</w:t>
            </w:r>
            <w:r>
              <w:rPr>
                <w:sz w:val="14"/>
                <w:szCs w:val="14"/>
              </w:rPr>
              <w:t>, to avoid allergic reactions</w:t>
            </w:r>
          </w:p>
          <w:p w14:paraId="00D75A18" w14:textId="4A5D4C2F"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Label reading skills to check for allergens </w:t>
            </w:r>
          </w:p>
        </w:tc>
        <w:tc>
          <w:tcPr>
            <w:tcW w:w="472" w:type="pct"/>
          </w:tcPr>
          <w:p w14:paraId="5E115D81" w14:textId="52BF7A44"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Knowledge and skills to grow foods including watering, planting, </w:t>
            </w:r>
            <w:r>
              <w:rPr>
                <w:sz w:val="14"/>
                <w:szCs w:val="14"/>
              </w:rPr>
              <w:t xml:space="preserve">and </w:t>
            </w:r>
            <w:r w:rsidRPr="0098645C">
              <w:rPr>
                <w:sz w:val="14"/>
                <w:szCs w:val="14"/>
              </w:rPr>
              <w:t xml:space="preserve">harvesting </w:t>
            </w:r>
          </w:p>
          <w:p w14:paraId="60A804B6" w14:textId="5B3D1260"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Knowledge of environment necessary to grow foods e.g., seasons, shade</w:t>
            </w:r>
          </w:p>
        </w:tc>
        <w:tc>
          <w:tcPr>
            <w:tcW w:w="438" w:type="pct"/>
          </w:tcPr>
          <w:p w14:paraId="5FAB228C" w14:textId="249E58C3"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pectrum of simple to highly complex preparation skills, and ability to adapt</w:t>
            </w:r>
            <w:r>
              <w:rPr>
                <w:sz w:val="14"/>
                <w:szCs w:val="14"/>
              </w:rPr>
              <w:t xml:space="preserve"> techniques</w:t>
            </w:r>
          </w:p>
          <w:p w14:paraId="4098473C" w14:textId="4359513E"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Knowledge of recipes and methodology </w:t>
            </w:r>
          </w:p>
        </w:tc>
        <w:tc>
          <w:tcPr>
            <w:tcW w:w="429" w:type="pct"/>
          </w:tcPr>
          <w:p w14:paraId="548E7F14"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Spectrum of simple to highly complex preparation skills </w:t>
            </w:r>
          </w:p>
          <w:p w14:paraId="48887A3F"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Ability to predict hunger levels and adapt portion sizes</w:t>
            </w:r>
          </w:p>
          <w:p w14:paraId="79AE0E02"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Ability to pack foods that meet school and parental food rules</w:t>
            </w:r>
          </w:p>
          <w:p w14:paraId="255C6A93"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Negotiation skills to influence parental packing decisions</w:t>
            </w:r>
          </w:p>
          <w:p w14:paraId="460B0076"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Knowledge of nutritious foods</w:t>
            </w:r>
          </w:p>
          <w:p w14:paraId="2CF1A2B6" w14:textId="579C01CF"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Know</w:t>
            </w:r>
            <w:r>
              <w:rPr>
                <w:sz w:val="14"/>
                <w:szCs w:val="14"/>
              </w:rPr>
              <w:t>ledge of</w:t>
            </w:r>
            <w:r w:rsidRPr="0098645C">
              <w:rPr>
                <w:sz w:val="14"/>
                <w:szCs w:val="14"/>
              </w:rPr>
              <w:t xml:space="preserve"> when to pack an ice brick</w:t>
            </w:r>
          </w:p>
        </w:tc>
        <w:tc>
          <w:tcPr>
            <w:tcW w:w="479" w:type="pct"/>
          </w:tcPr>
          <w:p w14:paraId="72FB83D0" w14:textId="02C479C5"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Knowledge of what foods are appropriate for specific contexts </w:t>
            </w:r>
          </w:p>
          <w:p w14:paraId="35FCB7AD"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Intuitive eating skills including adapting meals (type of food, portion sizes or timing of consumption) to satiate or prevent hunger</w:t>
            </w:r>
          </w:p>
          <w:p w14:paraId="3B1F3E17"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kills in utilising eating utensils</w:t>
            </w:r>
          </w:p>
          <w:p w14:paraId="3F87490B" w14:textId="77777777" w:rsidR="00006EED"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Knowledge of school and parental rules and how to navigate </w:t>
            </w:r>
          </w:p>
          <w:p w14:paraId="389DD4D1" w14:textId="2CD34192"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Understanding of impact of consumption practice on the environment </w:t>
            </w:r>
          </w:p>
          <w:p w14:paraId="1E6193AB" w14:textId="3F89132A" w:rsidR="00006EED" w:rsidRPr="00E72C4B"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Healthy food knowledge</w:t>
            </w:r>
          </w:p>
        </w:tc>
        <w:tc>
          <w:tcPr>
            <w:tcW w:w="457" w:type="pct"/>
          </w:tcPr>
          <w:p w14:paraId="206ADC3E" w14:textId="7A1E9845"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Knowledge of what foods are appropriate for specific context/event </w:t>
            </w:r>
          </w:p>
        </w:tc>
        <w:tc>
          <w:tcPr>
            <w:tcW w:w="454" w:type="pct"/>
          </w:tcPr>
          <w:p w14:paraId="50266992" w14:textId="468020DB"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leaning skills, knowledge of how to stack and use dishwashers</w:t>
            </w:r>
          </w:p>
        </w:tc>
      </w:tr>
      <w:tr w:rsidR="00006EED" w:rsidRPr="0098645C" w14:paraId="6E5A52DB" w14:textId="77777777" w:rsidTr="00172232">
        <w:trPr>
          <w:cantSplit/>
          <w:trHeight w:val="1134"/>
        </w:trPr>
        <w:tc>
          <w:tcPr>
            <w:cnfStyle w:val="001000000000" w:firstRow="0" w:lastRow="0" w:firstColumn="1" w:lastColumn="0" w:oddVBand="0" w:evenVBand="0" w:oddHBand="0" w:evenHBand="0" w:firstRowFirstColumn="0" w:firstRowLastColumn="0" w:lastRowFirstColumn="0" w:lastRowLastColumn="0"/>
            <w:tcW w:w="133" w:type="pct"/>
            <w:vMerge/>
            <w:textDirection w:val="btLr"/>
          </w:tcPr>
          <w:p w14:paraId="71367FAA" w14:textId="3277EAE4" w:rsidR="00006EED" w:rsidRPr="0098645C" w:rsidRDefault="00006EED" w:rsidP="00006EED">
            <w:pPr>
              <w:pStyle w:val="PhDNormal"/>
              <w:spacing w:after="0"/>
              <w:ind w:left="113" w:right="113" w:firstLine="0"/>
              <w:rPr>
                <w:b w:val="0"/>
                <w:bCs w:val="0"/>
                <w:sz w:val="14"/>
                <w:szCs w:val="14"/>
              </w:rPr>
            </w:pPr>
          </w:p>
        </w:tc>
        <w:tc>
          <w:tcPr>
            <w:tcW w:w="353" w:type="pct"/>
          </w:tcPr>
          <w:p w14:paraId="1EEAFDA7" w14:textId="77777777" w:rsidR="00006EED" w:rsidRPr="0098645C" w:rsidRDefault="00006EED" w:rsidP="00006EED">
            <w:pPr>
              <w:pStyle w:val="PhDNormal"/>
              <w:spacing w:after="0"/>
              <w:ind w:firstLine="0"/>
              <w:cnfStyle w:val="000000000000" w:firstRow="0" w:lastRow="0" w:firstColumn="0" w:lastColumn="0" w:oddVBand="0" w:evenVBand="0" w:oddHBand="0" w:evenHBand="0" w:firstRowFirstColumn="0" w:firstRowLastColumn="0" w:lastRowFirstColumn="0" w:lastRowLastColumn="0"/>
              <w:rPr>
                <w:b/>
                <w:bCs/>
                <w:sz w:val="14"/>
                <w:szCs w:val="14"/>
              </w:rPr>
            </w:pPr>
            <w:r w:rsidRPr="0098645C">
              <w:rPr>
                <w:b/>
                <w:bCs/>
                <w:sz w:val="14"/>
                <w:szCs w:val="14"/>
              </w:rPr>
              <w:t>Competence</w:t>
            </w:r>
          </w:p>
          <w:p w14:paraId="52CC9B3C" w14:textId="3811BEDE" w:rsidR="00006EED" w:rsidRPr="0098645C" w:rsidRDefault="00006EED" w:rsidP="00006EED">
            <w:pPr>
              <w:pStyle w:val="PhDNormal"/>
              <w:spacing w:after="0"/>
              <w:ind w:firstLine="0"/>
              <w:cnfStyle w:val="000000000000" w:firstRow="0" w:lastRow="0" w:firstColumn="0" w:lastColumn="0" w:oddVBand="0" w:evenVBand="0" w:oddHBand="0" w:evenHBand="0" w:firstRowFirstColumn="0" w:firstRowLastColumn="0" w:lastRowFirstColumn="0" w:lastRowLastColumn="0"/>
              <w:rPr>
                <w:b/>
                <w:bCs/>
                <w:sz w:val="14"/>
                <w:szCs w:val="14"/>
              </w:rPr>
            </w:pPr>
            <w:r w:rsidRPr="0098645C">
              <w:rPr>
                <w:i/>
                <w:iCs/>
                <w:sz w:val="14"/>
                <w:szCs w:val="14"/>
              </w:rPr>
              <w:t>(constraining)</w:t>
            </w:r>
          </w:p>
        </w:tc>
        <w:tc>
          <w:tcPr>
            <w:tcW w:w="451" w:type="pct"/>
          </w:tcPr>
          <w:p w14:paraId="0E6C3E04" w14:textId="77777777" w:rsidR="00006EED" w:rsidRPr="0098645C" w:rsidRDefault="00006EED" w:rsidP="00006EED">
            <w:pPr>
              <w:pStyle w:val="PhDNormal"/>
              <w:spacing w:after="0"/>
              <w:ind w:firstLine="0"/>
              <w:jc w:val="left"/>
              <w:cnfStyle w:val="000000000000" w:firstRow="0" w:lastRow="0" w:firstColumn="0" w:lastColumn="0" w:oddVBand="0" w:evenVBand="0" w:oddHBand="0" w:evenHBand="0" w:firstRowFirstColumn="0" w:firstRowLastColumn="0" w:lastRowFirstColumn="0" w:lastRowLastColumn="0"/>
              <w:rPr>
                <w:sz w:val="14"/>
                <w:szCs w:val="14"/>
              </w:rPr>
            </w:pPr>
          </w:p>
        </w:tc>
        <w:tc>
          <w:tcPr>
            <w:tcW w:w="426" w:type="pct"/>
          </w:tcPr>
          <w:p w14:paraId="69B347BD" w14:textId="77777777" w:rsidR="00006EED" w:rsidRPr="0098645C" w:rsidRDefault="00006EED" w:rsidP="00006EED">
            <w:pPr>
              <w:pStyle w:val="PhDNormal"/>
              <w:spacing w:after="0"/>
              <w:ind w:firstLine="0"/>
              <w:jc w:val="left"/>
              <w:cnfStyle w:val="000000000000" w:firstRow="0" w:lastRow="0" w:firstColumn="0" w:lastColumn="0" w:oddVBand="0" w:evenVBand="0" w:oddHBand="0" w:evenHBand="0" w:firstRowFirstColumn="0" w:firstRowLastColumn="0" w:lastRowFirstColumn="0" w:lastRowLastColumn="0"/>
              <w:rPr>
                <w:sz w:val="14"/>
                <w:szCs w:val="14"/>
              </w:rPr>
            </w:pPr>
          </w:p>
        </w:tc>
        <w:tc>
          <w:tcPr>
            <w:tcW w:w="454" w:type="pct"/>
          </w:tcPr>
          <w:p w14:paraId="1DD4140D" w14:textId="77777777" w:rsidR="00006EED" w:rsidRPr="0098645C" w:rsidRDefault="00006EED" w:rsidP="00006EED">
            <w:pPr>
              <w:pStyle w:val="PhDNormal"/>
              <w:spacing w:after="0"/>
              <w:ind w:firstLine="0"/>
              <w:jc w:val="left"/>
              <w:cnfStyle w:val="000000000000" w:firstRow="0" w:lastRow="0" w:firstColumn="0" w:lastColumn="0" w:oddVBand="0" w:evenVBand="0" w:oddHBand="0" w:evenHBand="0" w:firstRowFirstColumn="0" w:firstRowLastColumn="0" w:lastRowFirstColumn="0" w:lastRowLastColumn="0"/>
              <w:rPr>
                <w:sz w:val="14"/>
                <w:szCs w:val="14"/>
              </w:rPr>
            </w:pPr>
          </w:p>
        </w:tc>
        <w:tc>
          <w:tcPr>
            <w:tcW w:w="454" w:type="pct"/>
          </w:tcPr>
          <w:p w14:paraId="6C11E9E5" w14:textId="77777777" w:rsidR="00006EED" w:rsidRPr="0098645C" w:rsidRDefault="00006EED" w:rsidP="00006EED">
            <w:pPr>
              <w:pStyle w:val="PhDNormal"/>
              <w:spacing w:after="0"/>
              <w:ind w:firstLine="0"/>
              <w:jc w:val="left"/>
              <w:cnfStyle w:val="000000000000" w:firstRow="0" w:lastRow="0" w:firstColumn="0" w:lastColumn="0" w:oddVBand="0" w:evenVBand="0" w:oddHBand="0" w:evenHBand="0" w:firstRowFirstColumn="0" w:firstRowLastColumn="0" w:lastRowFirstColumn="0" w:lastRowLastColumn="0"/>
              <w:rPr>
                <w:sz w:val="14"/>
                <w:szCs w:val="14"/>
              </w:rPr>
            </w:pPr>
          </w:p>
        </w:tc>
        <w:tc>
          <w:tcPr>
            <w:tcW w:w="472" w:type="pct"/>
          </w:tcPr>
          <w:p w14:paraId="0646F8B8" w14:textId="77777777" w:rsidR="00006EED" w:rsidRPr="0098645C" w:rsidRDefault="00006EED" w:rsidP="00006EED">
            <w:pPr>
              <w:pStyle w:val="PhDNormal"/>
              <w:spacing w:after="0"/>
              <w:ind w:firstLine="0"/>
              <w:jc w:val="left"/>
              <w:cnfStyle w:val="000000000000" w:firstRow="0" w:lastRow="0" w:firstColumn="0" w:lastColumn="0" w:oddVBand="0" w:evenVBand="0" w:oddHBand="0" w:evenHBand="0" w:firstRowFirstColumn="0" w:firstRowLastColumn="0" w:lastRowFirstColumn="0" w:lastRowLastColumn="0"/>
              <w:rPr>
                <w:sz w:val="14"/>
                <w:szCs w:val="14"/>
              </w:rPr>
            </w:pPr>
          </w:p>
        </w:tc>
        <w:tc>
          <w:tcPr>
            <w:tcW w:w="438" w:type="pct"/>
          </w:tcPr>
          <w:p w14:paraId="6BC06E80" w14:textId="04B00C4B"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Low self-efficacy in food preparation skills necessary to perform task</w:t>
            </w:r>
            <w:r w:rsidRPr="0098645C">
              <w:rPr>
                <w:sz w:val="14"/>
                <w:szCs w:val="14"/>
                <w:lang w:eastAsia="en-AU"/>
              </w:rPr>
              <w:t>s</w:t>
            </w:r>
            <w:r w:rsidRPr="0098645C">
              <w:rPr>
                <w:sz w:val="14"/>
                <w:szCs w:val="14"/>
              </w:rPr>
              <w:t xml:space="preserve"> (e.g., cooking on the stovetop, taking food out of hot ovens)</w:t>
            </w:r>
          </w:p>
        </w:tc>
        <w:tc>
          <w:tcPr>
            <w:tcW w:w="429" w:type="pct"/>
          </w:tcPr>
          <w:p w14:paraId="505C2587" w14:textId="77777777" w:rsidR="00006EED" w:rsidRPr="0098645C" w:rsidRDefault="00006EED" w:rsidP="00006EED">
            <w:pPr>
              <w:pStyle w:val="PhDNormal"/>
              <w:spacing w:after="0"/>
              <w:ind w:firstLine="0"/>
              <w:jc w:val="left"/>
              <w:cnfStyle w:val="000000000000" w:firstRow="0" w:lastRow="0" w:firstColumn="0" w:lastColumn="0" w:oddVBand="0" w:evenVBand="0" w:oddHBand="0" w:evenHBand="0" w:firstRowFirstColumn="0" w:firstRowLastColumn="0" w:lastRowFirstColumn="0" w:lastRowLastColumn="0"/>
              <w:rPr>
                <w:sz w:val="14"/>
                <w:szCs w:val="14"/>
              </w:rPr>
            </w:pPr>
          </w:p>
        </w:tc>
        <w:tc>
          <w:tcPr>
            <w:tcW w:w="479" w:type="pct"/>
          </w:tcPr>
          <w:p w14:paraId="7A187DC9" w14:textId="06E185DD"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Low self-efficacy in skills required to use chopsticks; and knives and forks simultaneously</w:t>
            </w:r>
          </w:p>
        </w:tc>
        <w:tc>
          <w:tcPr>
            <w:tcW w:w="457" w:type="pct"/>
          </w:tcPr>
          <w:p w14:paraId="189E8EBE" w14:textId="77777777" w:rsidR="00006EED" w:rsidRPr="0098645C" w:rsidRDefault="00006EED" w:rsidP="00006EED">
            <w:pPr>
              <w:pStyle w:val="PhDNormal"/>
              <w:spacing w:after="0"/>
              <w:ind w:firstLine="0"/>
              <w:jc w:val="left"/>
              <w:cnfStyle w:val="000000000000" w:firstRow="0" w:lastRow="0" w:firstColumn="0" w:lastColumn="0" w:oddVBand="0" w:evenVBand="0" w:oddHBand="0" w:evenHBand="0" w:firstRowFirstColumn="0" w:firstRowLastColumn="0" w:lastRowFirstColumn="0" w:lastRowLastColumn="0"/>
              <w:rPr>
                <w:sz w:val="14"/>
                <w:szCs w:val="14"/>
              </w:rPr>
            </w:pPr>
          </w:p>
        </w:tc>
        <w:tc>
          <w:tcPr>
            <w:tcW w:w="454" w:type="pct"/>
          </w:tcPr>
          <w:p w14:paraId="15D6D948" w14:textId="77777777" w:rsidR="00006EED" w:rsidRPr="0098645C" w:rsidRDefault="00006EED" w:rsidP="00006EED">
            <w:pPr>
              <w:pStyle w:val="PhDNormal"/>
              <w:spacing w:after="0"/>
              <w:ind w:firstLine="0"/>
              <w:jc w:val="left"/>
              <w:cnfStyle w:val="000000000000" w:firstRow="0" w:lastRow="0" w:firstColumn="0" w:lastColumn="0" w:oddVBand="0" w:evenVBand="0" w:oddHBand="0" w:evenHBand="0" w:firstRowFirstColumn="0" w:firstRowLastColumn="0" w:lastRowFirstColumn="0" w:lastRowLastColumn="0"/>
              <w:rPr>
                <w:sz w:val="14"/>
                <w:szCs w:val="14"/>
              </w:rPr>
            </w:pPr>
          </w:p>
        </w:tc>
      </w:tr>
      <w:tr w:rsidR="00006EED" w:rsidRPr="0098645C" w14:paraId="69342806" w14:textId="77777777" w:rsidTr="00172232">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33" w:type="pct"/>
            <w:vMerge w:val="restart"/>
            <w:textDirection w:val="btLr"/>
          </w:tcPr>
          <w:p w14:paraId="68990A28" w14:textId="772843A6" w:rsidR="00006EED" w:rsidRPr="0098645C" w:rsidRDefault="00006EED" w:rsidP="00006EED">
            <w:pPr>
              <w:pStyle w:val="PhDNormal"/>
              <w:spacing w:after="0"/>
              <w:ind w:left="113" w:right="113" w:firstLine="0"/>
              <w:jc w:val="left"/>
              <w:rPr>
                <w:sz w:val="14"/>
                <w:szCs w:val="14"/>
              </w:rPr>
            </w:pPr>
            <w:r w:rsidRPr="0098645C">
              <w:rPr>
                <w:sz w:val="14"/>
                <w:szCs w:val="14"/>
              </w:rPr>
              <w:t>Dimensions</w:t>
            </w:r>
            <w:r>
              <w:rPr>
                <w:sz w:val="14"/>
                <w:szCs w:val="14"/>
              </w:rPr>
              <w:t xml:space="preserve"> of practice</w:t>
            </w:r>
          </w:p>
        </w:tc>
        <w:tc>
          <w:tcPr>
            <w:tcW w:w="353" w:type="pct"/>
          </w:tcPr>
          <w:p w14:paraId="52278B61" w14:textId="011C351F" w:rsidR="00006EED" w:rsidRPr="0098645C" w:rsidRDefault="00006EED" w:rsidP="00006EED">
            <w:pPr>
              <w:pStyle w:val="PhDNormal"/>
              <w:spacing w:after="0"/>
              <w:ind w:firstLine="0"/>
              <w:cnfStyle w:val="000000100000" w:firstRow="0" w:lastRow="0" w:firstColumn="0" w:lastColumn="0" w:oddVBand="0" w:evenVBand="0" w:oddHBand="1" w:evenHBand="0" w:firstRowFirstColumn="0" w:firstRowLastColumn="0" w:lastRowFirstColumn="0" w:lastRowLastColumn="0"/>
              <w:rPr>
                <w:b/>
                <w:bCs/>
                <w:sz w:val="14"/>
                <w:szCs w:val="14"/>
              </w:rPr>
            </w:pPr>
            <w:r w:rsidRPr="0098645C">
              <w:rPr>
                <w:b/>
                <w:bCs/>
                <w:sz w:val="14"/>
                <w:szCs w:val="14"/>
              </w:rPr>
              <w:t>Spatial</w:t>
            </w:r>
          </w:p>
        </w:tc>
        <w:tc>
          <w:tcPr>
            <w:tcW w:w="451" w:type="pct"/>
          </w:tcPr>
          <w:p w14:paraId="322EA79A"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Home</w:t>
            </w:r>
          </w:p>
          <w:p w14:paraId="521AE2D3" w14:textId="42E08168"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In stores</w:t>
            </w:r>
          </w:p>
        </w:tc>
        <w:tc>
          <w:tcPr>
            <w:tcW w:w="426" w:type="pct"/>
          </w:tcPr>
          <w:p w14:paraId="39D15C8B"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upermarkets</w:t>
            </w:r>
          </w:p>
          <w:p w14:paraId="2FD815EA"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Independent grocers</w:t>
            </w:r>
          </w:p>
          <w:p w14:paraId="0FCD8E8C"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pecialist stores</w:t>
            </w:r>
          </w:p>
          <w:p w14:paraId="5BE250D9"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Markets</w:t>
            </w:r>
          </w:p>
          <w:p w14:paraId="14447352" w14:textId="77777777" w:rsidR="00006EED"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Home (online shopping)</w:t>
            </w:r>
          </w:p>
          <w:p w14:paraId="6C7CA9A4" w14:textId="2108C624"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Distance to stores</w:t>
            </w:r>
          </w:p>
        </w:tc>
        <w:tc>
          <w:tcPr>
            <w:tcW w:w="454" w:type="pct"/>
          </w:tcPr>
          <w:p w14:paraId="68A61324"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Home (via online)</w:t>
            </w:r>
          </w:p>
          <w:p w14:paraId="46393188"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chool (directly from tuckshop)</w:t>
            </w:r>
          </w:p>
          <w:p w14:paraId="0584F57D" w14:textId="1B2E0600"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In cars (on the way to school via online)</w:t>
            </w:r>
          </w:p>
        </w:tc>
        <w:tc>
          <w:tcPr>
            <w:tcW w:w="454" w:type="pct"/>
          </w:tcPr>
          <w:p w14:paraId="58CA6818" w14:textId="4FA8EE70"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chool (playground)</w:t>
            </w:r>
          </w:p>
        </w:tc>
        <w:tc>
          <w:tcPr>
            <w:tcW w:w="472" w:type="pct"/>
          </w:tcPr>
          <w:p w14:paraId="1ED0209F"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Home</w:t>
            </w:r>
          </w:p>
          <w:p w14:paraId="68083696" w14:textId="318036C0"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chools</w:t>
            </w:r>
          </w:p>
        </w:tc>
        <w:tc>
          <w:tcPr>
            <w:tcW w:w="438" w:type="pct"/>
          </w:tcPr>
          <w:p w14:paraId="1EC12610"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Home (kitchens)</w:t>
            </w:r>
          </w:p>
          <w:p w14:paraId="72DE0422"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Other homes (e.g., grandparents, friends)</w:t>
            </w:r>
          </w:p>
          <w:p w14:paraId="4A5181C4"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Afterschool care</w:t>
            </w:r>
          </w:p>
          <w:p w14:paraId="33EC07F5"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chools</w:t>
            </w:r>
          </w:p>
          <w:p w14:paraId="1E22F87A" w14:textId="00FA0DFC"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Girl Guides</w:t>
            </w:r>
          </w:p>
        </w:tc>
        <w:tc>
          <w:tcPr>
            <w:tcW w:w="429" w:type="pct"/>
          </w:tcPr>
          <w:p w14:paraId="3EA32DF2" w14:textId="13F73712"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Home (kitchens)</w:t>
            </w:r>
          </w:p>
        </w:tc>
        <w:tc>
          <w:tcPr>
            <w:tcW w:w="479" w:type="pct"/>
          </w:tcPr>
          <w:p w14:paraId="0E085BB3"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Home (dining table, kitchen benches, living spaces)</w:t>
            </w:r>
          </w:p>
          <w:p w14:paraId="71B29CCE"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chool (eating areas)</w:t>
            </w:r>
          </w:p>
          <w:p w14:paraId="15267DA6" w14:textId="6C368AEC"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Afterschool care</w:t>
            </w:r>
          </w:p>
        </w:tc>
        <w:tc>
          <w:tcPr>
            <w:tcW w:w="457" w:type="pct"/>
          </w:tcPr>
          <w:p w14:paraId="037C808A"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Home</w:t>
            </w:r>
          </w:p>
          <w:p w14:paraId="5A5BEAE6"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Other homes (e.g., grandparents, friends)</w:t>
            </w:r>
          </w:p>
          <w:p w14:paraId="134F5F4F"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ommunity settings</w:t>
            </w:r>
          </w:p>
          <w:p w14:paraId="00AF0FE4" w14:textId="670826CC"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Restaurants, fast-food establishments </w:t>
            </w:r>
          </w:p>
        </w:tc>
        <w:tc>
          <w:tcPr>
            <w:tcW w:w="454" w:type="pct"/>
          </w:tcPr>
          <w:p w14:paraId="3EC55CCA"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Home </w:t>
            </w:r>
          </w:p>
          <w:p w14:paraId="57015559" w14:textId="348594D0"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chool</w:t>
            </w:r>
          </w:p>
        </w:tc>
      </w:tr>
      <w:tr w:rsidR="00006EED" w:rsidRPr="0098645C" w14:paraId="40E4CEAE" w14:textId="77777777" w:rsidTr="00172232">
        <w:trPr>
          <w:trHeight w:val="1134"/>
        </w:trPr>
        <w:tc>
          <w:tcPr>
            <w:cnfStyle w:val="001000000000" w:firstRow="0" w:lastRow="0" w:firstColumn="1" w:lastColumn="0" w:oddVBand="0" w:evenVBand="0" w:oddHBand="0" w:evenHBand="0" w:firstRowFirstColumn="0" w:firstRowLastColumn="0" w:lastRowFirstColumn="0" w:lastRowLastColumn="0"/>
            <w:tcW w:w="133" w:type="pct"/>
            <w:vMerge/>
            <w:textDirection w:val="btLr"/>
          </w:tcPr>
          <w:p w14:paraId="4FF20010" w14:textId="77777777" w:rsidR="00006EED" w:rsidRPr="0098645C" w:rsidRDefault="00006EED" w:rsidP="00006EED">
            <w:pPr>
              <w:pStyle w:val="PhDNormal"/>
              <w:spacing w:after="0"/>
              <w:ind w:left="113" w:right="113" w:firstLine="0"/>
              <w:jc w:val="left"/>
              <w:rPr>
                <w:b w:val="0"/>
                <w:bCs w:val="0"/>
                <w:sz w:val="14"/>
                <w:szCs w:val="14"/>
              </w:rPr>
            </w:pPr>
          </w:p>
        </w:tc>
        <w:tc>
          <w:tcPr>
            <w:tcW w:w="353" w:type="pct"/>
          </w:tcPr>
          <w:p w14:paraId="11F93CE2" w14:textId="779FDE7B" w:rsidR="00006EED" w:rsidRPr="0098645C" w:rsidRDefault="00006EED" w:rsidP="00006EED">
            <w:pPr>
              <w:pStyle w:val="PhDNormal"/>
              <w:spacing w:after="0"/>
              <w:ind w:firstLine="0"/>
              <w:cnfStyle w:val="000000000000" w:firstRow="0" w:lastRow="0" w:firstColumn="0" w:lastColumn="0" w:oddVBand="0" w:evenVBand="0" w:oddHBand="0" w:evenHBand="0" w:firstRowFirstColumn="0" w:firstRowLastColumn="0" w:lastRowFirstColumn="0" w:lastRowLastColumn="0"/>
              <w:rPr>
                <w:b/>
                <w:bCs/>
                <w:sz w:val="14"/>
                <w:szCs w:val="14"/>
              </w:rPr>
            </w:pPr>
            <w:r w:rsidRPr="0098645C">
              <w:rPr>
                <w:b/>
                <w:bCs/>
                <w:sz w:val="14"/>
                <w:szCs w:val="14"/>
              </w:rPr>
              <w:t>Social</w:t>
            </w:r>
          </w:p>
        </w:tc>
        <w:tc>
          <w:tcPr>
            <w:tcW w:w="451" w:type="pct"/>
          </w:tcPr>
          <w:p w14:paraId="21A16021" w14:textId="4B271D21"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With parents</w:t>
            </w:r>
          </w:p>
        </w:tc>
        <w:tc>
          <w:tcPr>
            <w:tcW w:w="426" w:type="pct"/>
          </w:tcPr>
          <w:p w14:paraId="36954BFD"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With parents or whole families</w:t>
            </w:r>
          </w:p>
          <w:p w14:paraId="1890E9F3"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Occasionally with siblings and friends</w:t>
            </w:r>
          </w:p>
          <w:p w14:paraId="0A6BDC3B"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Occasionally alone</w:t>
            </w:r>
          </w:p>
          <w:p w14:paraId="46F1840A" w14:textId="66EC8BD0"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Impact of needs and food preferences of other family members</w:t>
            </w:r>
          </w:p>
        </w:tc>
        <w:tc>
          <w:tcPr>
            <w:tcW w:w="454" w:type="pct"/>
          </w:tcPr>
          <w:p w14:paraId="1BBC963D"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With parents (via online)</w:t>
            </w:r>
          </w:p>
          <w:p w14:paraId="2CDC5650"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Alone (via online)</w:t>
            </w:r>
          </w:p>
          <w:p w14:paraId="1BE7FEBA"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From tuckshop convenors (in-person)</w:t>
            </w:r>
          </w:p>
          <w:p w14:paraId="2E23D9DF"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With or for friends (in-person)</w:t>
            </w:r>
          </w:p>
          <w:p w14:paraId="3A635A5C" w14:textId="306A119C"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Impacted by decision-makers of canteen menus</w:t>
            </w:r>
          </w:p>
        </w:tc>
        <w:tc>
          <w:tcPr>
            <w:tcW w:w="454" w:type="pct"/>
          </w:tcPr>
          <w:p w14:paraId="70326017"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With friends</w:t>
            </w:r>
          </w:p>
          <w:p w14:paraId="579D4B10"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With other children</w:t>
            </w:r>
          </w:p>
          <w:p w14:paraId="108E5663" w14:textId="485596A1"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Occasionally in the presence of teachers</w:t>
            </w:r>
          </w:p>
        </w:tc>
        <w:tc>
          <w:tcPr>
            <w:tcW w:w="472" w:type="pct"/>
          </w:tcPr>
          <w:p w14:paraId="168074F5"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Alone or with siblings</w:t>
            </w:r>
          </w:p>
          <w:p w14:paraId="5913A602" w14:textId="77777777" w:rsidR="00006EED"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With other children (at school)</w:t>
            </w:r>
          </w:p>
          <w:p w14:paraId="3F94DB12" w14:textId="61D46DBF"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With parents</w:t>
            </w:r>
          </w:p>
        </w:tc>
        <w:tc>
          <w:tcPr>
            <w:tcW w:w="438" w:type="pct"/>
          </w:tcPr>
          <w:p w14:paraId="2D831C1E" w14:textId="77777777" w:rsidR="00006EED"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 xml:space="preserve">With parents </w:t>
            </w:r>
          </w:p>
          <w:p w14:paraId="19DA7BAC"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Alone</w:t>
            </w:r>
          </w:p>
          <w:p w14:paraId="4CA529D7" w14:textId="6DC747FA"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For others</w:t>
            </w:r>
          </w:p>
        </w:tc>
        <w:tc>
          <w:tcPr>
            <w:tcW w:w="429" w:type="pct"/>
          </w:tcPr>
          <w:p w14:paraId="11214180"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Alone</w:t>
            </w:r>
          </w:p>
          <w:p w14:paraId="43DA92C2" w14:textId="77777777" w:rsidR="00006EED"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With siblings or parents</w:t>
            </w:r>
          </w:p>
          <w:p w14:paraId="7742F0F2" w14:textId="333CEC5A"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For other siblings</w:t>
            </w:r>
          </w:p>
        </w:tc>
        <w:tc>
          <w:tcPr>
            <w:tcW w:w="479" w:type="pct"/>
          </w:tcPr>
          <w:p w14:paraId="4344044C"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With e</w:t>
            </w:r>
            <w:r w:rsidRPr="0098645C">
              <w:rPr>
                <w:sz w:val="14"/>
                <w:szCs w:val="14"/>
              </w:rPr>
              <w:t>ntire immediate family</w:t>
            </w:r>
          </w:p>
          <w:p w14:paraId="2365BC04"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With f</w:t>
            </w:r>
            <w:r w:rsidRPr="0098645C">
              <w:rPr>
                <w:sz w:val="14"/>
                <w:szCs w:val="14"/>
              </w:rPr>
              <w:t>riends and other children</w:t>
            </w:r>
          </w:p>
          <w:p w14:paraId="10EAA838"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Alone</w:t>
            </w:r>
          </w:p>
          <w:p w14:paraId="5E227DEE" w14:textId="154419C1"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With o</w:t>
            </w:r>
            <w:r w:rsidRPr="0098645C">
              <w:rPr>
                <w:sz w:val="14"/>
                <w:szCs w:val="14"/>
              </w:rPr>
              <w:t>ther adults (e.g., teachers)</w:t>
            </w:r>
          </w:p>
        </w:tc>
        <w:tc>
          <w:tcPr>
            <w:tcW w:w="457" w:type="pct"/>
          </w:tcPr>
          <w:p w14:paraId="709CB76F"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With i</w:t>
            </w:r>
            <w:r w:rsidRPr="0098645C">
              <w:rPr>
                <w:sz w:val="14"/>
                <w:szCs w:val="14"/>
              </w:rPr>
              <w:t>mmediate and extended family</w:t>
            </w:r>
          </w:p>
          <w:p w14:paraId="4736119D"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With f</w:t>
            </w:r>
            <w:r w:rsidRPr="0098645C">
              <w:rPr>
                <w:sz w:val="14"/>
                <w:szCs w:val="14"/>
              </w:rPr>
              <w:t>riends</w:t>
            </w:r>
          </w:p>
          <w:p w14:paraId="6C4603C7" w14:textId="004E8A48"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With w</w:t>
            </w:r>
            <w:r w:rsidRPr="0098645C">
              <w:rPr>
                <w:sz w:val="14"/>
                <w:szCs w:val="14"/>
              </w:rPr>
              <w:t xml:space="preserve">ider community </w:t>
            </w:r>
          </w:p>
        </w:tc>
        <w:tc>
          <w:tcPr>
            <w:tcW w:w="454" w:type="pct"/>
          </w:tcPr>
          <w:p w14:paraId="601BA241"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With s</w:t>
            </w:r>
            <w:r w:rsidRPr="0098645C">
              <w:rPr>
                <w:sz w:val="14"/>
                <w:szCs w:val="14"/>
              </w:rPr>
              <w:t>iblings</w:t>
            </w:r>
          </w:p>
          <w:p w14:paraId="1F2C7700"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With f</w:t>
            </w:r>
            <w:r w:rsidRPr="0098645C">
              <w:rPr>
                <w:sz w:val="14"/>
                <w:szCs w:val="14"/>
              </w:rPr>
              <w:t>amily</w:t>
            </w:r>
          </w:p>
          <w:p w14:paraId="07DE05A2"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Alone</w:t>
            </w:r>
          </w:p>
          <w:p w14:paraId="550BCDD9" w14:textId="6B8AC80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In the presence of t</w:t>
            </w:r>
            <w:r w:rsidRPr="0098645C">
              <w:rPr>
                <w:sz w:val="14"/>
                <w:szCs w:val="14"/>
              </w:rPr>
              <w:t>eachers</w:t>
            </w:r>
          </w:p>
        </w:tc>
      </w:tr>
      <w:tr w:rsidR="00006EED" w:rsidRPr="0098645C" w14:paraId="7322DB43" w14:textId="3DB9BEDB" w:rsidTr="00172232">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33" w:type="pct"/>
            <w:vMerge/>
            <w:textDirection w:val="btLr"/>
          </w:tcPr>
          <w:p w14:paraId="482CF76F" w14:textId="5E22C68F" w:rsidR="00006EED" w:rsidRPr="0098645C" w:rsidRDefault="00006EED" w:rsidP="00006EED">
            <w:pPr>
              <w:pStyle w:val="PhDNormal"/>
              <w:spacing w:after="0"/>
              <w:ind w:left="113" w:right="113" w:firstLine="0"/>
              <w:jc w:val="left"/>
              <w:rPr>
                <w:b w:val="0"/>
                <w:bCs w:val="0"/>
                <w:sz w:val="14"/>
                <w:szCs w:val="14"/>
              </w:rPr>
            </w:pPr>
          </w:p>
        </w:tc>
        <w:tc>
          <w:tcPr>
            <w:tcW w:w="353" w:type="pct"/>
          </w:tcPr>
          <w:p w14:paraId="001D3C1D" w14:textId="1BD42444" w:rsidR="00006EED" w:rsidRPr="0098645C" w:rsidRDefault="00006EED" w:rsidP="00006EED">
            <w:pPr>
              <w:pStyle w:val="PhDNormal"/>
              <w:spacing w:after="0"/>
              <w:ind w:firstLine="0"/>
              <w:cnfStyle w:val="000000100000" w:firstRow="0" w:lastRow="0" w:firstColumn="0" w:lastColumn="0" w:oddVBand="0" w:evenVBand="0" w:oddHBand="1" w:evenHBand="0" w:firstRowFirstColumn="0" w:firstRowLastColumn="0" w:lastRowFirstColumn="0" w:lastRowLastColumn="0"/>
              <w:rPr>
                <w:i/>
                <w:iCs/>
                <w:sz w:val="14"/>
                <w:szCs w:val="14"/>
              </w:rPr>
            </w:pPr>
            <w:r w:rsidRPr="0098645C">
              <w:rPr>
                <w:b/>
                <w:bCs/>
                <w:sz w:val="14"/>
                <w:szCs w:val="14"/>
              </w:rPr>
              <w:t>Temporal</w:t>
            </w:r>
          </w:p>
        </w:tc>
        <w:tc>
          <w:tcPr>
            <w:tcW w:w="451" w:type="pct"/>
          </w:tcPr>
          <w:p w14:paraId="40C1AE02" w14:textId="68E9C09B"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When parents were planning shopping trips or performing online food ordering</w:t>
            </w:r>
          </w:p>
          <w:p w14:paraId="4DA3A4BF"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Routinised &amp; designated times (e.g., once a week)</w:t>
            </w:r>
          </w:p>
          <w:p w14:paraId="7C97CF64" w14:textId="6BB659E5"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lang w:eastAsia="en-AU"/>
              </w:rPr>
            </w:pPr>
            <w:r w:rsidRPr="0098645C">
              <w:rPr>
                <w:sz w:val="14"/>
                <w:szCs w:val="14"/>
              </w:rPr>
              <w:t>Special occasions (e.g., birthdays)</w:t>
            </w:r>
          </w:p>
        </w:tc>
        <w:tc>
          <w:tcPr>
            <w:tcW w:w="426" w:type="pct"/>
          </w:tcPr>
          <w:p w14:paraId="5EA2A040"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emi-regularly (e.g., every one to two weeks)</w:t>
            </w:r>
          </w:p>
          <w:p w14:paraId="7DDBA450" w14:textId="07B8FBDA"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Weekends (larger shops)</w:t>
            </w:r>
          </w:p>
          <w:p w14:paraId="731A5BA8" w14:textId="36342174"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lang w:eastAsia="en-AU"/>
              </w:rPr>
            </w:pPr>
            <w:r w:rsidRPr="0098645C">
              <w:rPr>
                <w:sz w:val="14"/>
                <w:szCs w:val="14"/>
              </w:rPr>
              <w:t>Weekdays after school (top-up shops)</w:t>
            </w:r>
          </w:p>
        </w:tc>
        <w:tc>
          <w:tcPr>
            <w:tcW w:w="454" w:type="pct"/>
          </w:tcPr>
          <w:p w14:paraId="283E2A8E"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School days </w:t>
            </w:r>
          </w:p>
          <w:p w14:paraId="73F35CFA"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Routinely (e.g., daily, once a week)</w:t>
            </w:r>
          </w:p>
          <w:p w14:paraId="553B3A36" w14:textId="5A42E964"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pecial occasions (e.g., birthdays, end of school term, special tuckshop days)</w:t>
            </w:r>
          </w:p>
        </w:tc>
        <w:tc>
          <w:tcPr>
            <w:tcW w:w="454" w:type="pct"/>
          </w:tcPr>
          <w:p w14:paraId="50F6D806"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chool meal breaks</w:t>
            </w:r>
          </w:p>
          <w:p w14:paraId="58BF6DE4" w14:textId="28CA2E48"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Routinely</w:t>
            </w:r>
          </w:p>
        </w:tc>
        <w:tc>
          <w:tcPr>
            <w:tcW w:w="472" w:type="pct"/>
          </w:tcPr>
          <w:p w14:paraId="0CF24FA3" w14:textId="77777777" w:rsidR="00006EED"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When at home </w:t>
            </w:r>
          </w:p>
          <w:p w14:paraId="42E7AD41" w14:textId="2DC36658" w:rsidR="00006EED" w:rsidRPr="003D6901"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During school hours</w:t>
            </w:r>
          </w:p>
        </w:tc>
        <w:tc>
          <w:tcPr>
            <w:tcW w:w="438" w:type="pct"/>
          </w:tcPr>
          <w:p w14:paraId="0F217CE1" w14:textId="38A5A206"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Meals &amp; snacks</w:t>
            </w:r>
          </w:p>
          <w:p w14:paraId="0036A1CA" w14:textId="7C65A9BB"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Weekdays &amp; weekends</w:t>
            </w:r>
          </w:p>
          <w:p w14:paraId="4AE97782"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chool holidays</w:t>
            </w:r>
          </w:p>
          <w:p w14:paraId="1F93D9A0"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pecial occasions</w:t>
            </w:r>
          </w:p>
          <w:p w14:paraId="7E8A8236" w14:textId="0610805B"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Historical experiences</w:t>
            </w:r>
          </w:p>
        </w:tc>
        <w:tc>
          <w:tcPr>
            <w:tcW w:w="429" w:type="pct"/>
          </w:tcPr>
          <w:p w14:paraId="22B25CB0" w14:textId="3856AA9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Morning or afternoon before next school day</w:t>
            </w:r>
          </w:p>
        </w:tc>
        <w:tc>
          <w:tcPr>
            <w:tcW w:w="479" w:type="pct"/>
          </w:tcPr>
          <w:p w14:paraId="6FDB349A"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Everyday routinely</w:t>
            </w:r>
          </w:p>
          <w:p w14:paraId="477DD84E"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Meals and meal breaks</w:t>
            </w:r>
          </w:p>
          <w:p w14:paraId="2043F14A" w14:textId="41DFF29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Historical experiences</w:t>
            </w:r>
          </w:p>
        </w:tc>
        <w:tc>
          <w:tcPr>
            <w:tcW w:w="457" w:type="pct"/>
          </w:tcPr>
          <w:p w14:paraId="476A64EB"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Infrequent</w:t>
            </w:r>
          </w:p>
          <w:p w14:paraId="57AE71F2"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Celebratory events </w:t>
            </w:r>
          </w:p>
          <w:p w14:paraId="698C69A4" w14:textId="5A56444D"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End of school term/school holidays</w:t>
            </w:r>
          </w:p>
        </w:tc>
        <w:tc>
          <w:tcPr>
            <w:tcW w:w="454" w:type="pct"/>
          </w:tcPr>
          <w:p w14:paraId="6F2967E5" w14:textId="3350025A"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After meals (particularly dinner)</w:t>
            </w:r>
          </w:p>
        </w:tc>
      </w:tr>
      <w:tr w:rsidR="00006EED" w:rsidRPr="0098645C" w14:paraId="2566298D" w14:textId="567E09A9" w:rsidTr="00172232">
        <w:trPr>
          <w:trHeight w:val="963"/>
        </w:trPr>
        <w:tc>
          <w:tcPr>
            <w:cnfStyle w:val="001000000000" w:firstRow="0" w:lastRow="0" w:firstColumn="1" w:lastColumn="0" w:oddVBand="0" w:evenVBand="0" w:oddHBand="0" w:evenHBand="0" w:firstRowFirstColumn="0" w:firstRowLastColumn="0" w:lastRowFirstColumn="0" w:lastRowLastColumn="0"/>
            <w:tcW w:w="133" w:type="pct"/>
            <w:vMerge w:val="restart"/>
            <w:textDirection w:val="btLr"/>
          </w:tcPr>
          <w:p w14:paraId="3AE157C4" w14:textId="639B75C7" w:rsidR="00006EED" w:rsidRPr="0098645C" w:rsidRDefault="00006EED" w:rsidP="00006EED">
            <w:pPr>
              <w:pStyle w:val="PhDNormal"/>
              <w:spacing w:after="0"/>
              <w:ind w:left="113" w:right="113" w:firstLine="0"/>
              <w:jc w:val="left"/>
              <w:rPr>
                <w:b w:val="0"/>
                <w:bCs w:val="0"/>
                <w:sz w:val="14"/>
                <w:szCs w:val="14"/>
              </w:rPr>
            </w:pPr>
            <w:r w:rsidRPr="0098645C">
              <w:rPr>
                <w:sz w:val="14"/>
                <w:szCs w:val="14"/>
              </w:rPr>
              <w:lastRenderedPageBreak/>
              <w:t>Context</w:t>
            </w:r>
            <w:r>
              <w:rPr>
                <w:sz w:val="14"/>
                <w:szCs w:val="14"/>
              </w:rPr>
              <w:t xml:space="preserve"> of practice </w:t>
            </w:r>
          </w:p>
        </w:tc>
        <w:tc>
          <w:tcPr>
            <w:tcW w:w="353" w:type="pct"/>
          </w:tcPr>
          <w:p w14:paraId="71F0E08D" w14:textId="5D97ADED" w:rsidR="00006EED" w:rsidRPr="0098645C" w:rsidRDefault="00006EED" w:rsidP="00006EED">
            <w:pPr>
              <w:pStyle w:val="PhDNormal"/>
              <w:spacing w:after="0"/>
              <w:ind w:firstLine="0"/>
              <w:cnfStyle w:val="000000000000" w:firstRow="0" w:lastRow="0" w:firstColumn="0" w:lastColumn="0" w:oddVBand="0" w:evenVBand="0" w:oddHBand="0" w:evenHBand="0" w:firstRowFirstColumn="0" w:firstRowLastColumn="0" w:lastRowFirstColumn="0" w:lastRowLastColumn="0"/>
              <w:rPr>
                <w:b/>
                <w:bCs/>
                <w:sz w:val="14"/>
                <w:szCs w:val="14"/>
              </w:rPr>
            </w:pPr>
            <w:r w:rsidRPr="0098645C">
              <w:rPr>
                <w:b/>
                <w:bCs/>
                <w:sz w:val="14"/>
                <w:szCs w:val="14"/>
              </w:rPr>
              <w:t>Socio-political</w:t>
            </w:r>
          </w:p>
        </w:tc>
        <w:tc>
          <w:tcPr>
            <w:tcW w:w="451" w:type="pct"/>
          </w:tcPr>
          <w:p w14:paraId="40E38612" w14:textId="77777777" w:rsidR="00006EED" w:rsidRPr="0098645C" w:rsidRDefault="00006EED" w:rsidP="00006EED">
            <w:pPr>
              <w:pStyle w:val="PhDNormal"/>
              <w:spacing w:after="0"/>
              <w:ind w:firstLine="0"/>
              <w:jc w:val="left"/>
              <w:cnfStyle w:val="000000000000" w:firstRow="0" w:lastRow="0" w:firstColumn="0" w:lastColumn="0" w:oddVBand="0" w:evenVBand="0" w:oddHBand="0" w:evenHBand="0" w:firstRowFirstColumn="0" w:firstRowLastColumn="0" w:lastRowFirstColumn="0" w:lastRowLastColumn="0"/>
              <w:rPr>
                <w:sz w:val="14"/>
                <w:szCs w:val="14"/>
              </w:rPr>
            </w:pPr>
          </w:p>
        </w:tc>
        <w:tc>
          <w:tcPr>
            <w:tcW w:w="426" w:type="pct"/>
          </w:tcPr>
          <w:p w14:paraId="0A54B556"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Parental rules (e.g., allocated number of items to freely choose per shop or per week)</w:t>
            </w:r>
          </w:p>
          <w:p w14:paraId="7D0581DE" w14:textId="77777777" w:rsidR="00006EED"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COVID-19 restricting items purchased</w:t>
            </w:r>
          </w:p>
          <w:p w14:paraId="363E1CFA" w14:textId="5216BC81"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International wars (affecting food pricing)</w:t>
            </w:r>
          </w:p>
        </w:tc>
        <w:tc>
          <w:tcPr>
            <w:tcW w:w="454" w:type="pct"/>
          </w:tcPr>
          <w:p w14:paraId="07EA84FB" w14:textId="3BEA9DDB"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Parental rules and school systems (e.g., banned foods lists for less nutritious options)</w:t>
            </w:r>
          </w:p>
        </w:tc>
        <w:tc>
          <w:tcPr>
            <w:tcW w:w="454" w:type="pct"/>
          </w:tcPr>
          <w:p w14:paraId="6CEFDFDD" w14:textId="77777777" w:rsidR="00006EED"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School rules banning sharing and trading foods</w:t>
            </w:r>
          </w:p>
          <w:p w14:paraId="5249D2E4" w14:textId="3FDF19DC"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Permission from parents to trade/share</w:t>
            </w:r>
          </w:p>
        </w:tc>
        <w:tc>
          <w:tcPr>
            <w:tcW w:w="472" w:type="pct"/>
          </w:tcPr>
          <w:p w14:paraId="752C4646" w14:textId="4F58CB6D"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COVID-19 restricting items purchased</w:t>
            </w:r>
          </w:p>
        </w:tc>
        <w:tc>
          <w:tcPr>
            <w:tcW w:w="438" w:type="pct"/>
          </w:tcPr>
          <w:p w14:paraId="00AA0AAF" w14:textId="5C0212CA"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Parental food rules (e.g., use of less safe appliances)</w:t>
            </w:r>
          </w:p>
        </w:tc>
        <w:tc>
          <w:tcPr>
            <w:tcW w:w="429" w:type="pct"/>
          </w:tcPr>
          <w:p w14:paraId="5D6557D8"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School rules (e.g., no nuts)</w:t>
            </w:r>
          </w:p>
          <w:p w14:paraId="16688191" w14:textId="70DB554E"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Parental food rules (e.g., nutritious options)</w:t>
            </w:r>
          </w:p>
        </w:tc>
        <w:tc>
          <w:tcPr>
            <w:tcW w:w="479" w:type="pct"/>
          </w:tcPr>
          <w:p w14:paraId="1A7FCC1A" w14:textId="7E2831EF"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Parental rules (e.g., nutritious options)</w:t>
            </w:r>
          </w:p>
          <w:p w14:paraId="27201F59" w14:textId="33C5CFD2"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School rules (e.g., time and spaces allocated for eating)</w:t>
            </w:r>
          </w:p>
        </w:tc>
        <w:tc>
          <w:tcPr>
            <w:tcW w:w="457" w:type="pct"/>
          </w:tcPr>
          <w:p w14:paraId="165F5ABF" w14:textId="77777777" w:rsidR="00006EED" w:rsidRPr="0098645C" w:rsidRDefault="00006EED" w:rsidP="00006EED">
            <w:pPr>
              <w:pStyle w:val="PhDNormal"/>
              <w:spacing w:after="0"/>
              <w:ind w:firstLine="0"/>
              <w:jc w:val="left"/>
              <w:cnfStyle w:val="000000000000" w:firstRow="0" w:lastRow="0" w:firstColumn="0" w:lastColumn="0" w:oddVBand="0" w:evenVBand="0" w:oddHBand="0" w:evenHBand="0" w:firstRowFirstColumn="0" w:firstRowLastColumn="0" w:lastRowFirstColumn="0" w:lastRowLastColumn="0"/>
              <w:rPr>
                <w:sz w:val="14"/>
                <w:szCs w:val="14"/>
              </w:rPr>
            </w:pPr>
          </w:p>
        </w:tc>
        <w:tc>
          <w:tcPr>
            <w:tcW w:w="454" w:type="pct"/>
          </w:tcPr>
          <w:p w14:paraId="6478463C" w14:textId="77777777" w:rsidR="00006EED" w:rsidRPr="0098645C" w:rsidRDefault="00006EED" w:rsidP="00006EED">
            <w:pPr>
              <w:pStyle w:val="PhDNormal"/>
              <w:spacing w:after="0"/>
              <w:ind w:firstLine="0"/>
              <w:jc w:val="left"/>
              <w:cnfStyle w:val="000000000000" w:firstRow="0" w:lastRow="0" w:firstColumn="0" w:lastColumn="0" w:oddVBand="0" w:evenVBand="0" w:oddHBand="0" w:evenHBand="0" w:firstRowFirstColumn="0" w:firstRowLastColumn="0" w:lastRowFirstColumn="0" w:lastRowLastColumn="0"/>
              <w:rPr>
                <w:sz w:val="14"/>
                <w:szCs w:val="14"/>
              </w:rPr>
            </w:pPr>
          </w:p>
        </w:tc>
      </w:tr>
      <w:tr w:rsidR="00006EED" w:rsidRPr="0098645C" w14:paraId="0293509D" w14:textId="61980027" w:rsidTr="00172232">
        <w:trPr>
          <w:cnfStyle w:val="000000100000" w:firstRow="0" w:lastRow="0" w:firstColumn="0" w:lastColumn="0" w:oddVBand="0" w:evenVBand="0" w:oddHBand="1" w:evenHBand="0" w:firstRowFirstColumn="0" w:firstRowLastColumn="0" w:lastRowFirstColumn="0" w:lastRowLastColumn="0"/>
          <w:trHeight w:val="963"/>
        </w:trPr>
        <w:tc>
          <w:tcPr>
            <w:cnfStyle w:val="001000000000" w:firstRow="0" w:lastRow="0" w:firstColumn="1" w:lastColumn="0" w:oddVBand="0" w:evenVBand="0" w:oddHBand="0" w:evenHBand="0" w:firstRowFirstColumn="0" w:firstRowLastColumn="0" w:lastRowFirstColumn="0" w:lastRowLastColumn="0"/>
            <w:tcW w:w="133" w:type="pct"/>
            <w:vMerge/>
            <w:textDirection w:val="btLr"/>
          </w:tcPr>
          <w:p w14:paraId="5E292E1F" w14:textId="1FDEFDAF" w:rsidR="00006EED" w:rsidRPr="0098645C" w:rsidRDefault="00006EED" w:rsidP="00006EED">
            <w:pPr>
              <w:pStyle w:val="PhDNormal"/>
              <w:spacing w:after="0"/>
              <w:ind w:left="113" w:right="113"/>
              <w:rPr>
                <w:b w:val="0"/>
                <w:bCs w:val="0"/>
                <w:sz w:val="14"/>
                <w:szCs w:val="14"/>
              </w:rPr>
            </w:pPr>
          </w:p>
        </w:tc>
        <w:tc>
          <w:tcPr>
            <w:tcW w:w="353" w:type="pct"/>
          </w:tcPr>
          <w:p w14:paraId="6CDB510C" w14:textId="1EF84EC4" w:rsidR="00006EED" w:rsidRPr="0098645C" w:rsidRDefault="00006EED" w:rsidP="00006EED">
            <w:pPr>
              <w:pStyle w:val="PhDNormal"/>
              <w:spacing w:after="0"/>
              <w:ind w:firstLine="0"/>
              <w:cnfStyle w:val="000000100000" w:firstRow="0" w:lastRow="0" w:firstColumn="0" w:lastColumn="0" w:oddVBand="0" w:evenVBand="0" w:oddHBand="1" w:evenHBand="0" w:firstRowFirstColumn="0" w:firstRowLastColumn="0" w:lastRowFirstColumn="0" w:lastRowLastColumn="0"/>
              <w:rPr>
                <w:b/>
                <w:bCs/>
                <w:sz w:val="14"/>
                <w:szCs w:val="14"/>
              </w:rPr>
            </w:pPr>
            <w:r w:rsidRPr="0098645C">
              <w:rPr>
                <w:b/>
                <w:bCs/>
                <w:sz w:val="14"/>
                <w:szCs w:val="14"/>
              </w:rPr>
              <w:t>Material-economic</w:t>
            </w:r>
          </w:p>
        </w:tc>
        <w:tc>
          <w:tcPr>
            <w:tcW w:w="451" w:type="pct"/>
          </w:tcPr>
          <w:p w14:paraId="34C127E1" w14:textId="77777777" w:rsidR="00006EED" w:rsidRPr="0098645C" w:rsidRDefault="00006EED" w:rsidP="00006EED">
            <w:pPr>
              <w:pStyle w:val="PhDNormal"/>
              <w:spacing w:after="0"/>
              <w:ind w:firstLine="0"/>
              <w:jc w:val="left"/>
              <w:cnfStyle w:val="000000100000" w:firstRow="0" w:lastRow="0" w:firstColumn="0" w:lastColumn="0" w:oddVBand="0" w:evenVBand="0" w:oddHBand="1" w:evenHBand="0" w:firstRowFirstColumn="0" w:firstRowLastColumn="0" w:lastRowFirstColumn="0" w:lastRowLastColumn="0"/>
              <w:rPr>
                <w:sz w:val="14"/>
                <w:szCs w:val="14"/>
              </w:rPr>
            </w:pPr>
          </w:p>
        </w:tc>
        <w:tc>
          <w:tcPr>
            <w:tcW w:w="426" w:type="pct"/>
          </w:tcPr>
          <w:p w14:paraId="246B6769"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amily income</w:t>
            </w:r>
          </w:p>
          <w:p w14:paraId="7D510BB8" w14:textId="77777777" w:rsidR="00006EED"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Food pricing </w:t>
            </w:r>
          </w:p>
          <w:p w14:paraId="5126DCFC" w14:textId="6BC19A80"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ood availability within stores (supply)</w:t>
            </w:r>
          </w:p>
          <w:p w14:paraId="104975A2" w14:textId="099DE92C" w:rsidR="00006EED" w:rsidRPr="00217DE5"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oods available at home</w:t>
            </w:r>
          </w:p>
        </w:tc>
        <w:tc>
          <w:tcPr>
            <w:tcW w:w="454" w:type="pct"/>
          </w:tcPr>
          <w:p w14:paraId="06D12493"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amily income</w:t>
            </w:r>
          </w:p>
          <w:p w14:paraId="705CE020" w14:textId="77777777" w:rsidR="00006EED"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oods available at home</w:t>
            </w:r>
          </w:p>
          <w:p w14:paraId="258DED84"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ood pricing within tuckshops</w:t>
            </w:r>
          </w:p>
          <w:p w14:paraId="7984AC36" w14:textId="77777777"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ood availability within tuckshop</w:t>
            </w:r>
          </w:p>
          <w:p w14:paraId="6D327C13" w14:textId="3A61EE51" w:rsidR="00006EED" w:rsidRPr="00217DE5"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Opening days of tuckshop</w:t>
            </w:r>
          </w:p>
        </w:tc>
        <w:tc>
          <w:tcPr>
            <w:tcW w:w="454" w:type="pct"/>
          </w:tcPr>
          <w:p w14:paraId="4635EFC2" w14:textId="77777777" w:rsidR="00006EED" w:rsidRPr="0098645C" w:rsidRDefault="00006EED" w:rsidP="00006EED">
            <w:pPr>
              <w:pStyle w:val="PhDNormal"/>
              <w:spacing w:after="0"/>
              <w:ind w:firstLine="0"/>
              <w:jc w:val="left"/>
              <w:cnfStyle w:val="000000100000" w:firstRow="0" w:lastRow="0" w:firstColumn="0" w:lastColumn="0" w:oddVBand="0" w:evenVBand="0" w:oddHBand="1" w:evenHBand="0" w:firstRowFirstColumn="0" w:firstRowLastColumn="0" w:lastRowFirstColumn="0" w:lastRowLastColumn="0"/>
              <w:rPr>
                <w:sz w:val="14"/>
                <w:szCs w:val="14"/>
              </w:rPr>
            </w:pPr>
          </w:p>
        </w:tc>
        <w:tc>
          <w:tcPr>
            <w:tcW w:w="472" w:type="pct"/>
          </w:tcPr>
          <w:p w14:paraId="1E3BB833" w14:textId="519F81E0"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Lack of foods available in food stores (COVID-19 impacts)</w:t>
            </w:r>
          </w:p>
        </w:tc>
        <w:tc>
          <w:tcPr>
            <w:tcW w:w="438" w:type="pct"/>
          </w:tcPr>
          <w:p w14:paraId="1381D30C" w14:textId="5143840C"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oods available at home</w:t>
            </w:r>
          </w:p>
        </w:tc>
        <w:tc>
          <w:tcPr>
            <w:tcW w:w="429" w:type="pct"/>
          </w:tcPr>
          <w:p w14:paraId="768A30F3" w14:textId="3FEB97E8"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oods available at home</w:t>
            </w:r>
          </w:p>
        </w:tc>
        <w:tc>
          <w:tcPr>
            <w:tcW w:w="479" w:type="pct"/>
          </w:tcPr>
          <w:p w14:paraId="7645C753" w14:textId="51219025"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Foods available at home</w:t>
            </w:r>
          </w:p>
        </w:tc>
        <w:tc>
          <w:tcPr>
            <w:tcW w:w="457" w:type="pct"/>
          </w:tcPr>
          <w:p w14:paraId="6DFCB13D" w14:textId="77777777" w:rsidR="00006EED" w:rsidRPr="0098645C" w:rsidRDefault="00006EED" w:rsidP="00006EED">
            <w:pPr>
              <w:pStyle w:val="PhDNormal"/>
              <w:spacing w:after="0"/>
              <w:ind w:firstLine="0"/>
              <w:jc w:val="left"/>
              <w:cnfStyle w:val="000000100000" w:firstRow="0" w:lastRow="0" w:firstColumn="0" w:lastColumn="0" w:oddVBand="0" w:evenVBand="0" w:oddHBand="1" w:evenHBand="0" w:firstRowFirstColumn="0" w:firstRowLastColumn="0" w:lastRowFirstColumn="0" w:lastRowLastColumn="0"/>
              <w:rPr>
                <w:sz w:val="14"/>
                <w:szCs w:val="14"/>
              </w:rPr>
            </w:pPr>
          </w:p>
        </w:tc>
        <w:tc>
          <w:tcPr>
            <w:tcW w:w="454" w:type="pct"/>
          </w:tcPr>
          <w:p w14:paraId="3D580A5D" w14:textId="7245FD6F" w:rsidR="00006EED" w:rsidRPr="0098645C" w:rsidRDefault="00006EED" w:rsidP="00006EED">
            <w:pPr>
              <w:pStyle w:val="PhDNormal"/>
              <w:spacing w:after="0"/>
              <w:ind w:firstLine="0"/>
              <w:jc w:val="left"/>
              <w:cnfStyle w:val="000000100000" w:firstRow="0" w:lastRow="0" w:firstColumn="0" w:lastColumn="0" w:oddVBand="0" w:evenVBand="0" w:oddHBand="1" w:evenHBand="0" w:firstRowFirstColumn="0" w:firstRowLastColumn="0" w:lastRowFirstColumn="0" w:lastRowLastColumn="0"/>
              <w:rPr>
                <w:sz w:val="14"/>
                <w:szCs w:val="14"/>
              </w:rPr>
            </w:pPr>
          </w:p>
        </w:tc>
      </w:tr>
      <w:tr w:rsidR="00006EED" w:rsidRPr="0098645C" w14:paraId="14574EE7" w14:textId="6E373990" w:rsidTr="00172232">
        <w:trPr>
          <w:trHeight w:val="963"/>
        </w:trPr>
        <w:tc>
          <w:tcPr>
            <w:cnfStyle w:val="001000000000" w:firstRow="0" w:lastRow="0" w:firstColumn="1" w:lastColumn="0" w:oddVBand="0" w:evenVBand="0" w:oddHBand="0" w:evenHBand="0" w:firstRowFirstColumn="0" w:firstRowLastColumn="0" w:lastRowFirstColumn="0" w:lastRowLastColumn="0"/>
            <w:tcW w:w="133" w:type="pct"/>
            <w:vMerge/>
            <w:textDirection w:val="btLr"/>
          </w:tcPr>
          <w:p w14:paraId="4E3435D8" w14:textId="538DEA9D" w:rsidR="00006EED" w:rsidRPr="0098645C" w:rsidRDefault="00006EED" w:rsidP="00006EED">
            <w:pPr>
              <w:pStyle w:val="PhDNormal"/>
              <w:spacing w:after="0"/>
              <w:ind w:left="113" w:right="113"/>
              <w:rPr>
                <w:b w:val="0"/>
                <w:bCs w:val="0"/>
                <w:sz w:val="14"/>
                <w:szCs w:val="14"/>
              </w:rPr>
            </w:pPr>
          </w:p>
        </w:tc>
        <w:tc>
          <w:tcPr>
            <w:tcW w:w="353" w:type="pct"/>
          </w:tcPr>
          <w:p w14:paraId="4402781C" w14:textId="36F27DBC" w:rsidR="00006EED" w:rsidRPr="0098645C" w:rsidRDefault="00006EED" w:rsidP="00006EED">
            <w:pPr>
              <w:pStyle w:val="PhDNormal"/>
              <w:spacing w:after="0"/>
              <w:ind w:firstLine="0"/>
              <w:cnfStyle w:val="000000000000" w:firstRow="0" w:lastRow="0" w:firstColumn="0" w:lastColumn="0" w:oddVBand="0" w:evenVBand="0" w:oddHBand="0" w:evenHBand="0" w:firstRowFirstColumn="0" w:firstRowLastColumn="0" w:lastRowFirstColumn="0" w:lastRowLastColumn="0"/>
              <w:rPr>
                <w:b/>
                <w:bCs/>
                <w:sz w:val="14"/>
                <w:szCs w:val="14"/>
              </w:rPr>
            </w:pPr>
            <w:r w:rsidRPr="0098645C">
              <w:rPr>
                <w:b/>
                <w:bCs/>
                <w:sz w:val="14"/>
                <w:szCs w:val="14"/>
              </w:rPr>
              <w:t>Cultural-discursive &amp; social norms</w:t>
            </w:r>
          </w:p>
        </w:tc>
        <w:tc>
          <w:tcPr>
            <w:tcW w:w="451" w:type="pct"/>
          </w:tcPr>
          <w:p w14:paraId="2DC69F71" w14:textId="77777777" w:rsidR="00006EED" w:rsidRPr="0098645C" w:rsidRDefault="00006EED" w:rsidP="00006EED">
            <w:pPr>
              <w:pStyle w:val="PhDNormal"/>
              <w:spacing w:after="0"/>
              <w:ind w:firstLine="0"/>
              <w:jc w:val="left"/>
              <w:cnfStyle w:val="000000000000" w:firstRow="0" w:lastRow="0" w:firstColumn="0" w:lastColumn="0" w:oddVBand="0" w:evenVBand="0" w:oddHBand="0" w:evenHBand="0" w:firstRowFirstColumn="0" w:firstRowLastColumn="0" w:lastRowFirstColumn="0" w:lastRowLastColumn="0"/>
              <w:rPr>
                <w:sz w:val="14"/>
                <w:szCs w:val="14"/>
              </w:rPr>
            </w:pPr>
          </w:p>
        </w:tc>
        <w:tc>
          <w:tcPr>
            <w:tcW w:w="426" w:type="pct"/>
          </w:tcPr>
          <w:p w14:paraId="3690D7EB"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Cultural events</w:t>
            </w:r>
          </w:p>
          <w:p w14:paraId="4CF233F7" w14:textId="6DB8263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Specific social norms (e.g., vegetarianism)</w:t>
            </w:r>
          </w:p>
        </w:tc>
        <w:tc>
          <w:tcPr>
            <w:tcW w:w="454" w:type="pct"/>
          </w:tcPr>
          <w:p w14:paraId="02C06ED7" w14:textId="4C9EEFA2"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Specific social norms (e.g., vegetarianism)</w:t>
            </w:r>
          </w:p>
        </w:tc>
        <w:tc>
          <w:tcPr>
            <w:tcW w:w="454" w:type="pct"/>
          </w:tcPr>
          <w:p w14:paraId="0E0AEA84" w14:textId="77777777" w:rsidR="00006EED" w:rsidRPr="0098645C" w:rsidRDefault="00006EED" w:rsidP="00006EED">
            <w:pPr>
              <w:pStyle w:val="PhDNormal"/>
              <w:spacing w:after="0"/>
              <w:ind w:firstLine="0"/>
              <w:jc w:val="left"/>
              <w:cnfStyle w:val="000000000000" w:firstRow="0" w:lastRow="0" w:firstColumn="0" w:lastColumn="0" w:oddVBand="0" w:evenVBand="0" w:oddHBand="0" w:evenHBand="0" w:firstRowFirstColumn="0" w:firstRowLastColumn="0" w:lastRowFirstColumn="0" w:lastRowLastColumn="0"/>
              <w:rPr>
                <w:sz w:val="14"/>
                <w:szCs w:val="14"/>
              </w:rPr>
            </w:pPr>
          </w:p>
        </w:tc>
        <w:tc>
          <w:tcPr>
            <w:tcW w:w="472" w:type="pct"/>
          </w:tcPr>
          <w:p w14:paraId="53D38EA9" w14:textId="0E1B312F" w:rsidR="00006EED" w:rsidRPr="0098645C" w:rsidRDefault="00006EED" w:rsidP="00006EED">
            <w:pPr>
              <w:pStyle w:val="PhDNormal"/>
              <w:spacing w:after="0"/>
              <w:ind w:firstLine="0"/>
              <w:jc w:val="left"/>
              <w:cnfStyle w:val="000000000000" w:firstRow="0" w:lastRow="0" w:firstColumn="0" w:lastColumn="0" w:oddVBand="0" w:evenVBand="0" w:oddHBand="0" w:evenHBand="0" w:firstRowFirstColumn="0" w:firstRowLastColumn="0" w:lastRowFirstColumn="0" w:lastRowLastColumn="0"/>
              <w:rPr>
                <w:sz w:val="14"/>
                <w:szCs w:val="14"/>
              </w:rPr>
            </w:pPr>
          </w:p>
        </w:tc>
        <w:tc>
          <w:tcPr>
            <w:tcW w:w="438" w:type="pct"/>
          </w:tcPr>
          <w:p w14:paraId="3F961A1D" w14:textId="77777777" w:rsidR="00006EED" w:rsidRPr="0098645C" w:rsidRDefault="00006EED" w:rsidP="00006EED">
            <w:pPr>
              <w:pStyle w:val="PhDNormal"/>
              <w:spacing w:after="0"/>
              <w:ind w:firstLine="0"/>
              <w:jc w:val="left"/>
              <w:cnfStyle w:val="000000000000" w:firstRow="0" w:lastRow="0" w:firstColumn="0" w:lastColumn="0" w:oddVBand="0" w:evenVBand="0" w:oddHBand="0" w:evenHBand="0" w:firstRowFirstColumn="0" w:firstRowLastColumn="0" w:lastRowFirstColumn="0" w:lastRowLastColumn="0"/>
              <w:rPr>
                <w:sz w:val="14"/>
                <w:szCs w:val="14"/>
              </w:rPr>
            </w:pPr>
          </w:p>
        </w:tc>
        <w:tc>
          <w:tcPr>
            <w:tcW w:w="429" w:type="pct"/>
          </w:tcPr>
          <w:p w14:paraId="7C74A9B1" w14:textId="733181EE"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S</w:t>
            </w:r>
            <w:r w:rsidRPr="0098645C">
              <w:rPr>
                <w:sz w:val="14"/>
                <w:szCs w:val="14"/>
                <w:lang w:eastAsia="en-AU"/>
              </w:rPr>
              <w:t>ocial</w:t>
            </w:r>
            <w:r w:rsidRPr="0098645C">
              <w:rPr>
                <w:sz w:val="14"/>
                <w:szCs w:val="14"/>
              </w:rPr>
              <w:t xml:space="preserve"> norms of school food environment</w:t>
            </w:r>
          </w:p>
        </w:tc>
        <w:tc>
          <w:tcPr>
            <w:tcW w:w="479" w:type="pct"/>
          </w:tcPr>
          <w:p w14:paraId="2F7454EC"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Food rituals</w:t>
            </w:r>
          </w:p>
          <w:p w14:paraId="2B5FB812" w14:textId="1CEA9D01"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Specific social norms (e.g., vegetarianism)</w:t>
            </w:r>
          </w:p>
        </w:tc>
        <w:tc>
          <w:tcPr>
            <w:tcW w:w="457" w:type="pct"/>
          </w:tcPr>
          <w:p w14:paraId="6F95FCD6" w14:textId="7777777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Cultural norms</w:t>
            </w:r>
          </w:p>
          <w:p w14:paraId="12254416" w14:textId="681196E6"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Celebratory norms</w:t>
            </w:r>
          </w:p>
        </w:tc>
        <w:tc>
          <w:tcPr>
            <w:tcW w:w="454" w:type="pct"/>
          </w:tcPr>
          <w:p w14:paraId="29B55424" w14:textId="758D4C37" w:rsidR="00006EED" w:rsidRPr="0098645C" w:rsidRDefault="00006EED" w:rsidP="00006EED">
            <w:pPr>
              <w:pStyle w:val="PhDNormal"/>
              <w:numPr>
                <w:ilvl w:val="0"/>
                <w:numId w:val="4"/>
              </w:numPr>
              <w:spacing w:after="0"/>
              <w:ind w:left="172" w:hanging="172"/>
              <w:jc w:val="left"/>
              <w:cnfStyle w:val="000000000000" w:firstRow="0" w:lastRow="0" w:firstColumn="0" w:lastColumn="0" w:oddVBand="0" w:evenVBand="0" w:oddHBand="0" w:evenHBand="0" w:firstRowFirstColumn="0" w:firstRowLastColumn="0" w:lastRowFirstColumn="0" w:lastRowLastColumn="0"/>
              <w:rPr>
                <w:sz w:val="14"/>
                <w:szCs w:val="14"/>
              </w:rPr>
            </w:pPr>
            <w:r w:rsidRPr="0098645C">
              <w:rPr>
                <w:sz w:val="14"/>
                <w:szCs w:val="14"/>
              </w:rPr>
              <w:t xml:space="preserve">Social norms of picking up rubbish at school </w:t>
            </w:r>
          </w:p>
        </w:tc>
      </w:tr>
      <w:tr w:rsidR="00006EED" w:rsidRPr="0098645C" w14:paraId="1EF1D3F6" w14:textId="610F82BD" w:rsidTr="00172232">
        <w:trPr>
          <w:cnfStyle w:val="000000100000" w:firstRow="0" w:lastRow="0" w:firstColumn="0" w:lastColumn="0" w:oddVBand="0" w:evenVBand="0" w:oddHBand="1" w:evenHBand="0" w:firstRowFirstColumn="0" w:firstRowLastColumn="0" w:lastRowFirstColumn="0" w:lastRowLastColumn="0"/>
          <w:trHeight w:val="963"/>
        </w:trPr>
        <w:tc>
          <w:tcPr>
            <w:cnfStyle w:val="001000000000" w:firstRow="0" w:lastRow="0" w:firstColumn="1" w:lastColumn="0" w:oddVBand="0" w:evenVBand="0" w:oddHBand="0" w:evenHBand="0" w:firstRowFirstColumn="0" w:firstRowLastColumn="0" w:lastRowFirstColumn="0" w:lastRowLastColumn="0"/>
            <w:tcW w:w="133" w:type="pct"/>
            <w:vMerge/>
            <w:textDirection w:val="btLr"/>
          </w:tcPr>
          <w:p w14:paraId="2E8EF77B" w14:textId="581BF2C2" w:rsidR="00006EED" w:rsidRPr="0098645C" w:rsidRDefault="00006EED" w:rsidP="00006EED">
            <w:pPr>
              <w:pStyle w:val="PhDNormal"/>
              <w:spacing w:after="0"/>
              <w:ind w:left="113" w:right="113" w:firstLine="0"/>
              <w:rPr>
                <w:b w:val="0"/>
                <w:bCs w:val="0"/>
                <w:sz w:val="14"/>
                <w:szCs w:val="14"/>
              </w:rPr>
            </w:pPr>
          </w:p>
        </w:tc>
        <w:tc>
          <w:tcPr>
            <w:tcW w:w="353" w:type="pct"/>
          </w:tcPr>
          <w:p w14:paraId="3DB8EB52" w14:textId="77777777" w:rsidR="00006EED" w:rsidRPr="0098645C" w:rsidRDefault="00006EED" w:rsidP="00006EED">
            <w:pPr>
              <w:pStyle w:val="PhDNormal"/>
              <w:spacing w:after="0"/>
              <w:ind w:firstLine="0"/>
              <w:cnfStyle w:val="000000100000" w:firstRow="0" w:lastRow="0" w:firstColumn="0" w:lastColumn="0" w:oddVBand="0" w:evenVBand="0" w:oddHBand="1" w:evenHBand="0" w:firstRowFirstColumn="0" w:firstRowLastColumn="0" w:lastRowFirstColumn="0" w:lastRowLastColumn="0"/>
              <w:rPr>
                <w:b/>
                <w:bCs/>
                <w:sz w:val="14"/>
                <w:szCs w:val="14"/>
              </w:rPr>
            </w:pPr>
            <w:r w:rsidRPr="0098645C">
              <w:rPr>
                <w:b/>
                <w:bCs/>
                <w:sz w:val="14"/>
                <w:szCs w:val="14"/>
              </w:rPr>
              <w:t>Natural Environment</w:t>
            </w:r>
          </w:p>
        </w:tc>
        <w:tc>
          <w:tcPr>
            <w:tcW w:w="451" w:type="pct"/>
          </w:tcPr>
          <w:p w14:paraId="7A28871F" w14:textId="77777777" w:rsidR="00006EED" w:rsidRPr="0098645C" w:rsidRDefault="00006EED" w:rsidP="00006EED">
            <w:pPr>
              <w:pStyle w:val="PhDNormal"/>
              <w:spacing w:after="0"/>
              <w:ind w:firstLine="0"/>
              <w:jc w:val="left"/>
              <w:cnfStyle w:val="000000100000" w:firstRow="0" w:lastRow="0" w:firstColumn="0" w:lastColumn="0" w:oddVBand="0" w:evenVBand="0" w:oddHBand="1" w:evenHBand="0" w:firstRowFirstColumn="0" w:firstRowLastColumn="0" w:lastRowFirstColumn="0" w:lastRowLastColumn="0"/>
              <w:rPr>
                <w:sz w:val="14"/>
                <w:szCs w:val="14"/>
              </w:rPr>
            </w:pPr>
          </w:p>
        </w:tc>
        <w:tc>
          <w:tcPr>
            <w:tcW w:w="426" w:type="pct"/>
          </w:tcPr>
          <w:p w14:paraId="085C0A2C" w14:textId="093A23D9"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limate change events, e.g., flooding</w:t>
            </w:r>
          </w:p>
          <w:p w14:paraId="2D2E572F" w14:textId="77777777" w:rsidR="00006EED"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easonality of foods</w:t>
            </w:r>
          </w:p>
          <w:p w14:paraId="62A2E1BE" w14:textId="6C7A4459"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Store temperature</w:t>
            </w:r>
          </w:p>
        </w:tc>
        <w:tc>
          <w:tcPr>
            <w:tcW w:w="454" w:type="pct"/>
          </w:tcPr>
          <w:p w14:paraId="1DBB12C9" w14:textId="5AAC42E3"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Crows stealing foods brought from home</w:t>
            </w:r>
          </w:p>
        </w:tc>
        <w:tc>
          <w:tcPr>
            <w:tcW w:w="454" w:type="pct"/>
          </w:tcPr>
          <w:p w14:paraId="50B9563E" w14:textId="77777777" w:rsidR="00006EED" w:rsidRPr="0098645C" w:rsidRDefault="00006EED" w:rsidP="00006EED">
            <w:pPr>
              <w:pStyle w:val="PhDNormal"/>
              <w:spacing w:after="0"/>
              <w:ind w:firstLine="0"/>
              <w:jc w:val="left"/>
              <w:cnfStyle w:val="000000100000" w:firstRow="0" w:lastRow="0" w:firstColumn="0" w:lastColumn="0" w:oddVBand="0" w:evenVBand="0" w:oddHBand="1" w:evenHBand="0" w:firstRowFirstColumn="0" w:firstRowLastColumn="0" w:lastRowFirstColumn="0" w:lastRowLastColumn="0"/>
              <w:rPr>
                <w:sz w:val="14"/>
                <w:szCs w:val="14"/>
              </w:rPr>
            </w:pPr>
          </w:p>
        </w:tc>
        <w:tc>
          <w:tcPr>
            <w:tcW w:w="472" w:type="pct"/>
          </w:tcPr>
          <w:p w14:paraId="712E6236" w14:textId="0DA8B009"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Seasonality of foods</w:t>
            </w:r>
          </w:p>
        </w:tc>
        <w:tc>
          <w:tcPr>
            <w:tcW w:w="438" w:type="pct"/>
          </w:tcPr>
          <w:p w14:paraId="2A93462A" w14:textId="77777777" w:rsidR="00006EED" w:rsidRPr="0098645C" w:rsidRDefault="00006EED" w:rsidP="00006EED">
            <w:pPr>
              <w:pStyle w:val="PhDNormal"/>
              <w:spacing w:after="0"/>
              <w:ind w:firstLine="0"/>
              <w:jc w:val="left"/>
              <w:cnfStyle w:val="000000100000" w:firstRow="0" w:lastRow="0" w:firstColumn="0" w:lastColumn="0" w:oddVBand="0" w:evenVBand="0" w:oddHBand="1" w:evenHBand="0" w:firstRowFirstColumn="0" w:firstRowLastColumn="0" w:lastRowFirstColumn="0" w:lastRowLastColumn="0"/>
              <w:rPr>
                <w:sz w:val="14"/>
                <w:szCs w:val="14"/>
              </w:rPr>
            </w:pPr>
          </w:p>
        </w:tc>
        <w:tc>
          <w:tcPr>
            <w:tcW w:w="429" w:type="pct"/>
          </w:tcPr>
          <w:p w14:paraId="6EF78070" w14:textId="77777777" w:rsidR="00006EED" w:rsidRPr="0098645C" w:rsidRDefault="00006EED" w:rsidP="00006EED">
            <w:pPr>
              <w:pStyle w:val="PhDNormal"/>
              <w:spacing w:after="0"/>
              <w:ind w:firstLine="0"/>
              <w:jc w:val="left"/>
              <w:cnfStyle w:val="000000100000" w:firstRow="0" w:lastRow="0" w:firstColumn="0" w:lastColumn="0" w:oddVBand="0" w:evenVBand="0" w:oddHBand="1" w:evenHBand="0" w:firstRowFirstColumn="0" w:firstRowLastColumn="0" w:lastRowFirstColumn="0" w:lastRowLastColumn="0"/>
              <w:rPr>
                <w:sz w:val="14"/>
                <w:szCs w:val="14"/>
              </w:rPr>
            </w:pPr>
          </w:p>
        </w:tc>
        <w:tc>
          <w:tcPr>
            <w:tcW w:w="479" w:type="pct"/>
          </w:tcPr>
          <w:p w14:paraId="2813B0DB" w14:textId="05D6EAD2"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Outdoor temperature and climatic conditions</w:t>
            </w:r>
          </w:p>
        </w:tc>
        <w:tc>
          <w:tcPr>
            <w:tcW w:w="457" w:type="pct"/>
          </w:tcPr>
          <w:p w14:paraId="16747A22" w14:textId="77777777" w:rsidR="00006EED" w:rsidRPr="0098645C" w:rsidRDefault="00006EED" w:rsidP="00006EED">
            <w:pPr>
              <w:pStyle w:val="PhDNormal"/>
              <w:spacing w:after="0"/>
              <w:ind w:firstLine="0"/>
              <w:jc w:val="left"/>
              <w:cnfStyle w:val="000000100000" w:firstRow="0" w:lastRow="0" w:firstColumn="0" w:lastColumn="0" w:oddVBand="0" w:evenVBand="0" w:oddHBand="1" w:evenHBand="0" w:firstRowFirstColumn="0" w:firstRowLastColumn="0" w:lastRowFirstColumn="0" w:lastRowLastColumn="0"/>
              <w:rPr>
                <w:sz w:val="14"/>
                <w:szCs w:val="14"/>
              </w:rPr>
            </w:pPr>
          </w:p>
        </w:tc>
        <w:tc>
          <w:tcPr>
            <w:tcW w:w="454" w:type="pct"/>
          </w:tcPr>
          <w:p w14:paraId="1958B413" w14:textId="48B1D8E9" w:rsidR="00006EED" w:rsidRPr="0098645C" w:rsidRDefault="00006EED" w:rsidP="00006EED">
            <w:pPr>
              <w:pStyle w:val="PhDNormal"/>
              <w:numPr>
                <w:ilvl w:val="0"/>
                <w:numId w:val="4"/>
              </w:numPr>
              <w:spacing w:after="0"/>
              <w:ind w:left="172" w:hanging="172"/>
              <w:jc w:val="left"/>
              <w:cnfStyle w:val="000000100000" w:firstRow="0" w:lastRow="0" w:firstColumn="0" w:lastColumn="0" w:oddVBand="0" w:evenVBand="0" w:oddHBand="1" w:evenHBand="0" w:firstRowFirstColumn="0" w:firstRowLastColumn="0" w:lastRowFirstColumn="0" w:lastRowLastColumn="0"/>
              <w:rPr>
                <w:sz w:val="14"/>
                <w:szCs w:val="14"/>
              </w:rPr>
            </w:pPr>
            <w:r w:rsidRPr="0098645C">
              <w:rPr>
                <w:sz w:val="14"/>
                <w:szCs w:val="14"/>
              </w:rPr>
              <w:t xml:space="preserve">Climate change and natural resources </w:t>
            </w:r>
          </w:p>
        </w:tc>
      </w:tr>
    </w:tbl>
    <w:p w14:paraId="188FC297" w14:textId="50BE33FC" w:rsidR="00B34B4D" w:rsidRPr="0032492F" w:rsidRDefault="00B34B4D">
      <w:pPr>
        <w:rPr>
          <w:sz w:val="20"/>
        </w:rPr>
      </w:pPr>
    </w:p>
    <w:p w14:paraId="4D77A672" w14:textId="6801C6B1" w:rsidR="000413BE" w:rsidRPr="0032492F" w:rsidRDefault="000413BE" w:rsidP="00F27176">
      <w:pPr>
        <w:spacing w:after="160" w:line="259" w:lineRule="auto"/>
        <w:rPr>
          <w:sz w:val="20"/>
        </w:rPr>
      </w:pPr>
    </w:p>
    <w:sectPr w:rsidR="000413BE" w:rsidRPr="0032492F" w:rsidSect="00AF5D8A">
      <w:pgSz w:w="23811" w:h="16838" w:orient="landscape" w:code="8"/>
      <w:pgMar w:top="567"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67C6C"/>
    <w:multiLevelType w:val="hybridMultilevel"/>
    <w:tmpl w:val="1716221C"/>
    <w:lvl w:ilvl="0" w:tplc="688C456C">
      <w:numFmt w:val="bullet"/>
      <w:lvlText w:val="-"/>
      <w:lvlJc w:val="left"/>
      <w:pPr>
        <w:ind w:left="927" w:hanging="360"/>
      </w:pPr>
      <w:rPr>
        <w:rFonts w:ascii="Times New Roman" w:eastAsia="Times New Roman" w:hAnsi="Times New Roman" w:cs="Times New Roman" w:hint="default"/>
        <w:b w:val="0"/>
      </w:rPr>
    </w:lvl>
    <w:lvl w:ilvl="1" w:tplc="0C090003">
      <w:start w:val="1"/>
      <w:numFmt w:val="bullet"/>
      <w:lvlText w:val="o"/>
      <w:lvlJc w:val="left"/>
      <w:pPr>
        <w:ind w:left="1647" w:hanging="360"/>
      </w:pPr>
      <w:rPr>
        <w:rFonts w:ascii="Courier New" w:hAnsi="Courier New" w:cs="Courier New" w:hint="default"/>
      </w:rPr>
    </w:lvl>
    <w:lvl w:ilvl="2" w:tplc="0C090005">
      <w:start w:val="1"/>
      <w:numFmt w:val="bullet"/>
      <w:lvlText w:val=""/>
      <w:lvlJc w:val="left"/>
      <w:pPr>
        <w:ind w:left="2367" w:hanging="360"/>
      </w:pPr>
      <w:rPr>
        <w:rFonts w:ascii="Wingdings" w:hAnsi="Wingdings" w:hint="default"/>
      </w:rPr>
    </w:lvl>
    <w:lvl w:ilvl="3" w:tplc="F24E2408">
      <w:numFmt w:val="bullet"/>
      <w:lvlText w:val=""/>
      <w:lvlJc w:val="left"/>
      <w:pPr>
        <w:ind w:left="3087" w:hanging="360"/>
      </w:pPr>
      <w:rPr>
        <w:rFonts w:ascii="Wingdings" w:eastAsia="Times New Roman" w:hAnsi="Wingdings" w:cs="Times New Roman" w:hint="default"/>
      </w:rPr>
    </w:lvl>
    <w:lvl w:ilvl="4" w:tplc="0C090003" w:tentative="1">
      <w:start w:val="1"/>
      <w:numFmt w:val="bullet"/>
      <w:lvlText w:val="o"/>
      <w:lvlJc w:val="left"/>
      <w:pPr>
        <w:ind w:left="3807" w:hanging="360"/>
      </w:pPr>
      <w:rPr>
        <w:rFonts w:ascii="Courier New" w:hAnsi="Courier New" w:cs="Courier New" w:hint="default"/>
      </w:rPr>
    </w:lvl>
    <w:lvl w:ilvl="5" w:tplc="0C090005" w:tentative="1">
      <w:start w:val="1"/>
      <w:numFmt w:val="bullet"/>
      <w:lvlText w:val=""/>
      <w:lvlJc w:val="left"/>
      <w:pPr>
        <w:ind w:left="4527" w:hanging="360"/>
      </w:pPr>
      <w:rPr>
        <w:rFonts w:ascii="Wingdings" w:hAnsi="Wingdings" w:hint="default"/>
      </w:rPr>
    </w:lvl>
    <w:lvl w:ilvl="6" w:tplc="0C090001" w:tentative="1">
      <w:start w:val="1"/>
      <w:numFmt w:val="bullet"/>
      <w:lvlText w:val=""/>
      <w:lvlJc w:val="left"/>
      <w:pPr>
        <w:ind w:left="5247" w:hanging="360"/>
      </w:pPr>
      <w:rPr>
        <w:rFonts w:ascii="Symbol" w:hAnsi="Symbol" w:hint="default"/>
      </w:rPr>
    </w:lvl>
    <w:lvl w:ilvl="7" w:tplc="0C090003" w:tentative="1">
      <w:start w:val="1"/>
      <w:numFmt w:val="bullet"/>
      <w:lvlText w:val="o"/>
      <w:lvlJc w:val="left"/>
      <w:pPr>
        <w:ind w:left="5967" w:hanging="360"/>
      </w:pPr>
      <w:rPr>
        <w:rFonts w:ascii="Courier New" w:hAnsi="Courier New" w:cs="Courier New" w:hint="default"/>
      </w:rPr>
    </w:lvl>
    <w:lvl w:ilvl="8" w:tplc="0C090005" w:tentative="1">
      <w:start w:val="1"/>
      <w:numFmt w:val="bullet"/>
      <w:lvlText w:val=""/>
      <w:lvlJc w:val="left"/>
      <w:pPr>
        <w:ind w:left="6687" w:hanging="360"/>
      </w:pPr>
      <w:rPr>
        <w:rFonts w:ascii="Wingdings" w:hAnsi="Wingdings" w:hint="default"/>
      </w:rPr>
    </w:lvl>
  </w:abstractNum>
  <w:abstractNum w:abstractNumId="1" w15:restartNumberingAfterBreak="0">
    <w:nsid w:val="0D0D6254"/>
    <w:multiLevelType w:val="hybridMultilevel"/>
    <w:tmpl w:val="0A48E3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4582A81"/>
    <w:multiLevelType w:val="hybridMultilevel"/>
    <w:tmpl w:val="F11C80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D8D6275"/>
    <w:multiLevelType w:val="hybridMultilevel"/>
    <w:tmpl w:val="BF2207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05025066">
    <w:abstractNumId w:val="0"/>
  </w:num>
  <w:num w:numId="2" w16cid:durableId="1071580356">
    <w:abstractNumId w:val="1"/>
  </w:num>
  <w:num w:numId="3" w16cid:durableId="82068129">
    <w:abstractNumId w:val="3"/>
  </w:num>
  <w:num w:numId="4" w16cid:durableId="17743528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84566"/>
    <w:rsid w:val="0000409B"/>
    <w:rsid w:val="00004C5D"/>
    <w:rsid w:val="00006EED"/>
    <w:rsid w:val="000123CE"/>
    <w:rsid w:val="0001681D"/>
    <w:rsid w:val="0002334F"/>
    <w:rsid w:val="00027CC5"/>
    <w:rsid w:val="00030D0F"/>
    <w:rsid w:val="000413BE"/>
    <w:rsid w:val="00051DB3"/>
    <w:rsid w:val="000607DD"/>
    <w:rsid w:val="00062386"/>
    <w:rsid w:val="00065D2A"/>
    <w:rsid w:val="00070727"/>
    <w:rsid w:val="00073C81"/>
    <w:rsid w:val="00074D9C"/>
    <w:rsid w:val="000777B1"/>
    <w:rsid w:val="000813D6"/>
    <w:rsid w:val="00084566"/>
    <w:rsid w:val="0008629D"/>
    <w:rsid w:val="00086762"/>
    <w:rsid w:val="000926C2"/>
    <w:rsid w:val="0009571D"/>
    <w:rsid w:val="00095ED8"/>
    <w:rsid w:val="000A10F5"/>
    <w:rsid w:val="000A4C6F"/>
    <w:rsid w:val="000A7140"/>
    <w:rsid w:val="000A7AD0"/>
    <w:rsid w:val="000A7CDD"/>
    <w:rsid w:val="000B0429"/>
    <w:rsid w:val="000B0B98"/>
    <w:rsid w:val="000B4E2D"/>
    <w:rsid w:val="000C4557"/>
    <w:rsid w:val="000D5080"/>
    <w:rsid w:val="000D7F7D"/>
    <w:rsid w:val="00110274"/>
    <w:rsid w:val="00111089"/>
    <w:rsid w:val="00121144"/>
    <w:rsid w:val="00125A2F"/>
    <w:rsid w:val="00127192"/>
    <w:rsid w:val="00142500"/>
    <w:rsid w:val="00151E4D"/>
    <w:rsid w:val="00152C31"/>
    <w:rsid w:val="00160466"/>
    <w:rsid w:val="001605B2"/>
    <w:rsid w:val="001664C7"/>
    <w:rsid w:val="00172232"/>
    <w:rsid w:val="001A22CA"/>
    <w:rsid w:val="001A6D60"/>
    <w:rsid w:val="001A7287"/>
    <w:rsid w:val="001B0F4B"/>
    <w:rsid w:val="001B7076"/>
    <w:rsid w:val="001B72EB"/>
    <w:rsid w:val="001C4AD1"/>
    <w:rsid w:val="001D0548"/>
    <w:rsid w:val="001E028E"/>
    <w:rsid w:val="001E485B"/>
    <w:rsid w:val="001E4C70"/>
    <w:rsid w:val="001E600A"/>
    <w:rsid w:val="00203254"/>
    <w:rsid w:val="002045D3"/>
    <w:rsid w:val="002110FC"/>
    <w:rsid w:val="00211DC7"/>
    <w:rsid w:val="00216857"/>
    <w:rsid w:val="00217DE5"/>
    <w:rsid w:val="00221B3D"/>
    <w:rsid w:val="0022481B"/>
    <w:rsid w:val="00225DE9"/>
    <w:rsid w:val="00235440"/>
    <w:rsid w:val="00252E2E"/>
    <w:rsid w:val="00253F62"/>
    <w:rsid w:val="002725A2"/>
    <w:rsid w:val="00276897"/>
    <w:rsid w:val="00276D77"/>
    <w:rsid w:val="002802F1"/>
    <w:rsid w:val="00284D30"/>
    <w:rsid w:val="002B4859"/>
    <w:rsid w:val="002B530E"/>
    <w:rsid w:val="002B57EC"/>
    <w:rsid w:val="002C7F95"/>
    <w:rsid w:val="002E0EDD"/>
    <w:rsid w:val="002E4834"/>
    <w:rsid w:val="002F70AD"/>
    <w:rsid w:val="00312F8A"/>
    <w:rsid w:val="003163FD"/>
    <w:rsid w:val="0032492F"/>
    <w:rsid w:val="0032565F"/>
    <w:rsid w:val="00326556"/>
    <w:rsid w:val="0034051E"/>
    <w:rsid w:val="003450DA"/>
    <w:rsid w:val="0034554B"/>
    <w:rsid w:val="00346B43"/>
    <w:rsid w:val="00360792"/>
    <w:rsid w:val="0036490A"/>
    <w:rsid w:val="00371852"/>
    <w:rsid w:val="0037630A"/>
    <w:rsid w:val="0038378D"/>
    <w:rsid w:val="00386A8E"/>
    <w:rsid w:val="0039411E"/>
    <w:rsid w:val="00395C6F"/>
    <w:rsid w:val="003B1DDE"/>
    <w:rsid w:val="003B6AB5"/>
    <w:rsid w:val="003C5316"/>
    <w:rsid w:val="003D6901"/>
    <w:rsid w:val="003D740C"/>
    <w:rsid w:val="003F60F6"/>
    <w:rsid w:val="003F64AA"/>
    <w:rsid w:val="004018E7"/>
    <w:rsid w:val="004028C5"/>
    <w:rsid w:val="00411FA7"/>
    <w:rsid w:val="004154B7"/>
    <w:rsid w:val="004156E2"/>
    <w:rsid w:val="00417A11"/>
    <w:rsid w:val="0042183D"/>
    <w:rsid w:val="0042354C"/>
    <w:rsid w:val="00426BC6"/>
    <w:rsid w:val="0043646D"/>
    <w:rsid w:val="00446814"/>
    <w:rsid w:val="004511E7"/>
    <w:rsid w:val="00460065"/>
    <w:rsid w:val="00462EA8"/>
    <w:rsid w:val="00473A10"/>
    <w:rsid w:val="0047470F"/>
    <w:rsid w:val="004822A1"/>
    <w:rsid w:val="00483D7B"/>
    <w:rsid w:val="004A455C"/>
    <w:rsid w:val="004A47F2"/>
    <w:rsid w:val="004D2D40"/>
    <w:rsid w:val="004D5644"/>
    <w:rsid w:val="004E1112"/>
    <w:rsid w:val="004E22CB"/>
    <w:rsid w:val="004F16CC"/>
    <w:rsid w:val="004F233F"/>
    <w:rsid w:val="004F5EC8"/>
    <w:rsid w:val="00526844"/>
    <w:rsid w:val="0053273C"/>
    <w:rsid w:val="00554582"/>
    <w:rsid w:val="00554BF9"/>
    <w:rsid w:val="00563D6A"/>
    <w:rsid w:val="00566815"/>
    <w:rsid w:val="00570F3E"/>
    <w:rsid w:val="00585A31"/>
    <w:rsid w:val="00585E1D"/>
    <w:rsid w:val="005A14A3"/>
    <w:rsid w:val="005C2FD9"/>
    <w:rsid w:val="005C6719"/>
    <w:rsid w:val="005D1265"/>
    <w:rsid w:val="005D42F2"/>
    <w:rsid w:val="005D65E0"/>
    <w:rsid w:val="005D72C2"/>
    <w:rsid w:val="005E1334"/>
    <w:rsid w:val="005E149D"/>
    <w:rsid w:val="005E1B52"/>
    <w:rsid w:val="005F5C35"/>
    <w:rsid w:val="00602E67"/>
    <w:rsid w:val="00604F89"/>
    <w:rsid w:val="00620AD7"/>
    <w:rsid w:val="00622179"/>
    <w:rsid w:val="00633B57"/>
    <w:rsid w:val="006375FC"/>
    <w:rsid w:val="0066185D"/>
    <w:rsid w:val="00662920"/>
    <w:rsid w:val="0068087B"/>
    <w:rsid w:val="00693DC8"/>
    <w:rsid w:val="006B25F0"/>
    <w:rsid w:val="006B5599"/>
    <w:rsid w:val="006C2673"/>
    <w:rsid w:val="006C371B"/>
    <w:rsid w:val="006C38A9"/>
    <w:rsid w:val="006C5816"/>
    <w:rsid w:val="006C64DB"/>
    <w:rsid w:val="006E47B7"/>
    <w:rsid w:val="006F46E2"/>
    <w:rsid w:val="00712CBD"/>
    <w:rsid w:val="007138A6"/>
    <w:rsid w:val="0072348F"/>
    <w:rsid w:val="00727F63"/>
    <w:rsid w:val="007328CF"/>
    <w:rsid w:val="00732CA7"/>
    <w:rsid w:val="00750582"/>
    <w:rsid w:val="00750C7B"/>
    <w:rsid w:val="00751DBD"/>
    <w:rsid w:val="00755CBF"/>
    <w:rsid w:val="007669E8"/>
    <w:rsid w:val="00774AAD"/>
    <w:rsid w:val="00786ACB"/>
    <w:rsid w:val="007A07A6"/>
    <w:rsid w:val="007A172B"/>
    <w:rsid w:val="007B57C0"/>
    <w:rsid w:val="007C24E2"/>
    <w:rsid w:val="007C33E6"/>
    <w:rsid w:val="007D45DE"/>
    <w:rsid w:val="007D4934"/>
    <w:rsid w:val="007E39AB"/>
    <w:rsid w:val="007F7C65"/>
    <w:rsid w:val="00801835"/>
    <w:rsid w:val="00805CF2"/>
    <w:rsid w:val="0081392D"/>
    <w:rsid w:val="008260F2"/>
    <w:rsid w:val="0083434A"/>
    <w:rsid w:val="008457B8"/>
    <w:rsid w:val="008573D1"/>
    <w:rsid w:val="00857AB4"/>
    <w:rsid w:val="00860AAB"/>
    <w:rsid w:val="008620B6"/>
    <w:rsid w:val="00873753"/>
    <w:rsid w:val="00875557"/>
    <w:rsid w:val="00881316"/>
    <w:rsid w:val="008901CF"/>
    <w:rsid w:val="00892FB0"/>
    <w:rsid w:val="008A189B"/>
    <w:rsid w:val="008A2872"/>
    <w:rsid w:val="008A59DE"/>
    <w:rsid w:val="008C0E7D"/>
    <w:rsid w:val="008C3E58"/>
    <w:rsid w:val="008C4A17"/>
    <w:rsid w:val="008C60CE"/>
    <w:rsid w:val="008C62E4"/>
    <w:rsid w:val="008D3830"/>
    <w:rsid w:val="008D5A34"/>
    <w:rsid w:val="008D7B49"/>
    <w:rsid w:val="008E6CDD"/>
    <w:rsid w:val="008F3402"/>
    <w:rsid w:val="00907229"/>
    <w:rsid w:val="0091358B"/>
    <w:rsid w:val="00915B3D"/>
    <w:rsid w:val="0091674A"/>
    <w:rsid w:val="00926747"/>
    <w:rsid w:val="00935A91"/>
    <w:rsid w:val="00942EEE"/>
    <w:rsid w:val="009509BF"/>
    <w:rsid w:val="009525D5"/>
    <w:rsid w:val="009750D1"/>
    <w:rsid w:val="00981407"/>
    <w:rsid w:val="0098645C"/>
    <w:rsid w:val="00992BD6"/>
    <w:rsid w:val="009A57F1"/>
    <w:rsid w:val="009B3A6E"/>
    <w:rsid w:val="009B4831"/>
    <w:rsid w:val="009C71DA"/>
    <w:rsid w:val="009D3D1D"/>
    <w:rsid w:val="009D5AB0"/>
    <w:rsid w:val="009F5012"/>
    <w:rsid w:val="009F6A13"/>
    <w:rsid w:val="00A03EC4"/>
    <w:rsid w:val="00A04A31"/>
    <w:rsid w:val="00A04FD8"/>
    <w:rsid w:val="00A22339"/>
    <w:rsid w:val="00A30301"/>
    <w:rsid w:val="00A30AA7"/>
    <w:rsid w:val="00A32E58"/>
    <w:rsid w:val="00A34A02"/>
    <w:rsid w:val="00A53780"/>
    <w:rsid w:val="00A53C71"/>
    <w:rsid w:val="00A54A15"/>
    <w:rsid w:val="00A56389"/>
    <w:rsid w:val="00A656AF"/>
    <w:rsid w:val="00A7169F"/>
    <w:rsid w:val="00A87B09"/>
    <w:rsid w:val="00A95C95"/>
    <w:rsid w:val="00AA0EB6"/>
    <w:rsid w:val="00AA2B07"/>
    <w:rsid w:val="00AA47D4"/>
    <w:rsid w:val="00AA6965"/>
    <w:rsid w:val="00AB089C"/>
    <w:rsid w:val="00AB549B"/>
    <w:rsid w:val="00AB6DA5"/>
    <w:rsid w:val="00AC5338"/>
    <w:rsid w:val="00AF281B"/>
    <w:rsid w:val="00AF5D8A"/>
    <w:rsid w:val="00AF68FB"/>
    <w:rsid w:val="00AF7B9E"/>
    <w:rsid w:val="00B00F4F"/>
    <w:rsid w:val="00B06182"/>
    <w:rsid w:val="00B119BC"/>
    <w:rsid w:val="00B15BE5"/>
    <w:rsid w:val="00B1698F"/>
    <w:rsid w:val="00B31E1D"/>
    <w:rsid w:val="00B34B4D"/>
    <w:rsid w:val="00B3539E"/>
    <w:rsid w:val="00B371CD"/>
    <w:rsid w:val="00B373E3"/>
    <w:rsid w:val="00B43050"/>
    <w:rsid w:val="00B5385F"/>
    <w:rsid w:val="00B5669B"/>
    <w:rsid w:val="00B67AD2"/>
    <w:rsid w:val="00B82030"/>
    <w:rsid w:val="00B84E76"/>
    <w:rsid w:val="00B92F4A"/>
    <w:rsid w:val="00BA29D4"/>
    <w:rsid w:val="00BB26EC"/>
    <w:rsid w:val="00BB289F"/>
    <w:rsid w:val="00BC15DC"/>
    <w:rsid w:val="00BD0920"/>
    <w:rsid w:val="00BE078D"/>
    <w:rsid w:val="00BF0560"/>
    <w:rsid w:val="00BF5733"/>
    <w:rsid w:val="00C10A6B"/>
    <w:rsid w:val="00C11065"/>
    <w:rsid w:val="00C132AA"/>
    <w:rsid w:val="00C20507"/>
    <w:rsid w:val="00C333D5"/>
    <w:rsid w:val="00C52EA4"/>
    <w:rsid w:val="00C6596A"/>
    <w:rsid w:val="00C70608"/>
    <w:rsid w:val="00C70A00"/>
    <w:rsid w:val="00C74C1A"/>
    <w:rsid w:val="00C81AAC"/>
    <w:rsid w:val="00C84FD6"/>
    <w:rsid w:val="00C946E5"/>
    <w:rsid w:val="00CA5DED"/>
    <w:rsid w:val="00CB52FB"/>
    <w:rsid w:val="00CC1198"/>
    <w:rsid w:val="00CC59E3"/>
    <w:rsid w:val="00CC6203"/>
    <w:rsid w:val="00CD2603"/>
    <w:rsid w:val="00CD67DE"/>
    <w:rsid w:val="00CF094F"/>
    <w:rsid w:val="00CF2269"/>
    <w:rsid w:val="00CF5DED"/>
    <w:rsid w:val="00CF6C4B"/>
    <w:rsid w:val="00D03859"/>
    <w:rsid w:val="00D04D01"/>
    <w:rsid w:val="00D20D7B"/>
    <w:rsid w:val="00D231DE"/>
    <w:rsid w:val="00D31641"/>
    <w:rsid w:val="00D36F2E"/>
    <w:rsid w:val="00D516A0"/>
    <w:rsid w:val="00D52758"/>
    <w:rsid w:val="00D53CB5"/>
    <w:rsid w:val="00D56100"/>
    <w:rsid w:val="00D709E0"/>
    <w:rsid w:val="00D72DAE"/>
    <w:rsid w:val="00D73D5D"/>
    <w:rsid w:val="00D73FD8"/>
    <w:rsid w:val="00D90B17"/>
    <w:rsid w:val="00D91548"/>
    <w:rsid w:val="00D9554B"/>
    <w:rsid w:val="00D96310"/>
    <w:rsid w:val="00D96F3B"/>
    <w:rsid w:val="00DC33B5"/>
    <w:rsid w:val="00DC7B51"/>
    <w:rsid w:val="00DD1BA8"/>
    <w:rsid w:val="00DD2A18"/>
    <w:rsid w:val="00DD531E"/>
    <w:rsid w:val="00DD5A03"/>
    <w:rsid w:val="00DD687B"/>
    <w:rsid w:val="00DF39C4"/>
    <w:rsid w:val="00E00440"/>
    <w:rsid w:val="00E01FA9"/>
    <w:rsid w:val="00E12678"/>
    <w:rsid w:val="00E16A07"/>
    <w:rsid w:val="00E3046C"/>
    <w:rsid w:val="00E37047"/>
    <w:rsid w:val="00E45500"/>
    <w:rsid w:val="00E6070F"/>
    <w:rsid w:val="00E61447"/>
    <w:rsid w:val="00E63E12"/>
    <w:rsid w:val="00E72C4B"/>
    <w:rsid w:val="00E84EE3"/>
    <w:rsid w:val="00E95412"/>
    <w:rsid w:val="00EA31B9"/>
    <w:rsid w:val="00EB1987"/>
    <w:rsid w:val="00EB4A6B"/>
    <w:rsid w:val="00EB53DD"/>
    <w:rsid w:val="00EC3543"/>
    <w:rsid w:val="00EC7F99"/>
    <w:rsid w:val="00ED1378"/>
    <w:rsid w:val="00ED1A95"/>
    <w:rsid w:val="00ED39DC"/>
    <w:rsid w:val="00EE5459"/>
    <w:rsid w:val="00EF2616"/>
    <w:rsid w:val="00EF6508"/>
    <w:rsid w:val="00F01AD5"/>
    <w:rsid w:val="00F11CF2"/>
    <w:rsid w:val="00F12BD9"/>
    <w:rsid w:val="00F2236D"/>
    <w:rsid w:val="00F27176"/>
    <w:rsid w:val="00F30ACB"/>
    <w:rsid w:val="00F345C8"/>
    <w:rsid w:val="00F556AA"/>
    <w:rsid w:val="00F561B2"/>
    <w:rsid w:val="00F57B2E"/>
    <w:rsid w:val="00F604B8"/>
    <w:rsid w:val="00F6315D"/>
    <w:rsid w:val="00F66459"/>
    <w:rsid w:val="00F67AE6"/>
    <w:rsid w:val="00F70CF3"/>
    <w:rsid w:val="00F713ED"/>
    <w:rsid w:val="00F757D6"/>
    <w:rsid w:val="00F76EE3"/>
    <w:rsid w:val="00F816BD"/>
    <w:rsid w:val="00F83448"/>
    <w:rsid w:val="00F858EC"/>
    <w:rsid w:val="00FA16AA"/>
    <w:rsid w:val="00FC118D"/>
    <w:rsid w:val="00FD10D4"/>
    <w:rsid w:val="00FD1C97"/>
    <w:rsid w:val="00FD47F6"/>
    <w:rsid w:val="00FE722E"/>
    <w:rsid w:val="00FE7547"/>
    <w:rsid w:val="00FE7ED6"/>
    <w:rsid w:val="00FF1248"/>
    <w:rsid w:val="00FF2274"/>
    <w:rsid w:val="00FF769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1DA2E"/>
  <w15:chartTrackingRefBased/>
  <w15:docId w15:val="{F0960932-A78A-418E-8796-CE8203E4F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28C5"/>
    <w:pPr>
      <w:spacing w:after="0" w:line="240" w:lineRule="auto"/>
    </w:pPr>
    <w:rPr>
      <w:rFonts w:ascii="Times New Roman" w:eastAsia="Times New Roman" w:hAnsi="Times New Roman" w:cs="Times New Roman"/>
      <w:kern w:val="0"/>
      <w:sz w:val="24"/>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Normal">
    <w:name w:val="PhD Normal"/>
    <w:link w:val="PhDNormalChar"/>
    <w:qFormat/>
    <w:rsid w:val="00084566"/>
    <w:pPr>
      <w:spacing w:after="120" w:line="360" w:lineRule="auto"/>
      <w:ind w:firstLine="567"/>
      <w:jc w:val="both"/>
    </w:pPr>
    <w:rPr>
      <w:rFonts w:ascii="Times New Roman" w:eastAsia="Times New Roman" w:hAnsi="Times New Roman" w:cs="Times New Roman"/>
      <w:kern w:val="0"/>
      <w:sz w:val="24"/>
      <w14:ligatures w14:val="none"/>
    </w:rPr>
  </w:style>
  <w:style w:type="character" w:customStyle="1" w:styleId="PhDNormalChar">
    <w:name w:val="PhD Normal Char"/>
    <w:basedOn w:val="DefaultParagraphFont"/>
    <w:link w:val="PhDNormal"/>
    <w:rsid w:val="00084566"/>
    <w:rPr>
      <w:rFonts w:ascii="Times New Roman" w:eastAsia="Times New Roman" w:hAnsi="Times New Roman" w:cs="Times New Roman"/>
      <w:kern w:val="0"/>
      <w:sz w:val="24"/>
      <w14:ligatures w14:val="none"/>
    </w:rPr>
  </w:style>
  <w:style w:type="table" w:styleId="TableGrid">
    <w:name w:val="Table Grid"/>
    <w:basedOn w:val="TableNormal"/>
    <w:uiPriority w:val="39"/>
    <w:rsid w:val="00084566"/>
    <w:pPr>
      <w:spacing w:after="0" w:line="240" w:lineRule="auto"/>
    </w:pPr>
    <w:rPr>
      <w:rFonts w:ascii="Times New Roman" w:eastAsia="Times New Roman" w:hAnsi="Times New Roman" w:cs="Times New Roman"/>
      <w:kern w:val="0"/>
      <w:sz w:val="20"/>
      <w:szCs w:val="2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A31B9"/>
    <w:pPr>
      <w:spacing w:after="0" w:line="240" w:lineRule="auto"/>
    </w:pPr>
    <w:rPr>
      <w:rFonts w:ascii="Times New Roman" w:eastAsia="Times New Roman" w:hAnsi="Times New Roman" w:cs="Times New Roman"/>
      <w:kern w:val="0"/>
      <w:sz w:val="24"/>
      <w:szCs w:val="20"/>
      <w14:ligatures w14:val="none"/>
    </w:rPr>
  </w:style>
  <w:style w:type="character" w:styleId="CommentReference">
    <w:name w:val="annotation reference"/>
    <w:basedOn w:val="DefaultParagraphFont"/>
    <w:uiPriority w:val="99"/>
    <w:semiHidden/>
    <w:unhideWhenUsed/>
    <w:rsid w:val="007C24E2"/>
    <w:rPr>
      <w:sz w:val="16"/>
      <w:szCs w:val="16"/>
    </w:rPr>
  </w:style>
  <w:style w:type="paragraph" w:styleId="CommentText">
    <w:name w:val="annotation text"/>
    <w:basedOn w:val="Normal"/>
    <w:link w:val="CommentTextChar"/>
    <w:uiPriority w:val="99"/>
    <w:unhideWhenUsed/>
    <w:rsid w:val="007C24E2"/>
    <w:rPr>
      <w:sz w:val="20"/>
    </w:rPr>
  </w:style>
  <w:style w:type="character" w:customStyle="1" w:styleId="CommentTextChar">
    <w:name w:val="Comment Text Char"/>
    <w:basedOn w:val="DefaultParagraphFont"/>
    <w:link w:val="CommentText"/>
    <w:uiPriority w:val="99"/>
    <w:rsid w:val="007C24E2"/>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C24E2"/>
    <w:rPr>
      <w:b/>
      <w:bCs/>
    </w:rPr>
  </w:style>
  <w:style w:type="character" w:customStyle="1" w:styleId="CommentSubjectChar">
    <w:name w:val="Comment Subject Char"/>
    <w:basedOn w:val="CommentTextChar"/>
    <w:link w:val="CommentSubject"/>
    <w:uiPriority w:val="99"/>
    <w:semiHidden/>
    <w:rsid w:val="007C24E2"/>
    <w:rPr>
      <w:rFonts w:ascii="Times New Roman" w:eastAsia="Times New Roman" w:hAnsi="Times New Roman" w:cs="Times New Roman"/>
      <w:b/>
      <w:bCs/>
      <w:kern w:val="0"/>
      <w:sz w:val="20"/>
      <w:szCs w:val="20"/>
      <w14:ligatures w14:val="none"/>
    </w:rPr>
  </w:style>
  <w:style w:type="table" w:styleId="PlainTable2">
    <w:name w:val="Plain Table 2"/>
    <w:basedOn w:val="TableNormal"/>
    <w:uiPriority w:val="42"/>
    <w:rsid w:val="00BF056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9F5012"/>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4629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631A13-0FEA-456C-9CDC-3CB5FCEF83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867</Words>
  <Characters>1064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Wright-Pedersen</dc:creator>
  <cp:keywords/>
  <dc:description/>
  <cp:lastModifiedBy>Sophie Wright-Pedersen</cp:lastModifiedBy>
  <cp:revision>2</cp:revision>
  <dcterms:created xsi:type="dcterms:W3CDTF">2026-01-10T01:35:00Z</dcterms:created>
  <dcterms:modified xsi:type="dcterms:W3CDTF">2026-01-10T01:35:00Z</dcterms:modified>
</cp:coreProperties>
</file>